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E1011" w14:textId="265D6D64" w:rsidR="005E2BD9" w:rsidRPr="00FF04CF" w:rsidRDefault="00D40B60" w:rsidP="00FF04CF">
      <w:pPr>
        <w:pStyle w:val="H2"/>
        <w:rPr>
          <w:sz w:val="40"/>
          <w:szCs w:val="40"/>
        </w:rPr>
      </w:pPr>
      <w:r w:rsidRPr="00FF04CF">
        <w:rPr>
          <w:sz w:val="40"/>
          <w:szCs w:val="40"/>
        </w:rPr>
        <w:t>Perceptions of gene editing in agriculture</w:t>
      </w:r>
    </w:p>
    <w:p w14:paraId="63BB38C9" w14:textId="77777777" w:rsidR="005E2BD9" w:rsidRDefault="005E2BD9">
      <w:pPr>
        <w:pStyle w:val="BlockSeparator"/>
      </w:pPr>
    </w:p>
    <w:p w14:paraId="207E6458" w14:textId="77777777" w:rsidR="005E2BD9" w:rsidRDefault="00D40B60">
      <w:pPr>
        <w:pStyle w:val="BlockStartLabel"/>
      </w:pPr>
      <w:r>
        <w:t>Start of Block: Consent</w:t>
      </w:r>
    </w:p>
    <w:p w14:paraId="2BDC37F8" w14:textId="77777777" w:rsidR="005E2BD9" w:rsidRDefault="005E2BD9"/>
    <w:p w14:paraId="70F2C07A" w14:textId="77777777" w:rsidR="00FF04CF" w:rsidRDefault="00D40B60">
      <w:pPr>
        <w:keepNext/>
      </w:pPr>
      <w:r>
        <w:lastRenderedPageBreak/>
        <w:t xml:space="preserve">You are invited to participate in a research project exploring attitudes and perspectives on gene editing technologies in the context of agriculture. Gathering information on public views will be important to addressing the ethical and social challenges raised by these new technologies.      </w:t>
      </w:r>
    </w:p>
    <w:p w14:paraId="09EEED17" w14:textId="77777777" w:rsidR="00FF04CF" w:rsidRDefault="00FF04CF">
      <w:pPr>
        <w:keepNext/>
        <w:rPr>
          <w:b/>
        </w:rPr>
      </w:pPr>
    </w:p>
    <w:p w14:paraId="61EC2C8B" w14:textId="2E0A3817" w:rsidR="00FF04CF" w:rsidRDefault="00D40B60">
      <w:pPr>
        <w:keepNext/>
      </w:pPr>
      <w:r>
        <w:rPr>
          <w:b/>
        </w:rPr>
        <w:t xml:space="preserve">Study procedures: </w:t>
      </w:r>
      <w:r>
        <w:t>Your participation is entirely voluntary. If you choose to participate, you will be asked to answer a series of questions that will last about 15-20 minutes. There are no right or wrong answers, we seek your opinions only. You may terminate your participation in the study at any time.</w:t>
      </w:r>
      <w:r>
        <w:br/>
        <w:t xml:space="preserve"> </w:t>
      </w:r>
    </w:p>
    <w:p w14:paraId="3F225E77" w14:textId="13A2A6F8" w:rsidR="00FF04CF" w:rsidRDefault="00D40B60">
      <w:pPr>
        <w:keepNext/>
      </w:pPr>
      <w:r>
        <w:rPr>
          <w:b/>
        </w:rPr>
        <w:t xml:space="preserve">Sponsor: </w:t>
      </w:r>
      <w:r>
        <w:t xml:space="preserve">Funding for this study is provided by a grant from Genome British Columbia.     </w:t>
      </w:r>
    </w:p>
    <w:p w14:paraId="516CE8F4" w14:textId="77777777" w:rsidR="00FF04CF" w:rsidRDefault="00FF04CF">
      <w:pPr>
        <w:keepNext/>
        <w:rPr>
          <w:b/>
        </w:rPr>
      </w:pPr>
    </w:p>
    <w:p w14:paraId="58CF069D" w14:textId="77777777" w:rsidR="00FF04CF" w:rsidRDefault="00D40B60">
      <w:pPr>
        <w:keepNext/>
      </w:pPr>
      <w:r>
        <w:rPr>
          <w:b/>
        </w:rPr>
        <w:t xml:space="preserve">Potential Risks: </w:t>
      </w:r>
      <w:r>
        <w:t xml:space="preserve">No psychological, cultural, privacy or confidentiality risks are anticipated or intended through this study. We do not think there is anything in this study that is harmful.  </w:t>
      </w:r>
      <w:r>
        <w:br/>
      </w:r>
    </w:p>
    <w:p w14:paraId="19E43694" w14:textId="77777777" w:rsidR="00FF04CF" w:rsidRDefault="00D40B60">
      <w:pPr>
        <w:keepNext/>
      </w:pPr>
      <w:r>
        <w:rPr>
          <w:b/>
        </w:rPr>
        <w:t xml:space="preserve">Potential Benefits: </w:t>
      </w:r>
      <w:r>
        <w:t xml:space="preserve">You may benefit from this study by having an opportunity to reflect on your views on new gene editing technologies in agriculture. Additionally, others may benefit in the future through what is learned in this study about public perspectives on gene editing technologies.   </w:t>
      </w:r>
      <w:r>
        <w:br/>
      </w:r>
    </w:p>
    <w:p w14:paraId="305DA366" w14:textId="2FEBB196" w:rsidR="00D81097" w:rsidRDefault="00D40B60">
      <w:pPr>
        <w:keepNext/>
      </w:pPr>
      <w:r>
        <w:rPr>
          <w:b/>
        </w:rPr>
        <w:t xml:space="preserve">Confidentiality: </w:t>
      </w:r>
      <w:r>
        <w:t>Information that discloses your identity will not be released without your consent. All documents will be identified by a code available only to the survey company, and your identity will not be shared with the research investigators.</w:t>
      </w:r>
      <w:r>
        <w:br/>
        <w:t xml:space="preserve"> </w:t>
      </w:r>
      <w:r>
        <w:br/>
      </w:r>
      <w:r>
        <w:rPr>
          <w:b/>
        </w:rPr>
        <w:t xml:space="preserve">Who can you contact for more information about the study? </w:t>
      </w:r>
      <w:r>
        <w:t xml:space="preserve">The Principal Investigator, Dr. Terre Satterfield, is available to answer any questions you may have about this research study. You can also contact Sara Nawaz, the PhD Candidate involved with the study.   </w:t>
      </w:r>
      <w:r>
        <w:tab/>
      </w:r>
    </w:p>
    <w:p w14:paraId="0008980B" w14:textId="77777777" w:rsidR="00D81097" w:rsidRDefault="00D81097">
      <w:pPr>
        <w:keepNext/>
      </w:pPr>
    </w:p>
    <w:p w14:paraId="55EE3ECA" w14:textId="64BD9B96" w:rsidR="00D81097" w:rsidRDefault="00D40B60">
      <w:pPr>
        <w:keepNext/>
      </w:pPr>
      <w:r>
        <w:t xml:space="preserve">Dr. Terre Satterfield, Professor, Institute for Resources, Environment and Sustainability, Phone: 604-822-2333, email: terre.satterfield@ires.ubc.ca </w:t>
      </w:r>
      <w:r>
        <w:tab/>
      </w:r>
    </w:p>
    <w:p w14:paraId="5906AF2C" w14:textId="77777777" w:rsidR="00D81097" w:rsidRDefault="00D81097">
      <w:pPr>
        <w:keepNext/>
      </w:pPr>
    </w:p>
    <w:p w14:paraId="4299A81E" w14:textId="13524358" w:rsidR="00FF04CF" w:rsidRDefault="00D40B60">
      <w:pPr>
        <w:keepNext/>
      </w:pPr>
      <w:r>
        <w:t xml:space="preserve">Sara Nawaz, PhD Candidate, Institute for Resources and the Environment, Phone: 778-320-3985, email: sara.nawaz@ires.ubc.ca    </w:t>
      </w:r>
      <w:r>
        <w:br/>
      </w:r>
    </w:p>
    <w:p w14:paraId="275E114B" w14:textId="77777777" w:rsidR="00FF04CF" w:rsidRDefault="00D40B60">
      <w:pPr>
        <w:keepNext/>
      </w:pPr>
      <w:r>
        <w:rPr>
          <w:b/>
        </w:rPr>
        <w:t xml:space="preserve">Who can you contact if you have complaints or concerns about the study? </w:t>
      </w:r>
      <w:r>
        <w:t xml:space="preserve">If you have any concerns or complaints about your rights as a research participant and/or your experiences while participating in this study, contact the Research Participant Complaint Line in the UBC Office of Research Ethics at 604-822-8598 or if long distance e-mail RSIL@ors.ubc.ca or call toll free 1-877-822-8598.  </w:t>
      </w:r>
      <w:r>
        <w:br/>
      </w:r>
    </w:p>
    <w:p w14:paraId="3A5C012E" w14:textId="153EDAD6" w:rsidR="005E2BD9" w:rsidRDefault="00D40B60">
      <w:pPr>
        <w:keepNext/>
      </w:pPr>
      <w:r>
        <w:rPr>
          <w:b/>
        </w:rPr>
        <w:t>Participant consent:</w:t>
      </w:r>
      <w:r>
        <w:t xml:space="preserve"> If the questionnaire is completed, it will be assumed that consent has been given. Your participation in this study is entirely voluntary and you may refuse to participate or withdraw from the study at any time without penalty or offense. By giving consent you do not waive any legal rights. </w:t>
      </w:r>
    </w:p>
    <w:p w14:paraId="76A6249D" w14:textId="77777777" w:rsidR="005E2BD9" w:rsidRDefault="005E2BD9"/>
    <w:p w14:paraId="5ED7923F" w14:textId="77777777" w:rsidR="005E2BD9" w:rsidRDefault="00D40B60">
      <w:pPr>
        <w:pStyle w:val="BlockEndLabel"/>
      </w:pPr>
      <w:r>
        <w:lastRenderedPageBreak/>
        <w:t>End of Block: Consent</w:t>
      </w:r>
    </w:p>
    <w:p w14:paraId="0F12546E" w14:textId="77777777" w:rsidR="005E2BD9" w:rsidRDefault="005E2BD9">
      <w:pPr>
        <w:pStyle w:val="BlockSeparator"/>
      </w:pPr>
    </w:p>
    <w:p w14:paraId="4D3DB5C2" w14:textId="77777777" w:rsidR="005E2BD9" w:rsidRDefault="00D40B60">
      <w:pPr>
        <w:pStyle w:val="BlockStartLabel"/>
      </w:pPr>
      <w:r>
        <w:t>Start of Block: Initial familiarity/similarity questions</w:t>
      </w:r>
    </w:p>
    <w:p w14:paraId="5372BD59" w14:textId="77777777" w:rsidR="005E2BD9" w:rsidRDefault="005E2BD9"/>
    <w:p w14:paraId="73D6F26B" w14:textId="77777777" w:rsidR="005E2BD9" w:rsidRDefault="00D40B60">
      <w:pPr>
        <w:keepNext/>
      </w:pPr>
      <w:r>
        <w:t>Q1 Thank you again for agreeing to participate in this survey. We would like to begin by asking you some questions about your understanding of a few terms.        Please indicate whether you disagree or agree with the following statements:</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5E2BD9" w14:paraId="7E5649B9" w14:textId="77777777" w:rsidTr="005E2B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81EF313" w14:textId="77777777" w:rsidR="005E2BD9" w:rsidRDefault="005E2BD9">
            <w:pPr>
              <w:keepNext/>
            </w:pPr>
          </w:p>
        </w:tc>
        <w:tc>
          <w:tcPr>
            <w:tcW w:w="1368" w:type="dxa"/>
          </w:tcPr>
          <w:p w14:paraId="765FF1A5"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disagree (1)</w:t>
            </w:r>
          </w:p>
        </w:tc>
        <w:tc>
          <w:tcPr>
            <w:tcW w:w="1368" w:type="dxa"/>
          </w:tcPr>
          <w:p w14:paraId="59C64DA9" w14:textId="77777777" w:rsidR="005E2BD9" w:rsidRDefault="00D40B60">
            <w:pPr>
              <w:cnfStyle w:val="100000000000" w:firstRow="1" w:lastRow="0" w:firstColumn="0" w:lastColumn="0" w:oddVBand="0" w:evenVBand="0" w:oddHBand="0" w:evenHBand="0" w:firstRowFirstColumn="0" w:firstRowLastColumn="0" w:lastRowFirstColumn="0" w:lastRowLastColumn="0"/>
            </w:pPr>
            <w:r>
              <w:t>Disagree (2)</w:t>
            </w:r>
          </w:p>
        </w:tc>
        <w:tc>
          <w:tcPr>
            <w:tcW w:w="1368" w:type="dxa"/>
          </w:tcPr>
          <w:p w14:paraId="279E3D03" w14:textId="77777777" w:rsidR="005E2BD9" w:rsidRDefault="00D40B60">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7C977626" w14:textId="77777777" w:rsidR="005E2BD9" w:rsidRDefault="00D40B60">
            <w:pPr>
              <w:cnfStyle w:val="100000000000" w:firstRow="1" w:lastRow="0" w:firstColumn="0" w:lastColumn="0" w:oddVBand="0" w:evenVBand="0" w:oddHBand="0" w:evenHBand="0" w:firstRowFirstColumn="0" w:firstRowLastColumn="0" w:lastRowFirstColumn="0" w:lastRowLastColumn="0"/>
            </w:pPr>
            <w:r>
              <w:t>Agree (4)</w:t>
            </w:r>
          </w:p>
        </w:tc>
        <w:tc>
          <w:tcPr>
            <w:tcW w:w="1368" w:type="dxa"/>
          </w:tcPr>
          <w:p w14:paraId="599C9CBE"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agree (5)</w:t>
            </w:r>
          </w:p>
        </w:tc>
        <w:tc>
          <w:tcPr>
            <w:tcW w:w="1368" w:type="dxa"/>
          </w:tcPr>
          <w:p w14:paraId="6836187C" w14:textId="77777777" w:rsidR="005E2BD9" w:rsidRDefault="00D40B60">
            <w:pPr>
              <w:cnfStyle w:val="100000000000" w:firstRow="1" w:lastRow="0" w:firstColumn="0" w:lastColumn="0" w:oddVBand="0" w:evenVBand="0" w:oddHBand="0" w:evenHBand="0" w:firstRowFirstColumn="0" w:firstRowLastColumn="0" w:lastRowFirstColumn="0" w:lastRowLastColumn="0"/>
            </w:pPr>
            <w:r>
              <w:t>Don't know/ not sure (6)</w:t>
            </w:r>
          </w:p>
        </w:tc>
      </w:tr>
      <w:tr w:rsidR="005E2BD9" w14:paraId="50C5E955"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4F574800" w14:textId="77777777" w:rsidR="005E2BD9" w:rsidRDefault="00D40B60">
            <w:pPr>
              <w:keepNext/>
            </w:pPr>
            <w:r>
              <w:t xml:space="preserve">I am familiar with the term "genetically modified" or GM (1) </w:t>
            </w:r>
          </w:p>
        </w:tc>
        <w:tc>
          <w:tcPr>
            <w:tcW w:w="1368" w:type="dxa"/>
          </w:tcPr>
          <w:p w14:paraId="62720356"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F6E43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9CFF7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0280D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16239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60C72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4BA0C109"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53952F81" w14:textId="77777777" w:rsidR="005E2BD9" w:rsidRDefault="00D40B60">
            <w:pPr>
              <w:keepNext/>
            </w:pPr>
            <w:r>
              <w:t xml:space="preserve">I am familiar with the term "gene editing" (2) </w:t>
            </w:r>
          </w:p>
        </w:tc>
        <w:tc>
          <w:tcPr>
            <w:tcW w:w="1368" w:type="dxa"/>
          </w:tcPr>
          <w:p w14:paraId="1D4C489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89DC2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D0152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C7F6C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52C49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4D040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3DC455FD"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711A4218" w14:textId="77777777" w:rsidR="005E2BD9" w:rsidRDefault="00D40B60">
            <w:pPr>
              <w:keepNext/>
            </w:pPr>
            <w:r>
              <w:t xml:space="preserve">I am familiar with the term "gene drive" (3) </w:t>
            </w:r>
          </w:p>
        </w:tc>
        <w:tc>
          <w:tcPr>
            <w:tcW w:w="1368" w:type="dxa"/>
          </w:tcPr>
          <w:p w14:paraId="17668C0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16C56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9EF61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541172"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2E1FA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80157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023A9FF" w14:textId="77777777" w:rsidR="005E2BD9" w:rsidRDefault="005E2BD9"/>
    <w:p w14:paraId="633D625E" w14:textId="77777777" w:rsidR="005E2BD9" w:rsidRDefault="005E2BD9"/>
    <w:p w14:paraId="44F39BF8"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21CEC635" w14:textId="77777777">
        <w:trPr>
          <w:trHeight w:val="300"/>
        </w:trPr>
        <w:tc>
          <w:tcPr>
            <w:tcW w:w="1368" w:type="dxa"/>
            <w:tcBorders>
              <w:top w:val="nil"/>
              <w:left w:val="nil"/>
              <w:bottom w:val="nil"/>
              <w:right w:val="nil"/>
            </w:tcBorders>
          </w:tcPr>
          <w:p w14:paraId="50B3618B" w14:textId="77777777" w:rsidR="005E2BD9" w:rsidRDefault="00D40B60">
            <w:pPr>
              <w:rPr>
                <w:color w:val="CCCCCC"/>
              </w:rPr>
            </w:pPr>
            <w:r>
              <w:rPr>
                <w:color w:val="CCCCCC"/>
              </w:rPr>
              <w:t>Page Break</w:t>
            </w:r>
          </w:p>
        </w:tc>
        <w:tc>
          <w:tcPr>
            <w:tcW w:w="8208" w:type="dxa"/>
            <w:tcBorders>
              <w:top w:val="nil"/>
              <w:left w:val="nil"/>
              <w:bottom w:val="nil"/>
              <w:right w:val="nil"/>
            </w:tcBorders>
          </w:tcPr>
          <w:p w14:paraId="0CB1F348" w14:textId="77777777" w:rsidR="005E2BD9" w:rsidRDefault="005E2BD9">
            <w:pPr>
              <w:pBdr>
                <w:top w:val="single" w:sz="8" w:space="0" w:color="CCCCCC"/>
              </w:pBdr>
              <w:spacing w:before="120" w:after="120" w:line="120" w:lineRule="auto"/>
              <w:jc w:val="center"/>
              <w:rPr>
                <w:color w:val="CCCCCC"/>
              </w:rPr>
            </w:pPr>
          </w:p>
        </w:tc>
      </w:tr>
    </w:tbl>
    <w:p w14:paraId="1496A9CF" w14:textId="77777777" w:rsidR="005E2BD9" w:rsidRDefault="00D40B60">
      <w:r>
        <w:br w:type="page"/>
      </w:r>
    </w:p>
    <w:p w14:paraId="72FD39C5" w14:textId="77777777" w:rsidR="005E2BD9" w:rsidRDefault="005E2BD9"/>
    <w:p w14:paraId="779E3705" w14:textId="77777777" w:rsidR="005E2BD9" w:rsidRDefault="00D40B60">
      <w:pPr>
        <w:keepNext/>
      </w:pPr>
      <w:r>
        <w:t xml:space="preserve">Q2 Before we go further, we will first define a few terms.       </w:t>
      </w:r>
      <w:r>
        <w:tab/>
      </w:r>
      <w:r>
        <w:rPr>
          <w:b/>
        </w:rPr>
        <w:t>Genetic modification</w:t>
      </w:r>
      <w:r>
        <w:t xml:space="preserve"> is the process of altering an organism’s genome (its full set of genes) by inserting genes from one organism into another.  </w:t>
      </w:r>
      <w:r>
        <w:tab/>
      </w:r>
      <w:r>
        <w:rPr>
          <w:b/>
        </w:rPr>
        <w:t>Gene editing</w:t>
      </w:r>
      <w:r>
        <w:t xml:space="preserve"> is the process of using a tool that works like a pair of scissors to make edits in an organism’s genes—unlike genetic modification, these edits are targeted to a specific location in the organism’s genome. </w:t>
      </w:r>
      <w:r>
        <w:tab/>
      </w:r>
      <w:r>
        <w:rPr>
          <w:b/>
        </w:rPr>
        <w:t>Gene drives</w:t>
      </w:r>
      <w:r>
        <w:t xml:space="preserve"> are a technique that ensures that an edit is inherited by the next generation and eventually spreads through that organism’s population.    </w:t>
      </w:r>
      <w:r>
        <w:br/>
        <w:t xml:space="preserve"> </w:t>
      </w:r>
      <w:r>
        <w:br/>
        <w:t xml:space="preserve"> Based on these definitions, would you say that these three processes—genetic modification, gene editing, and gene drives—seem </w:t>
      </w:r>
      <w:r>
        <w:rPr>
          <w:b/>
        </w:rPr>
        <w:t>similar to each other</w:t>
      </w:r>
      <w:r>
        <w:t>, or</w:t>
      </w:r>
      <w:r>
        <w:rPr>
          <w:b/>
        </w:rPr>
        <w:t> different from each other</w:t>
      </w:r>
      <w:r>
        <w:t xml:space="preserve">? </w:t>
      </w:r>
    </w:p>
    <w:p w14:paraId="0BB1AFC8" w14:textId="77777777" w:rsidR="005E2BD9" w:rsidRDefault="00D40B60">
      <w:pPr>
        <w:pStyle w:val="ListParagraph"/>
        <w:keepNext/>
        <w:numPr>
          <w:ilvl w:val="0"/>
          <w:numId w:val="4"/>
        </w:numPr>
      </w:pPr>
      <w:r>
        <w:t xml:space="preserve">Very similar  (1) </w:t>
      </w:r>
    </w:p>
    <w:p w14:paraId="3AB153F6" w14:textId="77777777" w:rsidR="005E2BD9" w:rsidRDefault="00D40B60">
      <w:pPr>
        <w:pStyle w:val="ListParagraph"/>
        <w:keepNext/>
        <w:numPr>
          <w:ilvl w:val="0"/>
          <w:numId w:val="4"/>
        </w:numPr>
      </w:pPr>
      <w:r>
        <w:t xml:space="preserve">Somewhat similar  (2) </w:t>
      </w:r>
    </w:p>
    <w:p w14:paraId="3FEEE912" w14:textId="77777777" w:rsidR="005E2BD9" w:rsidRDefault="00D40B60">
      <w:pPr>
        <w:pStyle w:val="ListParagraph"/>
        <w:keepNext/>
        <w:numPr>
          <w:ilvl w:val="0"/>
          <w:numId w:val="4"/>
        </w:numPr>
      </w:pPr>
      <w:r>
        <w:t xml:space="preserve">Neither similar nor different  (3) </w:t>
      </w:r>
    </w:p>
    <w:p w14:paraId="4B70362C" w14:textId="77777777" w:rsidR="005E2BD9" w:rsidRDefault="00D40B60">
      <w:pPr>
        <w:pStyle w:val="ListParagraph"/>
        <w:keepNext/>
        <w:numPr>
          <w:ilvl w:val="0"/>
          <w:numId w:val="4"/>
        </w:numPr>
      </w:pPr>
      <w:r>
        <w:t xml:space="preserve">Somewhat different  (4) </w:t>
      </w:r>
    </w:p>
    <w:p w14:paraId="2ADB1FA3" w14:textId="77777777" w:rsidR="005E2BD9" w:rsidRDefault="00D40B60">
      <w:pPr>
        <w:pStyle w:val="ListParagraph"/>
        <w:keepNext/>
        <w:numPr>
          <w:ilvl w:val="0"/>
          <w:numId w:val="4"/>
        </w:numPr>
      </w:pPr>
      <w:r>
        <w:t xml:space="preserve">Very different  (5) </w:t>
      </w:r>
    </w:p>
    <w:p w14:paraId="3359680A" w14:textId="77777777" w:rsidR="005E2BD9" w:rsidRDefault="00D40B60">
      <w:pPr>
        <w:pStyle w:val="ListParagraph"/>
        <w:keepNext/>
        <w:numPr>
          <w:ilvl w:val="0"/>
          <w:numId w:val="4"/>
        </w:numPr>
      </w:pPr>
      <w:r>
        <w:t xml:space="preserve">Don't know/not sure  (6) </w:t>
      </w:r>
    </w:p>
    <w:p w14:paraId="07F9077A" w14:textId="77777777" w:rsidR="005E2BD9" w:rsidRDefault="005E2BD9"/>
    <w:p w14:paraId="77A07D80" w14:textId="77777777" w:rsidR="005E2BD9" w:rsidRDefault="005E2BD9">
      <w:pPr>
        <w:pStyle w:val="QuestionSeparator"/>
      </w:pPr>
    </w:p>
    <w:p w14:paraId="62FBA1D1" w14:textId="77777777" w:rsidR="005E2BD9" w:rsidRDefault="005E2BD9"/>
    <w:p w14:paraId="6A7BB4C0" w14:textId="77777777" w:rsidR="005E2BD9" w:rsidRDefault="00D40B60">
      <w:pPr>
        <w:keepNext/>
      </w:pPr>
      <w:r>
        <w:t>Q3 Please feel free to explain your reasoning:</w:t>
      </w:r>
    </w:p>
    <w:p w14:paraId="26D2242F" w14:textId="77777777" w:rsidR="005E2BD9" w:rsidRDefault="00D40B60">
      <w:pPr>
        <w:pStyle w:val="TextEntryLine"/>
        <w:ind w:firstLine="400"/>
      </w:pPr>
      <w:r>
        <w:t>________________________________________________________________</w:t>
      </w:r>
    </w:p>
    <w:p w14:paraId="66C2F145" w14:textId="77777777" w:rsidR="005E2BD9" w:rsidRDefault="00D40B60">
      <w:pPr>
        <w:pStyle w:val="TextEntryLine"/>
        <w:ind w:firstLine="400"/>
      </w:pPr>
      <w:r>
        <w:t>________________________________________________________________</w:t>
      </w:r>
    </w:p>
    <w:p w14:paraId="5FAEC7DF" w14:textId="77777777" w:rsidR="005E2BD9" w:rsidRDefault="00D40B60">
      <w:pPr>
        <w:pStyle w:val="TextEntryLine"/>
        <w:ind w:firstLine="400"/>
      </w:pPr>
      <w:r>
        <w:t>________________________________________________________________</w:t>
      </w:r>
    </w:p>
    <w:p w14:paraId="4F368DC1" w14:textId="77777777" w:rsidR="005E2BD9" w:rsidRDefault="00D40B60">
      <w:pPr>
        <w:pStyle w:val="TextEntryLine"/>
        <w:ind w:firstLine="400"/>
      </w:pPr>
      <w:r>
        <w:t>________________________________________________________________</w:t>
      </w:r>
    </w:p>
    <w:p w14:paraId="7AE8F37C" w14:textId="77777777" w:rsidR="005E2BD9" w:rsidRDefault="00D40B60">
      <w:pPr>
        <w:pStyle w:val="TextEntryLine"/>
        <w:ind w:firstLine="400"/>
      </w:pPr>
      <w:r>
        <w:t>________________________________________________________________</w:t>
      </w:r>
    </w:p>
    <w:p w14:paraId="55D1DC19" w14:textId="77777777" w:rsidR="005E2BD9" w:rsidRDefault="005E2BD9"/>
    <w:p w14:paraId="6EF59541" w14:textId="77777777" w:rsidR="005E2BD9" w:rsidRDefault="00D40B60">
      <w:pPr>
        <w:pStyle w:val="BlockEndLabel"/>
      </w:pPr>
      <w:r>
        <w:t>End of Block: Initial familiarity/similarity questions</w:t>
      </w:r>
    </w:p>
    <w:p w14:paraId="5E6BC736" w14:textId="77777777" w:rsidR="005E2BD9" w:rsidRDefault="005E2BD9">
      <w:pPr>
        <w:pStyle w:val="BlockSeparator"/>
      </w:pPr>
    </w:p>
    <w:p w14:paraId="67C65255" w14:textId="77777777" w:rsidR="005E2BD9" w:rsidRDefault="00D40B60">
      <w:pPr>
        <w:pStyle w:val="BlockStartLabel"/>
      </w:pPr>
      <w:r>
        <w:t>Start of Block: Intro to vignettes</w:t>
      </w:r>
    </w:p>
    <w:p w14:paraId="3E51806A" w14:textId="77777777" w:rsidR="005E2BD9" w:rsidRDefault="005E2BD9"/>
    <w:p w14:paraId="57B82DCF" w14:textId="77777777" w:rsidR="005E2BD9" w:rsidRDefault="00D40B60">
      <w:pPr>
        <w:keepNext/>
      </w:pPr>
      <w:r>
        <w:t xml:space="preserve"> Next, we will present you with </w:t>
      </w:r>
      <w:r>
        <w:rPr>
          <w:b/>
        </w:rPr>
        <w:t>several examples</w:t>
      </w:r>
      <w:r>
        <w:t xml:space="preserve"> of ways that these technologies have been applied to agriculture. </w:t>
      </w:r>
    </w:p>
    <w:p w14:paraId="4FC24D18" w14:textId="77777777" w:rsidR="005E2BD9" w:rsidRDefault="005E2BD9"/>
    <w:p w14:paraId="6C1464F6" w14:textId="77777777" w:rsidR="005E2BD9" w:rsidRDefault="00D40B60">
      <w:pPr>
        <w:pStyle w:val="BlockEndLabel"/>
      </w:pPr>
      <w:r>
        <w:lastRenderedPageBreak/>
        <w:t>End of Block: Intro to vignettes</w:t>
      </w:r>
    </w:p>
    <w:p w14:paraId="65722A00" w14:textId="77777777" w:rsidR="005E2BD9" w:rsidRDefault="005E2BD9">
      <w:pPr>
        <w:pStyle w:val="BlockSeparator"/>
      </w:pPr>
    </w:p>
    <w:p w14:paraId="67C22CEC" w14:textId="77777777" w:rsidR="005E2BD9" w:rsidRDefault="00D40B60">
      <w:pPr>
        <w:pStyle w:val="BlockStartLabel"/>
      </w:pPr>
      <w:r>
        <w:t>Start of Block: Tomato case</w:t>
      </w:r>
    </w:p>
    <w:p w14:paraId="1F423B4B" w14:textId="77777777" w:rsidR="005E2BD9" w:rsidRDefault="005E2BD9"/>
    <w:p w14:paraId="4AE972C1" w14:textId="77777777" w:rsidR="005E2BD9" w:rsidRDefault="00D40B60">
      <w:pPr>
        <w:keepNext/>
      </w:pPr>
      <w:r>
        <w:t xml:space="preserve"> Common supermarket tomatoes have been bred from older, “heirloom” varieties to be more easily picked and packaged; this has been achieved by </w:t>
      </w:r>
      <w:r>
        <w:rPr>
          <w:b/>
        </w:rPr>
        <w:t>removing the lumpy “shoulders”</w:t>
      </w:r>
      <w:r>
        <w:t xml:space="preserve"> characteristic of heirloom varieties. However, </w:t>
      </w:r>
      <w:r>
        <w:rPr>
          <w:b/>
        </w:rPr>
        <w:t>genes for sweetness and flavor were lost</w:t>
      </w:r>
      <w:r>
        <w:t xml:space="preserve"> during this breeding process. This change can be reversed by editing with the ‘scissors’ mentioned above: </w:t>
      </w:r>
      <w:r>
        <w:rPr>
          <w:b/>
        </w:rPr>
        <w:t>genes from the heirloom tomato</w:t>
      </w:r>
      <w:r>
        <w:t xml:space="preserve"> could be </w:t>
      </w:r>
      <w:r>
        <w:rPr>
          <w:b/>
        </w:rPr>
        <w:t>inserted into a targeted location</w:t>
      </w:r>
      <w:r>
        <w:t xml:space="preserve"> in the genome of the common supermarket tomato.  </w:t>
      </w:r>
      <w:r>
        <w:br/>
        <w:t xml:space="preserve"> (Heirloom tomatoes above; Common supermarket tomato variety below)     </w:t>
      </w:r>
    </w:p>
    <w:p w14:paraId="78E42D07" w14:textId="77777777" w:rsidR="005E2BD9" w:rsidRDefault="005E2BD9"/>
    <w:p w14:paraId="64A05A5B" w14:textId="77777777" w:rsidR="005E2BD9" w:rsidRDefault="005E2BD9">
      <w:pPr>
        <w:pStyle w:val="QuestionSeparator"/>
      </w:pPr>
    </w:p>
    <w:p w14:paraId="76B735CA" w14:textId="77777777" w:rsidR="005E2BD9" w:rsidRDefault="005E2BD9"/>
    <w:p w14:paraId="6D977353" w14:textId="77777777" w:rsidR="005E2BD9" w:rsidRDefault="00D40B60">
      <w:pPr>
        <w:keepNext/>
      </w:pPr>
      <w:r>
        <w:t>Q4 Please tell us your “gut feeling” or comfort level with regard to this change to tomatoes:</w:t>
      </w:r>
    </w:p>
    <w:p w14:paraId="66303B8C" w14:textId="77777777" w:rsidR="005E2BD9" w:rsidRDefault="00D40B60">
      <w:pPr>
        <w:pStyle w:val="ListParagraph"/>
        <w:keepNext/>
        <w:numPr>
          <w:ilvl w:val="0"/>
          <w:numId w:val="4"/>
        </w:numPr>
      </w:pPr>
      <w:r>
        <w:t xml:space="preserve">Very comfortable  (1) </w:t>
      </w:r>
    </w:p>
    <w:p w14:paraId="63696890" w14:textId="77777777" w:rsidR="005E2BD9" w:rsidRDefault="00D40B60">
      <w:pPr>
        <w:pStyle w:val="ListParagraph"/>
        <w:keepNext/>
        <w:numPr>
          <w:ilvl w:val="0"/>
          <w:numId w:val="4"/>
        </w:numPr>
      </w:pPr>
      <w:r>
        <w:t xml:space="preserve">Comfortable  (2) </w:t>
      </w:r>
    </w:p>
    <w:p w14:paraId="5DDD3C12" w14:textId="77777777" w:rsidR="005E2BD9" w:rsidRDefault="00D40B60">
      <w:pPr>
        <w:pStyle w:val="ListParagraph"/>
        <w:keepNext/>
        <w:numPr>
          <w:ilvl w:val="0"/>
          <w:numId w:val="4"/>
        </w:numPr>
      </w:pPr>
      <w:r>
        <w:t xml:space="preserve">Neither comfortable nor uncomfortable  (3) </w:t>
      </w:r>
    </w:p>
    <w:p w14:paraId="0B565DA0" w14:textId="77777777" w:rsidR="005E2BD9" w:rsidRDefault="00D40B60">
      <w:pPr>
        <w:pStyle w:val="ListParagraph"/>
        <w:keepNext/>
        <w:numPr>
          <w:ilvl w:val="0"/>
          <w:numId w:val="4"/>
        </w:numPr>
      </w:pPr>
      <w:r>
        <w:t xml:space="preserve">Uncomfortable  (4) </w:t>
      </w:r>
    </w:p>
    <w:p w14:paraId="0B5289DC" w14:textId="77777777" w:rsidR="005E2BD9" w:rsidRDefault="00D40B60">
      <w:pPr>
        <w:pStyle w:val="ListParagraph"/>
        <w:keepNext/>
        <w:numPr>
          <w:ilvl w:val="0"/>
          <w:numId w:val="4"/>
        </w:numPr>
      </w:pPr>
      <w:r>
        <w:t xml:space="preserve">Very uncomfortable  (5) </w:t>
      </w:r>
    </w:p>
    <w:p w14:paraId="787F8261" w14:textId="77777777" w:rsidR="005E2BD9" w:rsidRDefault="00D40B60">
      <w:pPr>
        <w:pStyle w:val="ListParagraph"/>
        <w:keepNext/>
        <w:numPr>
          <w:ilvl w:val="0"/>
          <w:numId w:val="4"/>
        </w:numPr>
      </w:pPr>
      <w:r>
        <w:t xml:space="preserve">Don't know/not sure  (6) </w:t>
      </w:r>
    </w:p>
    <w:p w14:paraId="4EB9ABB0" w14:textId="77777777" w:rsidR="005E2BD9" w:rsidRDefault="005E2BD9"/>
    <w:p w14:paraId="43FC60DE" w14:textId="77777777" w:rsidR="005E2BD9" w:rsidRDefault="005E2BD9">
      <w:pPr>
        <w:pStyle w:val="QuestionSeparator"/>
      </w:pPr>
    </w:p>
    <w:p w14:paraId="441D0DFF" w14:textId="77777777" w:rsidR="005E2BD9" w:rsidRDefault="005E2BD9"/>
    <w:p w14:paraId="29AED850" w14:textId="77777777" w:rsidR="005E2BD9" w:rsidRDefault="00D40B60">
      <w:pPr>
        <w:keepNext/>
      </w:pPr>
      <w:r>
        <w:t>Q5 Please feel free to explain your reasoning:</w:t>
      </w:r>
    </w:p>
    <w:p w14:paraId="33AD4563" w14:textId="77777777" w:rsidR="005E2BD9" w:rsidRDefault="00D40B60">
      <w:pPr>
        <w:pStyle w:val="TextEntryLine"/>
        <w:ind w:firstLine="400"/>
      </w:pPr>
      <w:r>
        <w:t>________________________________________________________________</w:t>
      </w:r>
    </w:p>
    <w:p w14:paraId="194BB604" w14:textId="77777777" w:rsidR="005E2BD9" w:rsidRDefault="00D40B60">
      <w:pPr>
        <w:pStyle w:val="TextEntryLine"/>
        <w:ind w:firstLine="400"/>
      </w:pPr>
      <w:r>
        <w:t>________________________________________________________________</w:t>
      </w:r>
    </w:p>
    <w:p w14:paraId="08928322" w14:textId="77777777" w:rsidR="005E2BD9" w:rsidRDefault="00D40B60">
      <w:pPr>
        <w:pStyle w:val="TextEntryLine"/>
        <w:ind w:firstLine="400"/>
      </w:pPr>
      <w:r>
        <w:t>________________________________________________________________</w:t>
      </w:r>
    </w:p>
    <w:p w14:paraId="77BD745C" w14:textId="77777777" w:rsidR="005E2BD9" w:rsidRDefault="00D40B60">
      <w:pPr>
        <w:pStyle w:val="TextEntryLine"/>
        <w:ind w:firstLine="400"/>
      </w:pPr>
      <w:r>
        <w:t>________________________________________________________________</w:t>
      </w:r>
    </w:p>
    <w:p w14:paraId="3A25D26D" w14:textId="77777777" w:rsidR="005E2BD9" w:rsidRDefault="00D40B60">
      <w:pPr>
        <w:pStyle w:val="TextEntryLine"/>
        <w:ind w:firstLine="400"/>
      </w:pPr>
      <w:r>
        <w:t>________________________________________________________________</w:t>
      </w:r>
    </w:p>
    <w:p w14:paraId="580673BE" w14:textId="77777777" w:rsidR="005E2BD9" w:rsidRDefault="005E2BD9"/>
    <w:p w14:paraId="0A931931"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06B99318" w14:textId="77777777">
        <w:trPr>
          <w:trHeight w:val="300"/>
        </w:trPr>
        <w:tc>
          <w:tcPr>
            <w:tcW w:w="1368" w:type="dxa"/>
            <w:tcBorders>
              <w:top w:val="nil"/>
              <w:left w:val="nil"/>
              <w:bottom w:val="nil"/>
              <w:right w:val="nil"/>
            </w:tcBorders>
          </w:tcPr>
          <w:p w14:paraId="483A261F" w14:textId="77777777" w:rsidR="005E2BD9" w:rsidRDefault="00D40B60">
            <w:pPr>
              <w:rPr>
                <w:color w:val="CCCCCC"/>
              </w:rPr>
            </w:pPr>
            <w:r>
              <w:rPr>
                <w:color w:val="CCCCCC"/>
              </w:rPr>
              <w:t>Page Break</w:t>
            </w:r>
          </w:p>
        </w:tc>
        <w:tc>
          <w:tcPr>
            <w:tcW w:w="8208" w:type="dxa"/>
            <w:tcBorders>
              <w:top w:val="nil"/>
              <w:left w:val="nil"/>
              <w:bottom w:val="nil"/>
              <w:right w:val="nil"/>
            </w:tcBorders>
          </w:tcPr>
          <w:p w14:paraId="79D54B60" w14:textId="77777777" w:rsidR="005E2BD9" w:rsidRDefault="005E2BD9">
            <w:pPr>
              <w:pBdr>
                <w:top w:val="single" w:sz="8" w:space="0" w:color="CCCCCC"/>
              </w:pBdr>
              <w:spacing w:before="120" w:after="120" w:line="120" w:lineRule="auto"/>
              <w:jc w:val="center"/>
              <w:rPr>
                <w:color w:val="CCCCCC"/>
              </w:rPr>
            </w:pPr>
          </w:p>
        </w:tc>
      </w:tr>
    </w:tbl>
    <w:p w14:paraId="184CC4E1" w14:textId="77777777" w:rsidR="005E2BD9" w:rsidRDefault="00D40B60">
      <w:r>
        <w:lastRenderedPageBreak/>
        <w:br w:type="page"/>
      </w:r>
    </w:p>
    <w:p w14:paraId="5429B850" w14:textId="77777777" w:rsidR="005E2BD9" w:rsidRDefault="005E2BD9"/>
    <w:p w14:paraId="5F90C754" w14:textId="77777777" w:rsidR="005E2BD9" w:rsidRDefault="00D40B60">
      <w:pPr>
        <w:keepNext/>
      </w:pPr>
      <w:r>
        <w:t xml:space="preserve">Q6 Now, what if it were a sweetness gene </w:t>
      </w:r>
      <w:r>
        <w:rPr>
          <w:b/>
        </w:rPr>
        <w:t>from a sugar beet</w:t>
      </w:r>
      <w:r>
        <w:t xml:space="preserve">, not an heirloom tomato that was used.  </w:t>
      </w:r>
      <w:r>
        <w:br/>
        <w:t xml:space="preserve">   </w:t>
      </w:r>
      <w:r>
        <w:br/>
        <w:t xml:space="preserve">How do you feel about this altered version of the application?   </w:t>
      </w:r>
    </w:p>
    <w:p w14:paraId="503BBB6E" w14:textId="77777777" w:rsidR="005E2BD9" w:rsidRDefault="00D40B60">
      <w:pPr>
        <w:pStyle w:val="ListParagraph"/>
        <w:keepNext/>
        <w:numPr>
          <w:ilvl w:val="0"/>
          <w:numId w:val="4"/>
        </w:numPr>
      </w:pPr>
      <w:r>
        <w:t xml:space="preserve">Very comfortable  (1) </w:t>
      </w:r>
    </w:p>
    <w:p w14:paraId="1E92439A" w14:textId="77777777" w:rsidR="005E2BD9" w:rsidRDefault="00D40B60">
      <w:pPr>
        <w:pStyle w:val="ListParagraph"/>
        <w:keepNext/>
        <w:numPr>
          <w:ilvl w:val="0"/>
          <w:numId w:val="4"/>
        </w:numPr>
      </w:pPr>
      <w:r>
        <w:t xml:space="preserve">Comfortable  (2) </w:t>
      </w:r>
    </w:p>
    <w:p w14:paraId="6C384036" w14:textId="77777777" w:rsidR="005E2BD9" w:rsidRDefault="00D40B60">
      <w:pPr>
        <w:pStyle w:val="ListParagraph"/>
        <w:keepNext/>
        <w:numPr>
          <w:ilvl w:val="0"/>
          <w:numId w:val="4"/>
        </w:numPr>
      </w:pPr>
      <w:r>
        <w:t xml:space="preserve">Neither comfortable nor uncomfortable  (3) </w:t>
      </w:r>
    </w:p>
    <w:p w14:paraId="45044C95" w14:textId="77777777" w:rsidR="005E2BD9" w:rsidRDefault="00D40B60">
      <w:pPr>
        <w:pStyle w:val="ListParagraph"/>
        <w:keepNext/>
        <w:numPr>
          <w:ilvl w:val="0"/>
          <w:numId w:val="4"/>
        </w:numPr>
      </w:pPr>
      <w:r>
        <w:t xml:space="preserve">Uncomfortable  (4) </w:t>
      </w:r>
    </w:p>
    <w:p w14:paraId="50FAB86F" w14:textId="77777777" w:rsidR="005E2BD9" w:rsidRDefault="00D40B60">
      <w:pPr>
        <w:pStyle w:val="ListParagraph"/>
        <w:keepNext/>
        <w:numPr>
          <w:ilvl w:val="0"/>
          <w:numId w:val="4"/>
        </w:numPr>
      </w:pPr>
      <w:r>
        <w:t xml:space="preserve">Very uncomfortable  (5) </w:t>
      </w:r>
    </w:p>
    <w:p w14:paraId="3D825F07" w14:textId="77777777" w:rsidR="005E2BD9" w:rsidRDefault="00D40B60">
      <w:pPr>
        <w:pStyle w:val="ListParagraph"/>
        <w:keepNext/>
        <w:numPr>
          <w:ilvl w:val="0"/>
          <w:numId w:val="4"/>
        </w:numPr>
      </w:pPr>
      <w:r>
        <w:t xml:space="preserve">Don't know/ not sure  (6) </w:t>
      </w:r>
    </w:p>
    <w:p w14:paraId="4D846E2D" w14:textId="77777777" w:rsidR="005E2BD9" w:rsidRDefault="005E2BD9"/>
    <w:p w14:paraId="6C839DFF" w14:textId="77777777" w:rsidR="005E2BD9" w:rsidRDefault="005E2BD9">
      <w:pPr>
        <w:pStyle w:val="QuestionSeparator"/>
      </w:pPr>
    </w:p>
    <w:p w14:paraId="10511DD3" w14:textId="77777777" w:rsidR="005E2BD9" w:rsidRDefault="005E2BD9"/>
    <w:p w14:paraId="12F1E792" w14:textId="77777777" w:rsidR="005E2BD9" w:rsidRDefault="00D40B60">
      <w:pPr>
        <w:keepNext/>
      </w:pPr>
      <w:r>
        <w:t>Q7 Please feel free to explain your reasoning:</w:t>
      </w:r>
    </w:p>
    <w:p w14:paraId="654D7D31" w14:textId="77777777" w:rsidR="005E2BD9" w:rsidRDefault="00D40B60">
      <w:pPr>
        <w:pStyle w:val="TextEntryLine"/>
        <w:ind w:firstLine="400"/>
      </w:pPr>
      <w:r>
        <w:t>________________________________________________________________</w:t>
      </w:r>
    </w:p>
    <w:p w14:paraId="68C8A0A2" w14:textId="77777777" w:rsidR="005E2BD9" w:rsidRDefault="00D40B60">
      <w:pPr>
        <w:pStyle w:val="TextEntryLine"/>
        <w:ind w:firstLine="400"/>
      </w:pPr>
      <w:r>
        <w:t>________________________________________________________________</w:t>
      </w:r>
    </w:p>
    <w:p w14:paraId="73C74CE7" w14:textId="77777777" w:rsidR="005E2BD9" w:rsidRDefault="00D40B60">
      <w:pPr>
        <w:pStyle w:val="TextEntryLine"/>
        <w:ind w:firstLine="400"/>
      </w:pPr>
      <w:r>
        <w:t>________________________________________________________________</w:t>
      </w:r>
    </w:p>
    <w:p w14:paraId="3FDE22E5" w14:textId="77777777" w:rsidR="005E2BD9" w:rsidRDefault="00D40B60">
      <w:pPr>
        <w:pStyle w:val="TextEntryLine"/>
        <w:ind w:firstLine="400"/>
      </w:pPr>
      <w:r>
        <w:t>________________________________________________________________</w:t>
      </w:r>
    </w:p>
    <w:p w14:paraId="47ED7119" w14:textId="77777777" w:rsidR="005E2BD9" w:rsidRDefault="00D40B60">
      <w:pPr>
        <w:pStyle w:val="TextEntryLine"/>
        <w:ind w:firstLine="400"/>
      </w:pPr>
      <w:r>
        <w:t>________________________________________________________________</w:t>
      </w:r>
    </w:p>
    <w:p w14:paraId="7B18B7FA" w14:textId="77777777" w:rsidR="005E2BD9" w:rsidRDefault="005E2BD9"/>
    <w:p w14:paraId="7E56E13C" w14:textId="77777777" w:rsidR="005E2BD9" w:rsidRDefault="00D40B60">
      <w:pPr>
        <w:pStyle w:val="BlockEndLabel"/>
      </w:pPr>
      <w:r>
        <w:t>End of Block: Tomato case</w:t>
      </w:r>
    </w:p>
    <w:p w14:paraId="660BBEE5" w14:textId="77777777" w:rsidR="005E2BD9" w:rsidRDefault="005E2BD9">
      <w:pPr>
        <w:pStyle w:val="BlockSeparator"/>
      </w:pPr>
    </w:p>
    <w:p w14:paraId="6BA73A05" w14:textId="77777777" w:rsidR="005E2BD9" w:rsidRDefault="00D40B60">
      <w:pPr>
        <w:pStyle w:val="BlockStartLabel"/>
      </w:pPr>
      <w:r>
        <w:t>Start of Block: Cattle case</w:t>
      </w:r>
    </w:p>
    <w:p w14:paraId="0969C210" w14:textId="77777777" w:rsidR="005E2BD9" w:rsidRDefault="005E2BD9"/>
    <w:p w14:paraId="3946972F" w14:textId="77777777" w:rsidR="005E2BD9" w:rsidRDefault="00D40B60">
      <w:pPr>
        <w:keepNext/>
      </w:pPr>
      <w:r>
        <w:lastRenderedPageBreak/>
        <w:t xml:space="preserve"> While beef cattle do not grow horns, most dairy cattle do. As these horns can injure other cows as well as the farmers or workers that handle dairy cattle, the </w:t>
      </w:r>
      <w:r>
        <w:rPr>
          <w:b/>
        </w:rPr>
        <w:t>horns are usually surgically removed</w:t>
      </w:r>
      <w:r>
        <w:t xml:space="preserve"> early in life, causing pain and suffering to the cattle. To remedy this, researchers have </w:t>
      </w:r>
      <w:r>
        <w:rPr>
          <w:b/>
        </w:rPr>
        <w:t xml:space="preserve">isolated the “hornless” gene from beef cattle and inserted it </w:t>
      </w:r>
      <w:r>
        <w:t xml:space="preserve">into the genomes of dairy cattle. The genome of dairy cattle is also altered so </w:t>
      </w:r>
      <w:r>
        <w:rPr>
          <w:b/>
        </w:rPr>
        <w:t>this hornless gene will spread through a population</w:t>
      </w:r>
      <w:r>
        <w:t xml:space="preserve">. Such hornless cattle could be bred via traditional techniques, but due to the pace of traditional breeding, it </w:t>
      </w:r>
      <w:r>
        <w:rPr>
          <w:b/>
        </w:rPr>
        <w:t>would take much longer</w:t>
      </w:r>
      <w:r>
        <w:t xml:space="preserve"> to spread this gene through the dairy cattle population. </w:t>
      </w:r>
      <w:r>
        <w:br/>
      </w:r>
    </w:p>
    <w:p w14:paraId="6422C8D4" w14:textId="77777777" w:rsidR="005E2BD9" w:rsidRDefault="005E2BD9"/>
    <w:p w14:paraId="257F564B" w14:textId="77777777" w:rsidR="005E2BD9" w:rsidRDefault="005E2BD9">
      <w:pPr>
        <w:pStyle w:val="QuestionSeparator"/>
      </w:pPr>
    </w:p>
    <w:p w14:paraId="211E3697" w14:textId="77777777" w:rsidR="005E2BD9" w:rsidRDefault="005E2BD9"/>
    <w:p w14:paraId="1F21134D" w14:textId="77777777" w:rsidR="005E2BD9" w:rsidRDefault="00D40B60">
      <w:pPr>
        <w:keepNext/>
      </w:pPr>
      <w:r>
        <w:t>Q8 Please tell us your “gut feeling” or comfort level with regard to this change to dairy cattle:</w:t>
      </w:r>
    </w:p>
    <w:p w14:paraId="52EE3FA6" w14:textId="77777777" w:rsidR="005E2BD9" w:rsidRDefault="00D40B60">
      <w:pPr>
        <w:pStyle w:val="ListParagraph"/>
        <w:keepNext/>
        <w:numPr>
          <w:ilvl w:val="0"/>
          <w:numId w:val="4"/>
        </w:numPr>
      </w:pPr>
      <w:r>
        <w:t xml:space="preserve">Very comfortable  (1) </w:t>
      </w:r>
    </w:p>
    <w:p w14:paraId="190C9282" w14:textId="77777777" w:rsidR="005E2BD9" w:rsidRDefault="00D40B60">
      <w:pPr>
        <w:pStyle w:val="ListParagraph"/>
        <w:keepNext/>
        <w:numPr>
          <w:ilvl w:val="0"/>
          <w:numId w:val="4"/>
        </w:numPr>
      </w:pPr>
      <w:r>
        <w:t xml:space="preserve">Comfortable  (2) </w:t>
      </w:r>
    </w:p>
    <w:p w14:paraId="125D387B" w14:textId="77777777" w:rsidR="005E2BD9" w:rsidRDefault="00D40B60">
      <w:pPr>
        <w:pStyle w:val="ListParagraph"/>
        <w:keepNext/>
        <w:numPr>
          <w:ilvl w:val="0"/>
          <w:numId w:val="4"/>
        </w:numPr>
      </w:pPr>
      <w:r>
        <w:t xml:space="preserve">Neither comfortable nor uncomfortable  (3) </w:t>
      </w:r>
    </w:p>
    <w:p w14:paraId="1D4C8374" w14:textId="77777777" w:rsidR="005E2BD9" w:rsidRDefault="00D40B60">
      <w:pPr>
        <w:pStyle w:val="ListParagraph"/>
        <w:keepNext/>
        <w:numPr>
          <w:ilvl w:val="0"/>
          <w:numId w:val="4"/>
        </w:numPr>
      </w:pPr>
      <w:r>
        <w:t xml:space="preserve">Uncomfortable  (4) </w:t>
      </w:r>
    </w:p>
    <w:p w14:paraId="1B5BB888" w14:textId="77777777" w:rsidR="005E2BD9" w:rsidRDefault="00D40B60">
      <w:pPr>
        <w:pStyle w:val="ListParagraph"/>
        <w:keepNext/>
        <w:numPr>
          <w:ilvl w:val="0"/>
          <w:numId w:val="4"/>
        </w:numPr>
      </w:pPr>
      <w:r>
        <w:t xml:space="preserve">Very uncomfortable  (5) </w:t>
      </w:r>
    </w:p>
    <w:p w14:paraId="28C30682" w14:textId="77777777" w:rsidR="005E2BD9" w:rsidRDefault="00D40B60">
      <w:pPr>
        <w:pStyle w:val="ListParagraph"/>
        <w:keepNext/>
        <w:numPr>
          <w:ilvl w:val="0"/>
          <w:numId w:val="4"/>
        </w:numPr>
      </w:pPr>
      <w:r>
        <w:t xml:space="preserve">Don't know/not sure  (6) </w:t>
      </w:r>
    </w:p>
    <w:p w14:paraId="5CDD7F8B" w14:textId="77777777" w:rsidR="005E2BD9" w:rsidRDefault="005E2BD9"/>
    <w:p w14:paraId="3872DAED" w14:textId="77777777" w:rsidR="005E2BD9" w:rsidRDefault="005E2BD9">
      <w:pPr>
        <w:pStyle w:val="QuestionSeparator"/>
      </w:pPr>
    </w:p>
    <w:p w14:paraId="2945915D" w14:textId="77777777" w:rsidR="005E2BD9" w:rsidRDefault="005E2BD9"/>
    <w:p w14:paraId="6CE65966" w14:textId="77777777" w:rsidR="005E2BD9" w:rsidRDefault="00D40B60">
      <w:pPr>
        <w:keepNext/>
      </w:pPr>
      <w:r>
        <w:t>Q9 Please feel free to explain your reasoning:</w:t>
      </w:r>
    </w:p>
    <w:p w14:paraId="5C009C3C" w14:textId="77777777" w:rsidR="005E2BD9" w:rsidRDefault="00D40B60">
      <w:pPr>
        <w:pStyle w:val="TextEntryLine"/>
        <w:ind w:firstLine="400"/>
      </w:pPr>
      <w:r>
        <w:t>________________________________________________________________</w:t>
      </w:r>
    </w:p>
    <w:p w14:paraId="1E767F24" w14:textId="77777777" w:rsidR="005E2BD9" w:rsidRDefault="00D40B60">
      <w:pPr>
        <w:pStyle w:val="TextEntryLine"/>
        <w:ind w:firstLine="400"/>
      </w:pPr>
      <w:r>
        <w:t>________________________________________________________________</w:t>
      </w:r>
    </w:p>
    <w:p w14:paraId="42F85DA5" w14:textId="77777777" w:rsidR="005E2BD9" w:rsidRDefault="00D40B60">
      <w:pPr>
        <w:pStyle w:val="TextEntryLine"/>
        <w:ind w:firstLine="400"/>
      </w:pPr>
      <w:r>
        <w:t>________________________________________________________________</w:t>
      </w:r>
    </w:p>
    <w:p w14:paraId="4D2D6D6A" w14:textId="77777777" w:rsidR="005E2BD9" w:rsidRDefault="00D40B60">
      <w:pPr>
        <w:pStyle w:val="TextEntryLine"/>
        <w:ind w:firstLine="400"/>
      </w:pPr>
      <w:r>
        <w:t>________________________________________________________________</w:t>
      </w:r>
    </w:p>
    <w:p w14:paraId="62CB599E" w14:textId="77777777" w:rsidR="005E2BD9" w:rsidRDefault="00D40B60">
      <w:pPr>
        <w:pStyle w:val="TextEntryLine"/>
        <w:ind w:firstLine="400"/>
      </w:pPr>
      <w:r>
        <w:t>________________________________________________________________</w:t>
      </w:r>
    </w:p>
    <w:p w14:paraId="2E39E1A2" w14:textId="77777777" w:rsidR="005E2BD9" w:rsidRDefault="005E2BD9"/>
    <w:p w14:paraId="7D91D884"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608D19EF" w14:textId="77777777">
        <w:trPr>
          <w:trHeight w:val="300"/>
        </w:trPr>
        <w:tc>
          <w:tcPr>
            <w:tcW w:w="1368" w:type="dxa"/>
            <w:tcBorders>
              <w:top w:val="nil"/>
              <w:left w:val="nil"/>
              <w:bottom w:val="nil"/>
              <w:right w:val="nil"/>
            </w:tcBorders>
          </w:tcPr>
          <w:p w14:paraId="5F2C49E5" w14:textId="77777777" w:rsidR="005E2BD9" w:rsidRDefault="00D40B60">
            <w:pPr>
              <w:rPr>
                <w:color w:val="CCCCCC"/>
              </w:rPr>
            </w:pPr>
            <w:r>
              <w:rPr>
                <w:color w:val="CCCCCC"/>
              </w:rPr>
              <w:t>Page Break</w:t>
            </w:r>
          </w:p>
        </w:tc>
        <w:tc>
          <w:tcPr>
            <w:tcW w:w="8208" w:type="dxa"/>
            <w:tcBorders>
              <w:top w:val="nil"/>
              <w:left w:val="nil"/>
              <w:bottom w:val="nil"/>
              <w:right w:val="nil"/>
            </w:tcBorders>
          </w:tcPr>
          <w:p w14:paraId="411BBF77" w14:textId="77777777" w:rsidR="005E2BD9" w:rsidRDefault="005E2BD9">
            <w:pPr>
              <w:pBdr>
                <w:top w:val="single" w:sz="8" w:space="0" w:color="CCCCCC"/>
              </w:pBdr>
              <w:spacing w:before="120" w:after="120" w:line="120" w:lineRule="auto"/>
              <w:jc w:val="center"/>
              <w:rPr>
                <w:color w:val="CCCCCC"/>
              </w:rPr>
            </w:pPr>
          </w:p>
        </w:tc>
      </w:tr>
    </w:tbl>
    <w:p w14:paraId="2028E0A2" w14:textId="77777777" w:rsidR="005E2BD9" w:rsidRDefault="00D40B60">
      <w:r>
        <w:br w:type="page"/>
      </w:r>
    </w:p>
    <w:p w14:paraId="5B3E7586" w14:textId="77777777" w:rsidR="005E2BD9" w:rsidRDefault="005E2BD9"/>
    <w:p w14:paraId="062F8B3F" w14:textId="77777777" w:rsidR="005E2BD9" w:rsidRDefault="00D40B60">
      <w:pPr>
        <w:keepNext/>
      </w:pPr>
      <w:r>
        <w:t xml:space="preserve">Q10 Now, what if this approach were used to </w:t>
      </w:r>
      <w:r>
        <w:rPr>
          <w:b/>
        </w:rPr>
        <w:t>increase the milk-producing capacity</w:t>
      </w:r>
      <w:r>
        <w:t xml:space="preserve"> of the next generation of cattle.      How do you feel about this altered version of the application?  </w:t>
      </w:r>
    </w:p>
    <w:p w14:paraId="68FDA323" w14:textId="77777777" w:rsidR="005E2BD9" w:rsidRDefault="00D40B60">
      <w:pPr>
        <w:pStyle w:val="ListParagraph"/>
        <w:keepNext/>
        <w:numPr>
          <w:ilvl w:val="0"/>
          <w:numId w:val="4"/>
        </w:numPr>
      </w:pPr>
      <w:r>
        <w:t xml:space="preserve">Very comfortable  (1) </w:t>
      </w:r>
    </w:p>
    <w:p w14:paraId="656858D8" w14:textId="77777777" w:rsidR="005E2BD9" w:rsidRDefault="00D40B60">
      <w:pPr>
        <w:pStyle w:val="ListParagraph"/>
        <w:keepNext/>
        <w:numPr>
          <w:ilvl w:val="0"/>
          <w:numId w:val="4"/>
        </w:numPr>
      </w:pPr>
      <w:r>
        <w:t xml:space="preserve">Comfortable  (2) </w:t>
      </w:r>
    </w:p>
    <w:p w14:paraId="6F253C38" w14:textId="77777777" w:rsidR="005E2BD9" w:rsidRDefault="00D40B60">
      <w:pPr>
        <w:pStyle w:val="ListParagraph"/>
        <w:keepNext/>
        <w:numPr>
          <w:ilvl w:val="0"/>
          <w:numId w:val="4"/>
        </w:numPr>
      </w:pPr>
      <w:r>
        <w:t xml:space="preserve">Neither comfortable nor uncomfortable  (3) </w:t>
      </w:r>
    </w:p>
    <w:p w14:paraId="028423D0" w14:textId="77777777" w:rsidR="005E2BD9" w:rsidRDefault="00D40B60">
      <w:pPr>
        <w:pStyle w:val="ListParagraph"/>
        <w:keepNext/>
        <w:numPr>
          <w:ilvl w:val="0"/>
          <w:numId w:val="4"/>
        </w:numPr>
      </w:pPr>
      <w:r>
        <w:t xml:space="preserve">Uncomfortable  (4) </w:t>
      </w:r>
    </w:p>
    <w:p w14:paraId="225E9298" w14:textId="77777777" w:rsidR="005E2BD9" w:rsidRDefault="00D40B60">
      <w:pPr>
        <w:pStyle w:val="ListParagraph"/>
        <w:keepNext/>
        <w:numPr>
          <w:ilvl w:val="0"/>
          <w:numId w:val="4"/>
        </w:numPr>
      </w:pPr>
      <w:r>
        <w:t xml:space="preserve">Very uncomfortable  (5) </w:t>
      </w:r>
    </w:p>
    <w:p w14:paraId="212A9542" w14:textId="77777777" w:rsidR="005E2BD9" w:rsidRDefault="00D40B60">
      <w:pPr>
        <w:pStyle w:val="ListParagraph"/>
        <w:keepNext/>
        <w:numPr>
          <w:ilvl w:val="0"/>
          <w:numId w:val="4"/>
        </w:numPr>
      </w:pPr>
      <w:r>
        <w:t xml:space="preserve">Don't know/not sure  (6) </w:t>
      </w:r>
    </w:p>
    <w:p w14:paraId="79ACCCC1" w14:textId="77777777" w:rsidR="005E2BD9" w:rsidRDefault="005E2BD9"/>
    <w:p w14:paraId="753808C3" w14:textId="77777777" w:rsidR="005E2BD9" w:rsidRDefault="005E2BD9">
      <w:pPr>
        <w:pStyle w:val="QuestionSeparator"/>
      </w:pPr>
    </w:p>
    <w:p w14:paraId="01B51C67" w14:textId="77777777" w:rsidR="005E2BD9" w:rsidRDefault="005E2BD9"/>
    <w:p w14:paraId="1C0F3CC3" w14:textId="77777777" w:rsidR="005E2BD9" w:rsidRDefault="00D40B60">
      <w:pPr>
        <w:keepNext/>
      </w:pPr>
      <w:r>
        <w:t>Q11 Please feel free to explain your reasoning.</w:t>
      </w:r>
    </w:p>
    <w:p w14:paraId="0F9AD82A" w14:textId="77777777" w:rsidR="005E2BD9" w:rsidRDefault="00D40B60">
      <w:pPr>
        <w:pStyle w:val="TextEntryLine"/>
        <w:ind w:firstLine="400"/>
      </w:pPr>
      <w:r>
        <w:t>________________________________________________________________</w:t>
      </w:r>
    </w:p>
    <w:p w14:paraId="42638D23" w14:textId="77777777" w:rsidR="005E2BD9" w:rsidRDefault="00D40B60">
      <w:pPr>
        <w:pStyle w:val="TextEntryLine"/>
        <w:ind w:firstLine="400"/>
      </w:pPr>
      <w:r>
        <w:t>________________________________________________________________</w:t>
      </w:r>
    </w:p>
    <w:p w14:paraId="002A554E" w14:textId="77777777" w:rsidR="005E2BD9" w:rsidRDefault="00D40B60">
      <w:pPr>
        <w:pStyle w:val="TextEntryLine"/>
        <w:ind w:firstLine="400"/>
      </w:pPr>
      <w:r>
        <w:t>________________________________________________________________</w:t>
      </w:r>
    </w:p>
    <w:p w14:paraId="73173FCA" w14:textId="77777777" w:rsidR="005E2BD9" w:rsidRDefault="00D40B60">
      <w:pPr>
        <w:pStyle w:val="TextEntryLine"/>
        <w:ind w:firstLine="400"/>
      </w:pPr>
      <w:r>
        <w:t>________________________________________________________________</w:t>
      </w:r>
    </w:p>
    <w:p w14:paraId="5DF719E6" w14:textId="77777777" w:rsidR="005E2BD9" w:rsidRDefault="00D40B60">
      <w:pPr>
        <w:pStyle w:val="TextEntryLine"/>
        <w:ind w:firstLine="400"/>
      </w:pPr>
      <w:r>
        <w:t>________________________________________________________________</w:t>
      </w:r>
    </w:p>
    <w:p w14:paraId="6BA97BF9" w14:textId="77777777" w:rsidR="005E2BD9" w:rsidRDefault="005E2BD9"/>
    <w:p w14:paraId="6005DD1E" w14:textId="77777777" w:rsidR="005E2BD9" w:rsidRDefault="00D40B60">
      <w:pPr>
        <w:pStyle w:val="BlockEndLabel"/>
      </w:pPr>
      <w:r>
        <w:t>End of Block: Cattle case</w:t>
      </w:r>
    </w:p>
    <w:p w14:paraId="5C00A3D6" w14:textId="77777777" w:rsidR="005E2BD9" w:rsidRDefault="005E2BD9">
      <w:pPr>
        <w:pStyle w:val="BlockSeparator"/>
      </w:pPr>
    </w:p>
    <w:p w14:paraId="1F9A1DB7" w14:textId="77777777" w:rsidR="005E2BD9" w:rsidRDefault="00D40B60">
      <w:pPr>
        <w:pStyle w:val="BlockStartLabel"/>
      </w:pPr>
      <w:r>
        <w:t>Start of Block: Wheat case</w:t>
      </w:r>
    </w:p>
    <w:p w14:paraId="7672A834" w14:textId="77777777" w:rsidR="005E2BD9" w:rsidRDefault="005E2BD9"/>
    <w:p w14:paraId="27ABD1F9" w14:textId="77777777" w:rsidR="005E2BD9" w:rsidRDefault="00D40B60">
      <w:pPr>
        <w:keepNext/>
      </w:pPr>
      <w:r>
        <w:t xml:space="preserve"> Wheat is one of the most widely cultivated crops in the world, but it has become compromised by climate change. To address this, researchers have </w:t>
      </w:r>
      <w:r>
        <w:rPr>
          <w:b/>
        </w:rPr>
        <w:t>edited a wheat plant</w:t>
      </w:r>
      <w:r>
        <w:t xml:space="preserve"> to be more </w:t>
      </w:r>
      <w:r>
        <w:rPr>
          <w:b/>
        </w:rPr>
        <w:t>resilient to higher temperatures and prolonged droughts</w:t>
      </w:r>
      <w:r>
        <w:t xml:space="preserve">. To achieve this, they have </w:t>
      </w:r>
      <w:r>
        <w:rPr>
          <w:b/>
        </w:rPr>
        <w:t>inserted a gene from another plant species into a targeted location</w:t>
      </w:r>
      <w:r>
        <w:t xml:space="preserve"> in the genome of the wheat plant.</w:t>
      </w:r>
      <w:r>
        <w:br/>
        <w:t xml:space="preserve"> </w:t>
      </w:r>
    </w:p>
    <w:p w14:paraId="05A2F356" w14:textId="77777777" w:rsidR="005E2BD9" w:rsidRDefault="005E2BD9"/>
    <w:p w14:paraId="575DCE5B" w14:textId="77777777" w:rsidR="005E2BD9" w:rsidRDefault="005E2BD9">
      <w:pPr>
        <w:pStyle w:val="QuestionSeparator"/>
      </w:pPr>
    </w:p>
    <w:p w14:paraId="44C26807" w14:textId="77777777" w:rsidR="005E2BD9" w:rsidRDefault="005E2BD9"/>
    <w:p w14:paraId="711DAEC1" w14:textId="77777777" w:rsidR="005E2BD9" w:rsidRDefault="00D40B60">
      <w:pPr>
        <w:keepNext/>
      </w:pPr>
      <w:r>
        <w:lastRenderedPageBreak/>
        <w:t>Q12 Please tell us your "gut feeling" or comfort level with regard to this change to wheat:</w:t>
      </w:r>
    </w:p>
    <w:p w14:paraId="1AC616A1" w14:textId="77777777" w:rsidR="005E2BD9" w:rsidRDefault="00D40B60">
      <w:pPr>
        <w:pStyle w:val="ListParagraph"/>
        <w:keepNext/>
        <w:numPr>
          <w:ilvl w:val="0"/>
          <w:numId w:val="4"/>
        </w:numPr>
      </w:pPr>
      <w:r>
        <w:t xml:space="preserve">Very comfortable  (1) </w:t>
      </w:r>
    </w:p>
    <w:p w14:paraId="3C5EE359" w14:textId="77777777" w:rsidR="005E2BD9" w:rsidRDefault="00D40B60">
      <w:pPr>
        <w:pStyle w:val="ListParagraph"/>
        <w:keepNext/>
        <w:numPr>
          <w:ilvl w:val="0"/>
          <w:numId w:val="4"/>
        </w:numPr>
      </w:pPr>
      <w:r>
        <w:t xml:space="preserve">Comfortable  (2) </w:t>
      </w:r>
    </w:p>
    <w:p w14:paraId="1F44A467" w14:textId="77777777" w:rsidR="005E2BD9" w:rsidRDefault="00D40B60">
      <w:pPr>
        <w:pStyle w:val="ListParagraph"/>
        <w:keepNext/>
        <w:numPr>
          <w:ilvl w:val="0"/>
          <w:numId w:val="4"/>
        </w:numPr>
      </w:pPr>
      <w:r>
        <w:t xml:space="preserve">Neither comfortable nor uncomfortable  (3) </w:t>
      </w:r>
    </w:p>
    <w:p w14:paraId="2763B971" w14:textId="77777777" w:rsidR="005E2BD9" w:rsidRDefault="00D40B60">
      <w:pPr>
        <w:pStyle w:val="ListParagraph"/>
        <w:keepNext/>
        <w:numPr>
          <w:ilvl w:val="0"/>
          <w:numId w:val="4"/>
        </w:numPr>
      </w:pPr>
      <w:r>
        <w:t xml:space="preserve">Uncomfortable  (4) </w:t>
      </w:r>
    </w:p>
    <w:p w14:paraId="37CDFC78" w14:textId="77777777" w:rsidR="005E2BD9" w:rsidRDefault="00D40B60">
      <w:pPr>
        <w:pStyle w:val="ListParagraph"/>
        <w:keepNext/>
        <w:numPr>
          <w:ilvl w:val="0"/>
          <w:numId w:val="4"/>
        </w:numPr>
      </w:pPr>
      <w:r>
        <w:t xml:space="preserve">Very uncomfortable  (5) </w:t>
      </w:r>
    </w:p>
    <w:p w14:paraId="745B47F4" w14:textId="77777777" w:rsidR="005E2BD9" w:rsidRDefault="00D40B60">
      <w:pPr>
        <w:pStyle w:val="ListParagraph"/>
        <w:keepNext/>
        <w:numPr>
          <w:ilvl w:val="0"/>
          <w:numId w:val="4"/>
        </w:numPr>
      </w:pPr>
      <w:r>
        <w:t xml:space="preserve">Don't know/not sure  (6) </w:t>
      </w:r>
    </w:p>
    <w:p w14:paraId="6CE45CF7" w14:textId="77777777" w:rsidR="005E2BD9" w:rsidRDefault="005E2BD9"/>
    <w:p w14:paraId="0FCF5D5B" w14:textId="77777777" w:rsidR="005E2BD9" w:rsidRDefault="005E2BD9">
      <w:pPr>
        <w:pStyle w:val="QuestionSeparator"/>
      </w:pPr>
    </w:p>
    <w:p w14:paraId="213D15A5" w14:textId="77777777" w:rsidR="005E2BD9" w:rsidRDefault="005E2BD9"/>
    <w:p w14:paraId="3F742D83" w14:textId="77777777" w:rsidR="005E2BD9" w:rsidRDefault="00D40B60">
      <w:pPr>
        <w:keepNext/>
      </w:pPr>
      <w:r>
        <w:t>Q13 Please feel free to explain your reasoning.</w:t>
      </w:r>
    </w:p>
    <w:p w14:paraId="6702DADF" w14:textId="77777777" w:rsidR="005E2BD9" w:rsidRDefault="00D40B60">
      <w:pPr>
        <w:pStyle w:val="TextEntryLine"/>
        <w:ind w:firstLine="400"/>
      </w:pPr>
      <w:r>
        <w:t>________________________________________________________________</w:t>
      </w:r>
    </w:p>
    <w:p w14:paraId="73938682" w14:textId="77777777" w:rsidR="005E2BD9" w:rsidRDefault="00D40B60">
      <w:pPr>
        <w:pStyle w:val="TextEntryLine"/>
        <w:ind w:firstLine="400"/>
      </w:pPr>
      <w:r>
        <w:t>________________________________________________________________</w:t>
      </w:r>
    </w:p>
    <w:p w14:paraId="7D9C1FD6" w14:textId="77777777" w:rsidR="005E2BD9" w:rsidRDefault="00D40B60">
      <w:pPr>
        <w:pStyle w:val="TextEntryLine"/>
        <w:ind w:firstLine="400"/>
      </w:pPr>
      <w:r>
        <w:t>________________________________________________________________</w:t>
      </w:r>
    </w:p>
    <w:p w14:paraId="697E4342" w14:textId="77777777" w:rsidR="005E2BD9" w:rsidRDefault="00D40B60">
      <w:pPr>
        <w:pStyle w:val="TextEntryLine"/>
        <w:ind w:firstLine="400"/>
      </w:pPr>
      <w:r>
        <w:t>________________________________________________________________</w:t>
      </w:r>
    </w:p>
    <w:p w14:paraId="2BE7382F" w14:textId="77777777" w:rsidR="005E2BD9" w:rsidRDefault="00D40B60">
      <w:pPr>
        <w:pStyle w:val="TextEntryLine"/>
        <w:ind w:firstLine="400"/>
      </w:pPr>
      <w:r>
        <w:t>________________________________________________________________</w:t>
      </w:r>
    </w:p>
    <w:p w14:paraId="60632A8E" w14:textId="77777777" w:rsidR="005E2BD9" w:rsidRDefault="005E2BD9"/>
    <w:p w14:paraId="57646E5D"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692D1255" w14:textId="77777777">
        <w:trPr>
          <w:trHeight w:val="300"/>
        </w:trPr>
        <w:tc>
          <w:tcPr>
            <w:tcW w:w="1368" w:type="dxa"/>
            <w:tcBorders>
              <w:top w:val="nil"/>
              <w:left w:val="nil"/>
              <w:bottom w:val="nil"/>
              <w:right w:val="nil"/>
            </w:tcBorders>
          </w:tcPr>
          <w:p w14:paraId="42EACB63" w14:textId="77777777" w:rsidR="005E2BD9" w:rsidRDefault="00D40B60">
            <w:pPr>
              <w:rPr>
                <w:color w:val="CCCCCC"/>
              </w:rPr>
            </w:pPr>
            <w:r>
              <w:rPr>
                <w:color w:val="CCCCCC"/>
              </w:rPr>
              <w:t>Page Break</w:t>
            </w:r>
          </w:p>
        </w:tc>
        <w:tc>
          <w:tcPr>
            <w:tcW w:w="8208" w:type="dxa"/>
            <w:tcBorders>
              <w:top w:val="nil"/>
              <w:left w:val="nil"/>
              <w:bottom w:val="nil"/>
              <w:right w:val="nil"/>
            </w:tcBorders>
          </w:tcPr>
          <w:p w14:paraId="44897A7E" w14:textId="77777777" w:rsidR="005E2BD9" w:rsidRDefault="005E2BD9">
            <w:pPr>
              <w:pBdr>
                <w:top w:val="single" w:sz="8" w:space="0" w:color="CCCCCC"/>
              </w:pBdr>
              <w:spacing w:before="120" w:after="120" w:line="120" w:lineRule="auto"/>
              <w:jc w:val="center"/>
              <w:rPr>
                <w:color w:val="CCCCCC"/>
              </w:rPr>
            </w:pPr>
          </w:p>
        </w:tc>
      </w:tr>
    </w:tbl>
    <w:p w14:paraId="01252990" w14:textId="77777777" w:rsidR="005E2BD9" w:rsidRDefault="00D40B60">
      <w:r>
        <w:br w:type="page"/>
      </w:r>
    </w:p>
    <w:p w14:paraId="09B83542" w14:textId="77777777" w:rsidR="005E2BD9" w:rsidRDefault="005E2BD9"/>
    <w:p w14:paraId="7ADFE470" w14:textId="77777777" w:rsidR="005E2BD9" w:rsidRDefault="00D40B60">
      <w:pPr>
        <w:keepNext/>
      </w:pPr>
      <w:r>
        <w:t xml:space="preserve">Q14 Now, what if instead of a staple crop like wheat, this technique was </w:t>
      </w:r>
      <w:r>
        <w:rPr>
          <w:b/>
        </w:rPr>
        <w:t>applied to a less important crop like blueberries</w:t>
      </w:r>
      <w:r>
        <w:t xml:space="preserve">. </w:t>
      </w:r>
      <w:r>
        <w:br/>
        <w:t xml:space="preserve">   </w:t>
      </w:r>
      <w:r>
        <w:br/>
        <w:t> How do you feel about this altered version of the application?</w:t>
      </w:r>
    </w:p>
    <w:p w14:paraId="7A4BA29E" w14:textId="77777777" w:rsidR="005E2BD9" w:rsidRDefault="00D40B60">
      <w:pPr>
        <w:pStyle w:val="ListParagraph"/>
        <w:keepNext/>
        <w:numPr>
          <w:ilvl w:val="0"/>
          <w:numId w:val="4"/>
        </w:numPr>
      </w:pPr>
      <w:r>
        <w:t xml:space="preserve">Very comfortable  (1) </w:t>
      </w:r>
    </w:p>
    <w:p w14:paraId="42AA8EA5" w14:textId="77777777" w:rsidR="005E2BD9" w:rsidRDefault="00D40B60">
      <w:pPr>
        <w:pStyle w:val="ListParagraph"/>
        <w:keepNext/>
        <w:numPr>
          <w:ilvl w:val="0"/>
          <w:numId w:val="4"/>
        </w:numPr>
      </w:pPr>
      <w:r>
        <w:t xml:space="preserve">Comfortable  (2) </w:t>
      </w:r>
    </w:p>
    <w:p w14:paraId="242F248A" w14:textId="77777777" w:rsidR="005E2BD9" w:rsidRDefault="00D40B60">
      <w:pPr>
        <w:pStyle w:val="ListParagraph"/>
        <w:keepNext/>
        <w:numPr>
          <w:ilvl w:val="0"/>
          <w:numId w:val="4"/>
        </w:numPr>
      </w:pPr>
      <w:r>
        <w:t xml:space="preserve">Neither comfortable nor uncomfortable  (3) </w:t>
      </w:r>
    </w:p>
    <w:p w14:paraId="3F997862" w14:textId="77777777" w:rsidR="005E2BD9" w:rsidRDefault="00D40B60">
      <w:pPr>
        <w:pStyle w:val="ListParagraph"/>
        <w:keepNext/>
        <w:numPr>
          <w:ilvl w:val="0"/>
          <w:numId w:val="4"/>
        </w:numPr>
      </w:pPr>
      <w:r>
        <w:t xml:space="preserve">Uncomfortable  (4) </w:t>
      </w:r>
    </w:p>
    <w:p w14:paraId="7DAC0E8E" w14:textId="77777777" w:rsidR="005E2BD9" w:rsidRDefault="00D40B60">
      <w:pPr>
        <w:pStyle w:val="ListParagraph"/>
        <w:keepNext/>
        <w:numPr>
          <w:ilvl w:val="0"/>
          <w:numId w:val="4"/>
        </w:numPr>
      </w:pPr>
      <w:r>
        <w:t xml:space="preserve">Very uncomfortable  (5) </w:t>
      </w:r>
    </w:p>
    <w:p w14:paraId="4CB75E50" w14:textId="77777777" w:rsidR="005E2BD9" w:rsidRDefault="00D40B60">
      <w:pPr>
        <w:pStyle w:val="ListParagraph"/>
        <w:keepNext/>
        <w:numPr>
          <w:ilvl w:val="0"/>
          <w:numId w:val="4"/>
        </w:numPr>
      </w:pPr>
      <w:r>
        <w:t xml:space="preserve">Don't know/not sure  (6) </w:t>
      </w:r>
    </w:p>
    <w:p w14:paraId="31A9FF4D" w14:textId="77777777" w:rsidR="005E2BD9" w:rsidRDefault="005E2BD9"/>
    <w:p w14:paraId="61B3F773" w14:textId="77777777" w:rsidR="005E2BD9" w:rsidRDefault="005E2BD9">
      <w:pPr>
        <w:pStyle w:val="QuestionSeparator"/>
      </w:pPr>
    </w:p>
    <w:p w14:paraId="5028E5BF" w14:textId="77777777" w:rsidR="005E2BD9" w:rsidRDefault="005E2BD9"/>
    <w:p w14:paraId="4C02AA9A" w14:textId="77777777" w:rsidR="005E2BD9" w:rsidRDefault="00D40B60">
      <w:pPr>
        <w:keepNext/>
      </w:pPr>
      <w:r>
        <w:t>Q15 Please feel free to explain your reasoning:</w:t>
      </w:r>
    </w:p>
    <w:p w14:paraId="1D57A419" w14:textId="77777777" w:rsidR="005E2BD9" w:rsidRDefault="00D40B60">
      <w:pPr>
        <w:pStyle w:val="TextEntryLine"/>
        <w:ind w:firstLine="400"/>
      </w:pPr>
      <w:r>
        <w:t>________________________________________________________________</w:t>
      </w:r>
    </w:p>
    <w:p w14:paraId="463F17DE" w14:textId="77777777" w:rsidR="005E2BD9" w:rsidRDefault="00D40B60">
      <w:pPr>
        <w:pStyle w:val="TextEntryLine"/>
        <w:ind w:firstLine="400"/>
      </w:pPr>
      <w:r>
        <w:t>________________________________________________________________</w:t>
      </w:r>
    </w:p>
    <w:p w14:paraId="7D836FBE" w14:textId="77777777" w:rsidR="005E2BD9" w:rsidRDefault="00D40B60">
      <w:pPr>
        <w:pStyle w:val="TextEntryLine"/>
        <w:ind w:firstLine="400"/>
      </w:pPr>
      <w:r>
        <w:t>________________________________________________________________</w:t>
      </w:r>
    </w:p>
    <w:p w14:paraId="3662D2E5" w14:textId="77777777" w:rsidR="005E2BD9" w:rsidRDefault="00D40B60">
      <w:pPr>
        <w:pStyle w:val="TextEntryLine"/>
        <w:ind w:firstLine="400"/>
      </w:pPr>
      <w:r>
        <w:t>________________________________________________________________</w:t>
      </w:r>
    </w:p>
    <w:p w14:paraId="0841733C" w14:textId="77777777" w:rsidR="005E2BD9" w:rsidRDefault="00D40B60">
      <w:pPr>
        <w:pStyle w:val="TextEntryLine"/>
        <w:ind w:firstLine="400"/>
      </w:pPr>
      <w:r>
        <w:t>________________________________________________________________</w:t>
      </w:r>
    </w:p>
    <w:p w14:paraId="51EE88AE" w14:textId="77777777" w:rsidR="005E2BD9" w:rsidRDefault="005E2BD9"/>
    <w:p w14:paraId="46FE6AC7" w14:textId="77777777" w:rsidR="005E2BD9" w:rsidRDefault="00D40B60">
      <w:pPr>
        <w:pStyle w:val="BlockEndLabel"/>
      </w:pPr>
      <w:r>
        <w:t>End of Block: Wheat case</w:t>
      </w:r>
    </w:p>
    <w:p w14:paraId="29533FE4" w14:textId="77777777" w:rsidR="005E2BD9" w:rsidRDefault="005E2BD9">
      <w:pPr>
        <w:pStyle w:val="BlockSeparator"/>
      </w:pPr>
    </w:p>
    <w:p w14:paraId="79C6E15F" w14:textId="77777777" w:rsidR="005E2BD9" w:rsidRDefault="00D40B60">
      <w:pPr>
        <w:pStyle w:val="BlockStartLabel"/>
      </w:pPr>
      <w:r>
        <w:t>Start of Block: Tradeoff group A</w:t>
      </w:r>
    </w:p>
    <w:p w14:paraId="5DC0E7A8" w14:textId="77777777" w:rsidR="005E2BD9" w:rsidRDefault="005E2BD9"/>
    <w:p w14:paraId="4C83F278" w14:textId="77777777" w:rsidR="005E2BD9" w:rsidRDefault="00D40B60">
      <w:pPr>
        <w:keepNext/>
      </w:pPr>
      <w:r>
        <w:lastRenderedPageBreak/>
        <w:t>Q16A Next, we’d like to ask you a couple questions about some tradeoffs involving gene-edited crops.     First, some researchers think that growing gene-edited crops could be used to significantly reduce the volume of pesticides used on farms. This is because those crops would be edited to be resistant to specific pests, and so farms could avoid general spraying.       Assuming scientists are right about this, which of the following choices between production of gene-edited crops and pesticide use do you prefer?</w:t>
      </w:r>
    </w:p>
    <w:p w14:paraId="7CF9C8A5" w14:textId="77777777" w:rsidR="005E2BD9" w:rsidRDefault="00D40B60">
      <w:pPr>
        <w:pStyle w:val="ListParagraph"/>
        <w:keepNext/>
        <w:numPr>
          <w:ilvl w:val="0"/>
          <w:numId w:val="4"/>
        </w:numPr>
      </w:pPr>
      <w:r>
        <w:t xml:space="preserve">A </w:t>
      </w:r>
      <w:r>
        <w:rPr>
          <w:b/>
        </w:rPr>
        <w:t>large increase</w:t>
      </w:r>
      <w:r>
        <w:t xml:space="preserve"> in production of gene-edited crops in exchange for a </w:t>
      </w:r>
      <w:r>
        <w:rPr>
          <w:b/>
        </w:rPr>
        <w:t>large decrease</w:t>
      </w:r>
      <w:r>
        <w:t xml:space="preserve"> in pesticide use    (1) </w:t>
      </w:r>
    </w:p>
    <w:p w14:paraId="15936718" w14:textId="77777777" w:rsidR="005E2BD9" w:rsidRDefault="00D40B60">
      <w:pPr>
        <w:pStyle w:val="ListParagraph"/>
        <w:keepNext/>
        <w:numPr>
          <w:ilvl w:val="0"/>
          <w:numId w:val="4"/>
        </w:numPr>
      </w:pPr>
      <w:r>
        <w:t xml:space="preserve">A </w:t>
      </w:r>
      <w:r>
        <w:rPr>
          <w:b/>
        </w:rPr>
        <w:t>small increase</w:t>
      </w:r>
      <w:r>
        <w:t xml:space="preserve"> in production of gene-edited crops in exchange for a </w:t>
      </w:r>
      <w:r>
        <w:rPr>
          <w:b/>
        </w:rPr>
        <w:t>small decrease</w:t>
      </w:r>
      <w:r>
        <w:t xml:space="preserve"> in pesticide use    (2) </w:t>
      </w:r>
    </w:p>
    <w:p w14:paraId="52E6AEA7" w14:textId="77777777" w:rsidR="005E2BD9" w:rsidRDefault="00D40B60">
      <w:pPr>
        <w:pStyle w:val="ListParagraph"/>
        <w:keepNext/>
        <w:numPr>
          <w:ilvl w:val="0"/>
          <w:numId w:val="4"/>
        </w:numPr>
      </w:pPr>
      <w:r>
        <w:rPr>
          <w:b/>
        </w:rPr>
        <w:t>No change:</w:t>
      </w:r>
      <w:r>
        <w:t xml:space="preserve"> production of gene-edited crops and pesticide use stay the same    (3) </w:t>
      </w:r>
    </w:p>
    <w:p w14:paraId="76C71993" w14:textId="77777777" w:rsidR="005E2BD9" w:rsidRDefault="00D40B60">
      <w:pPr>
        <w:pStyle w:val="ListParagraph"/>
        <w:keepNext/>
        <w:numPr>
          <w:ilvl w:val="0"/>
          <w:numId w:val="4"/>
        </w:numPr>
      </w:pPr>
      <w:r>
        <w:t xml:space="preserve">A </w:t>
      </w:r>
      <w:r>
        <w:rPr>
          <w:b/>
        </w:rPr>
        <w:t>small decrease</w:t>
      </w:r>
      <w:r>
        <w:t xml:space="preserve"> in production of gene-edited crops, in exchange for a </w:t>
      </w:r>
      <w:r>
        <w:rPr>
          <w:b/>
        </w:rPr>
        <w:t>small increase</w:t>
      </w:r>
      <w:r>
        <w:t xml:space="preserve"> in pesticide use    (4) </w:t>
      </w:r>
    </w:p>
    <w:p w14:paraId="4F2D2598" w14:textId="77777777" w:rsidR="005E2BD9" w:rsidRDefault="00D40B60">
      <w:pPr>
        <w:pStyle w:val="ListParagraph"/>
        <w:keepNext/>
        <w:numPr>
          <w:ilvl w:val="0"/>
          <w:numId w:val="4"/>
        </w:numPr>
      </w:pPr>
      <w:r>
        <w:t xml:space="preserve">A </w:t>
      </w:r>
      <w:r>
        <w:rPr>
          <w:b/>
        </w:rPr>
        <w:t>large decrease</w:t>
      </w:r>
      <w:r>
        <w:t xml:space="preserve"> in production of gene-edited crops, in exchange for a </w:t>
      </w:r>
      <w:r>
        <w:rPr>
          <w:b/>
        </w:rPr>
        <w:t>large increase</w:t>
      </w:r>
      <w:r>
        <w:t xml:space="preserve"> in pesticide use    (5) </w:t>
      </w:r>
    </w:p>
    <w:p w14:paraId="1208288A" w14:textId="77777777" w:rsidR="005E2BD9" w:rsidRDefault="00D40B60">
      <w:pPr>
        <w:pStyle w:val="ListParagraph"/>
        <w:keepNext/>
        <w:numPr>
          <w:ilvl w:val="0"/>
          <w:numId w:val="4"/>
        </w:numPr>
      </w:pPr>
      <w:r>
        <w:t xml:space="preserve">I prefer not to answer this question because I don't have information on </w:t>
      </w:r>
      <w:r>
        <w:rPr>
          <w:b/>
        </w:rPr>
        <w:t>who owns or controls</w:t>
      </w:r>
      <w:r>
        <w:t xml:space="preserve"> these technologies  (7) </w:t>
      </w:r>
    </w:p>
    <w:p w14:paraId="5E07F452" w14:textId="77777777" w:rsidR="005E2BD9" w:rsidRDefault="00D40B60">
      <w:pPr>
        <w:pStyle w:val="ListParagraph"/>
        <w:keepNext/>
        <w:numPr>
          <w:ilvl w:val="0"/>
          <w:numId w:val="4"/>
        </w:numPr>
      </w:pPr>
      <w:r>
        <w:t xml:space="preserve">I prefer not to answer this question because it doesn't discuss </w:t>
      </w:r>
      <w:r>
        <w:rPr>
          <w:b/>
        </w:rPr>
        <w:t>other ways of avoiding pesticide use</w:t>
      </w:r>
      <w:r>
        <w:t xml:space="preserve">  (8) </w:t>
      </w:r>
    </w:p>
    <w:p w14:paraId="7234E4D9" w14:textId="77777777" w:rsidR="005E2BD9" w:rsidRDefault="00D40B60">
      <w:pPr>
        <w:pStyle w:val="ListParagraph"/>
        <w:keepNext/>
        <w:numPr>
          <w:ilvl w:val="0"/>
          <w:numId w:val="4"/>
        </w:numPr>
      </w:pPr>
      <w:r>
        <w:t xml:space="preserve">Don't know/not sure  (6) </w:t>
      </w:r>
    </w:p>
    <w:p w14:paraId="723C4AB8" w14:textId="77777777" w:rsidR="005E2BD9" w:rsidRDefault="005E2BD9"/>
    <w:p w14:paraId="0E0B78A5" w14:textId="77777777" w:rsidR="005E2BD9" w:rsidRDefault="005E2BD9">
      <w:pPr>
        <w:pStyle w:val="QuestionSeparator"/>
      </w:pPr>
    </w:p>
    <w:p w14:paraId="692018E5" w14:textId="77777777" w:rsidR="005E2BD9" w:rsidRDefault="005E2BD9"/>
    <w:p w14:paraId="0F6809EC" w14:textId="77777777" w:rsidR="005E2BD9" w:rsidRDefault="00D40B60">
      <w:pPr>
        <w:keepNext/>
      </w:pPr>
      <w:r>
        <w:t>Q17A Please feel free to add any comments that you had on this question about tradeoffs between gene-edited crops and pesticide use:</w:t>
      </w:r>
    </w:p>
    <w:p w14:paraId="25515876" w14:textId="77777777" w:rsidR="005E2BD9" w:rsidRDefault="00D40B60">
      <w:pPr>
        <w:pStyle w:val="TextEntryLine"/>
        <w:ind w:firstLine="400"/>
      </w:pPr>
      <w:r>
        <w:t>________________________________________________________________</w:t>
      </w:r>
    </w:p>
    <w:p w14:paraId="3CBB6369" w14:textId="77777777" w:rsidR="005E2BD9" w:rsidRDefault="00D40B60">
      <w:pPr>
        <w:pStyle w:val="TextEntryLine"/>
        <w:ind w:firstLine="400"/>
      </w:pPr>
      <w:r>
        <w:t>________________________________________________________________</w:t>
      </w:r>
    </w:p>
    <w:p w14:paraId="7BE183FD" w14:textId="77777777" w:rsidR="005E2BD9" w:rsidRDefault="00D40B60">
      <w:pPr>
        <w:pStyle w:val="TextEntryLine"/>
        <w:ind w:firstLine="400"/>
      </w:pPr>
      <w:r>
        <w:t>________________________________________________________________</w:t>
      </w:r>
    </w:p>
    <w:p w14:paraId="159180BE" w14:textId="77777777" w:rsidR="005E2BD9" w:rsidRDefault="00D40B60">
      <w:pPr>
        <w:pStyle w:val="TextEntryLine"/>
        <w:ind w:firstLine="400"/>
      </w:pPr>
      <w:r>
        <w:t>________________________________________________________________</w:t>
      </w:r>
    </w:p>
    <w:p w14:paraId="0A04A802" w14:textId="77777777" w:rsidR="005E2BD9" w:rsidRDefault="00D40B60">
      <w:pPr>
        <w:pStyle w:val="TextEntryLine"/>
        <w:ind w:firstLine="400"/>
      </w:pPr>
      <w:r>
        <w:t>________________________________________________________________</w:t>
      </w:r>
    </w:p>
    <w:p w14:paraId="6FAE03EE" w14:textId="77777777" w:rsidR="005E2BD9" w:rsidRDefault="005E2BD9"/>
    <w:p w14:paraId="01D9ABF0"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47AC7A03" w14:textId="77777777">
        <w:trPr>
          <w:trHeight w:val="300"/>
        </w:trPr>
        <w:tc>
          <w:tcPr>
            <w:tcW w:w="1368" w:type="dxa"/>
            <w:tcBorders>
              <w:top w:val="nil"/>
              <w:left w:val="nil"/>
              <w:bottom w:val="nil"/>
              <w:right w:val="nil"/>
            </w:tcBorders>
          </w:tcPr>
          <w:p w14:paraId="16A5CE03" w14:textId="77777777" w:rsidR="005E2BD9" w:rsidRDefault="00D40B60">
            <w:pPr>
              <w:rPr>
                <w:color w:val="CCCCCC"/>
              </w:rPr>
            </w:pPr>
            <w:r>
              <w:rPr>
                <w:color w:val="CCCCCC"/>
              </w:rPr>
              <w:lastRenderedPageBreak/>
              <w:t>Page Break</w:t>
            </w:r>
          </w:p>
        </w:tc>
        <w:tc>
          <w:tcPr>
            <w:tcW w:w="8208" w:type="dxa"/>
            <w:tcBorders>
              <w:top w:val="nil"/>
              <w:left w:val="nil"/>
              <w:bottom w:val="nil"/>
              <w:right w:val="nil"/>
            </w:tcBorders>
          </w:tcPr>
          <w:p w14:paraId="71DD08EE" w14:textId="77777777" w:rsidR="005E2BD9" w:rsidRDefault="005E2BD9">
            <w:pPr>
              <w:pBdr>
                <w:top w:val="single" w:sz="8" w:space="0" w:color="CCCCCC"/>
              </w:pBdr>
              <w:spacing w:before="120" w:after="120" w:line="120" w:lineRule="auto"/>
              <w:jc w:val="center"/>
              <w:rPr>
                <w:color w:val="CCCCCC"/>
              </w:rPr>
            </w:pPr>
          </w:p>
        </w:tc>
      </w:tr>
    </w:tbl>
    <w:p w14:paraId="3ED1A021" w14:textId="77777777" w:rsidR="005E2BD9" w:rsidRDefault="00D40B60">
      <w:r>
        <w:br w:type="page"/>
      </w:r>
    </w:p>
    <w:p w14:paraId="0AF8E011" w14:textId="77777777" w:rsidR="005E2BD9" w:rsidRDefault="005E2BD9"/>
    <w:p w14:paraId="08B8A9FF" w14:textId="77777777" w:rsidR="005E2BD9" w:rsidRDefault="00D40B60">
      <w:pPr>
        <w:keepNext/>
      </w:pPr>
      <w:r>
        <w:t>Q18A Some researchers also think that use of gene-edited crops could benefit the conservation of biodiversity. This is because edited versions might have higher crop yields per area of land than non-edited ones. Therefore, less land (e.g., forest habitat) would be converted to agriculture.       Assuming scientists are right about this, which of the following choices between gene-edited crop production and biodiversity do you prefer?</w:t>
      </w:r>
    </w:p>
    <w:p w14:paraId="2F5E497F" w14:textId="77777777" w:rsidR="005E2BD9" w:rsidRDefault="00D40B60">
      <w:pPr>
        <w:pStyle w:val="ListParagraph"/>
        <w:keepNext/>
        <w:numPr>
          <w:ilvl w:val="0"/>
          <w:numId w:val="4"/>
        </w:numPr>
      </w:pPr>
      <w:r>
        <w:t xml:space="preserve">A </w:t>
      </w:r>
      <w:r>
        <w:rPr>
          <w:b/>
        </w:rPr>
        <w:t xml:space="preserve">large increase </w:t>
      </w:r>
      <w:r>
        <w:t xml:space="preserve">in production of gene-edited crops in exchange for </w:t>
      </w:r>
      <w:r>
        <w:rPr>
          <w:b/>
        </w:rPr>
        <w:t>large improvements</w:t>
      </w:r>
      <w:r>
        <w:t xml:space="preserve"> to biodiversity    (1) </w:t>
      </w:r>
    </w:p>
    <w:p w14:paraId="4F3646E8" w14:textId="77777777" w:rsidR="005E2BD9" w:rsidRDefault="00D40B60">
      <w:pPr>
        <w:pStyle w:val="ListParagraph"/>
        <w:keepNext/>
        <w:numPr>
          <w:ilvl w:val="0"/>
          <w:numId w:val="4"/>
        </w:numPr>
      </w:pPr>
      <w:r>
        <w:t xml:space="preserve">A </w:t>
      </w:r>
      <w:r>
        <w:rPr>
          <w:b/>
        </w:rPr>
        <w:t>small increase</w:t>
      </w:r>
      <w:r>
        <w:t xml:space="preserve"> in production of gene-edited crops in exchange for </w:t>
      </w:r>
      <w:r>
        <w:rPr>
          <w:b/>
        </w:rPr>
        <w:t>small improvements</w:t>
      </w:r>
      <w:r>
        <w:t xml:space="preserve"> to biodiversity    (2) </w:t>
      </w:r>
    </w:p>
    <w:p w14:paraId="704B0DD7" w14:textId="77777777" w:rsidR="005E2BD9" w:rsidRDefault="00D40B60">
      <w:pPr>
        <w:pStyle w:val="ListParagraph"/>
        <w:keepNext/>
        <w:numPr>
          <w:ilvl w:val="0"/>
          <w:numId w:val="4"/>
        </w:numPr>
      </w:pPr>
      <w:r>
        <w:rPr>
          <w:b/>
        </w:rPr>
        <w:t>No change</w:t>
      </w:r>
      <w:r>
        <w:t xml:space="preserve">: production of gene-edited crops and biodiversity loss stay the same    (3) </w:t>
      </w:r>
    </w:p>
    <w:p w14:paraId="0A5EEFF6" w14:textId="77777777" w:rsidR="005E2BD9" w:rsidRDefault="00D40B60">
      <w:pPr>
        <w:pStyle w:val="ListParagraph"/>
        <w:keepNext/>
        <w:numPr>
          <w:ilvl w:val="0"/>
          <w:numId w:val="4"/>
        </w:numPr>
      </w:pPr>
      <w:r>
        <w:t xml:space="preserve">A </w:t>
      </w:r>
      <w:r>
        <w:rPr>
          <w:b/>
        </w:rPr>
        <w:t>small decrease</w:t>
      </w:r>
      <w:r>
        <w:t xml:space="preserve"> in use of gene-edited crops, in exchange for a </w:t>
      </w:r>
      <w:r>
        <w:rPr>
          <w:b/>
        </w:rPr>
        <w:t>small loss</w:t>
      </w:r>
      <w:r>
        <w:t xml:space="preserve"> of biodiversity    (4) </w:t>
      </w:r>
    </w:p>
    <w:p w14:paraId="772877C5" w14:textId="77777777" w:rsidR="005E2BD9" w:rsidRDefault="00D40B60">
      <w:pPr>
        <w:pStyle w:val="ListParagraph"/>
        <w:keepNext/>
        <w:numPr>
          <w:ilvl w:val="0"/>
          <w:numId w:val="4"/>
        </w:numPr>
      </w:pPr>
      <w:r>
        <w:t xml:space="preserve">A </w:t>
      </w:r>
      <w:r>
        <w:rPr>
          <w:b/>
        </w:rPr>
        <w:t>large decrease</w:t>
      </w:r>
      <w:r>
        <w:t xml:space="preserve"> in use of gene-edited crops, in exchange for a </w:t>
      </w:r>
      <w:r>
        <w:rPr>
          <w:b/>
        </w:rPr>
        <w:t>large loss</w:t>
      </w:r>
      <w:r>
        <w:t xml:space="preserve"> of biodiversity    (5) </w:t>
      </w:r>
    </w:p>
    <w:p w14:paraId="6687C4BD" w14:textId="77777777" w:rsidR="005E2BD9" w:rsidRDefault="00D40B60">
      <w:pPr>
        <w:pStyle w:val="ListParagraph"/>
        <w:keepNext/>
        <w:numPr>
          <w:ilvl w:val="0"/>
          <w:numId w:val="4"/>
        </w:numPr>
      </w:pPr>
      <w:r>
        <w:t xml:space="preserve">I prefer not to answer this question because I don't have information on </w:t>
      </w:r>
      <w:r>
        <w:rPr>
          <w:b/>
        </w:rPr>
        <w:t>who owns or controls</w:t>
      </w:r>
      <w:r>
        <w:t xml:space="preserve"> these technologies  (7) </w:t>
      </w:r>
    </w:p>
    <w:p w14:paraId="01937063" w14:textId="77777777" w:rsidR="005E2BD9" w:rsidRDefault="00D40B60">
      <w:pPr>
        <w:pStyle w:val="ListParagraph"/>
        <w:keepNext/>
        <w:numPr>
          <w:ilvl w:val="0"/>
          <w:numId w:val="4"/>
        </w:numPr>
      </w:pPr>
      <w:r>
        <w:t xml:space="preserve">I prefer not to answer this question because it doesn't discuss </w:t>
      </w:r>
      <w:r>
        <w:rPr>
          <w:b/>
        </w:rPr>
        <w:t>other ways of conserving biodiversity</w:t>
      </w:r>
      <w:r>
        <w:t xml:space="preserve">  (8) </w:t>
      </w:r>
    </w:p>
    <w:p w14:paraId="104B44C2" w14:textId="77777777" w:rsidR="005E2BD9" w:rsidRDefault="00D40B60">
      <w:pPr>
        <w:pStyle w:val="ListParagraph"/>
        <w:keepNext/>
        <w:numPr>
          <w:ilvl w:val="0"/>
          <w:numId w:val="4"/>
        </w:numPr>
      </w:pPr>
      <w:r>
        <w:t xml:space="preserve">Don't know/not sure  (6) </w:t>
      </w:r>
    </w:p>
    <w:p w14:paraId="32998232" w14:textId="77777777" w:rsidR="005E2BD9" w:rsidRDefault="005E2BD9"/>
    <w:p w14:paraId="46249497" w14:textId="77777777" w:rsidR="005E2BD9" w:rsidRDefault="005E2BD9">
      <w:pPr>
        <w:pStyle w:val="QuestionSeparator"/>
      </w:pPr>
    </w:p>
    <w:p w14:paraId="04652D94" w14:textId="77777777" w:rsidR="005E2BD9" w:rsidRDefault="005E2BD9"/>
    <w:p w14:paraId="389231ED" w14:textId="77777777" w:rsidR="005E2BD9" w:rsidRDefault="00D40B60">
      <w:pPr>
        <w:keepNext/>
      </w:pPr>
      <w:r>
        <w:t>Q19A Please feel free to add any comments that you had on this question about tradeoffs between gene-edited crops and biodiversity:</w:t>
      </w:r>
    </w:p>
    <w:p w14:paraId="5B921C8D" w14:textId="77777777" w:rsidR="005E2BD9" w:rsidRDefault="00D40B60">
      <w:pPr>
        <w:pStyle w:val="TextEntryLine"/>
        <w:ind w:firstLine="400"/>
      </w:pPr>
      <w:r>
        <w:t>________________________________________________________________</w:t>
      </w:r>
    </w:p>
    <w:p w14:paraId="0F5E23B1" w14:textId="77777777" w:rsidR="005E2BD9" w:rsidRDefault="00D40B60">
      <w:pPr>
        <w:pStyle w:val="TextEntryLine"/>
        <w:ind w:firstLine="400"/>
      </w:pPr>
      <w:r>
        <w:t>________________________________________________________________</w:t>
      </w:r>
    </w:p>
    <w:p w14:paraId="298C084E" w14:textId="77777777" w:rsidR="005E2BD9" w:rsidRDefault="00D40B60">
      <w:pPr>
        <w:pStyle w:val="TextEntryLine"/>
        <w:ind w:firstLine="400"/>
      </w:pPr>
      <w:r>
        <w:t>________________________________________________________________</w:t>
      </w:r>
    </w:p>
    <w:p w14:paraId="7C276B5A" w14:textId="77777777" w:rsidR="005E2BD9" w:rsidRDefault="00D40B60">
      <w:pPr>
        <w:pStyle w:val="TextEntryLine"/>
        <w:ind w:firstLine="400"/>
      </w:pPr>
      <w:r>
        <w:t>________________________________________________________________</w:t>
      </w:r>
    </w:p>
    <w:p w14:paraId="0F4E65CB" w14:textId="77777777" w:rsidR="005E2BD9" w:rsidRDefault="00D40B60">
      <w:pPr>
        <w:pStyle w:val="TextEntryLine"/>
        <w:ind w:firstLine="400"/>
      </w:pPr>
      <w:r>
        <w:t>________________________________________________________________</w:t>
      </w:r>
    </w:p>
    <w:p w14:paraId="4DA3C73B" w14:textId="77777777" w:rsidR="005E2BD9" w:rsidRDefault="005E2BD9"/>
    <w:p w14:paraId="1F1EFBE6" w14:textId="77777777" w:rsidR="005E2BD9" w:rsidRDefault="00D40B60">
      <w:pPr>
        <w:pStyle w:val="BlockEndLabel"/>
      </w:pPr>
      <w:r>
        <w:t>End of Block: Tradeoff group A</w:t>
      </w:r>
    </w:p>
    <w:p w14:paraId="02B27BC1" w14:textId="77777777" w:rsidR="005E2BD9" w:rsidRDefault="005E2BD9">
      <w:pPr>
        <w:pStyle w:val="BlockSeparator"/>
      </w:pPr>
    </w:p>
    <w:p w14:paraId="14423C62" w14:textId="77777777" w:rsidR="005E2BD9" w:rsidRDefault="00D40B60">
      <w:pPr>
        <w:pStyle w:val="BlockStartLabel"/>
      </w:pPr>
      <w:r>
        <w:lastRenderedPageBreak/>
        <w:t>Start of Block: Tradeoff group B</w:t>
      </w:r>
    </w:p>
    <w:p w14:paraId="4C1347F5" w14:textId="77777777" w:rsidR="005E2BD9" w:rsidRDefault="005E2BD9"/>
    <w:p w14:paraId="1ABC5002" w14:textId="77777777" w:rsidR="005E2BD9" w:rsidRDefault="00D40B60">
      <w:pPr>
        <w:keepNext/>
      </w:pPr>
      <w:r>
        <w:t>Q16B Next, we’d like to ask you a couple questions about some tradeoffs involving gene-edited crops.     First, some researchers think that growing gene-edited crops could be used to significantly reduce the volume of pesticides used on farms. This is because those crops would be edited to be resistant to specific pests, and so farms could avoid general spraying.       Assuming scientists are right about this, which of the following choices between production of gene-edited crops and pesticide use do you prefer?</w:t>
      </w:r>
    </w:p>
    <w:p w14:paraId="45561393" w14:textId="77777777" w:rsidR="005E2BD9" w:rsidRDefault="00D40B60">
      <w:pPr>
        <w:pStyle w:val="ListParagraph"/>
        <w:keepNext/>
        <w:numPr>
          <w:ilvl w:val="0"/>
          <w:numId w:val="4"/>
        </w:numPr>
      </w:pPr>
      <w:r>
        <w:t xml:space="preserve">A </w:t>
      </w:r>
      <w:r>
        <w:rPr>
          <w:b/>
        </w:rPr>
        <w:t>large decrease</w:t>
      </w:r>
      <w:r>
        <w:t xml:space="preserve"> in production of gene-edited crops, in exchange for a </w:t>
      </w:r>
      <w:r>
        <w:rPr>
          <w:b/>
        </w:rPr>
        <w:t>large increase</w:t>
      </w:r>
      <w:r>
        <w:t xml:space="preserve"> in pesticide use    (5) </w:t>
      </w:r>
    </w:p>
    <w:p w14:paraId="1239C6BF" w14:textId="77777777" w:rsidR="005E2BD9" w:rsidRDefault="00D40B60">
      <w:pPr>
        <w:pStyle w:val="ListParagraph"/>
        <w:keepNext/>
        <w:numPr>
          <w:ilvl w:val="0"/>
          <w:numId w:val="4"/>
        </w:numPr>
      </w:pPr>
      <w:r>
        <w:t xml:space="preserve">A </w:t>
      </w:r>
      <w:r>
        <w:rPr>
          <w:b/>
        </w:rPr>
        <w:t>small decrease</w:t>
      </w:r>
      <w:r>
        <w:t xml:space="preserve"> in production of gene-edited crops, in exchange for a </w:t>
      </w:r>
      <w:r>
        <w:rPr>
          <w:b/>
        </w:rPr>
        <w:t>small increase</w:t>
      </w:r>
      <w:r>
        <w:t xml:space="preserve"> in pesticide use    (4) </w:t>
      </w:r>
    </w:p>
    <w:p w14:paraId="4D8A46C8" w14:textId="77777777" w:rsidR="005E2BD9" w:rsidRDefault="00D40B60">
      <w:pPr>
        <w:pStyle w:val="ListParagraph"/>
        <w:keepNext/>
        <w:numPr>
          <w:ilvl w:val="0"/>
          <w:numId w:val="4"/>
        </w:numPr>
      </w:pPr>
      <w:r>
        <w:rPr>
          <w:b/>
        </w:rPr>
        <w:t>No change:</w:t>
      </w:r>
      <w:r>
        <w:t xml:space="preserve"> production of gene-edited crops and pesticide use stay the same    (3) </w:t>
      </w:r>
    </w:p>
    <w:p w14:paraId="4CCA45BD" w14:textId="77777777" w:rsidR="005E2BD9" w:rsidRDefault="00D40B60">
      <w:pPr>
        <w:pStyle w:val="ListParagraph"/>
        <w:keepNext/>
        <w:numPr>
          <w:ilvl w:val="0"/>
          <w:numId w:val="4"/>
        </w:numPr>
      </w:pPr>
      <w:r>
        <w:t xml:space="preserve">A </w:t>
      </w:r>
      <w:r>
        <w:rPr>
          <w:b/>
        </w:rPr>
        <w:t>small increase</w:t>
      </w:r>
      <w:r>
        <w:t xml:space="preserve"> in production of gene-edited crops in exchange for a </w:t>
      </w:r>
      <w:r>
        <w:rPr>
          <w:b/>
        </w:rPr>
        <w:t>small decrease</w:t>
      </w:r>
      <w:r>
        <w:t xml:space="preserve"> in pesticide use    (2) </w:t>
      </w:r>
    </w:p>
    <w:p w14:paraId="06E250C2" w14:textId="77777777" w:rsidR="005E2BD9" w:rsidRDefault="00D40B60">
      <w:pPr>
        <w:pStyle w:val="ListParagraph"/>
        <w:keepNext/>
        <w:numPr>
          <w:ilvl w:val="0"/>
          <w:numId w:val="4"/>
        </w:numPr>
      </w:pPr>
      <w:r>
        <w:t xml:space="preserve">A </w:t>
      </w:r>
      <w:r>
        <w:rPr>
          <w:b/>
        </w:rPr>
        <w:t>large increase</w:t>
      </w:r>
      <w:r>
        <w:t xml:space="preserve"> in production of gene-edited crops in exchange for a </w:t>
      </w:r>
      <w:r>
        <w:rPr>
          <w:b/>
        </w:rPr>
        <w:t>large decrease</w:t>
      </w:r>
      <w:r>
        <w:t xml:space="preserve"> in pesticide use    (1) </w:t>
      </w:r>
    </w:p>
    <w:p w14:paraId="3340E7F0" w14:textId="77777777" w:rsidR="005E2BD9" w:rsidRDefault="00D40B60">
      <w:pPr>
        <w:pStyle w:val="ListParagraph"/>
        <w:keepNext/>
        <w:numPr>
          <w:ilvl w:val="0"/>
          <w:numId w:val="4"/>
        </w:numPr>
      </w:pPr>
      <w:r>
        <w:t xml:space="preserve">I prefer not to answer this question because I don't have information on </w:t>
      </w:r>
      <w:r>
        <w:rPr>
          <w:b/>
        </w:rPr>
        <w:t>who owns or controls</w:t>
      </w:r>
      <w:r>
        <w:t xml:space="preserve"> these technologies  (7) </w:t>
      </w:r>
    </w:p>
    <w:p w14:paraId="5C0EA446" w14:textId="77777777" w:rsidR="005E2BD9" w:rsidRDefault="00D40B60">
      <w:pPr>
        <w:pStyle w:val="ListParagraph"/>
        <w:keepNext/>
        <w:numPr>
          <w:ilvl w:val="0"/>
          <w:numId w:val="4"/>
        </w:numPr>
      </w:pPr>
      <w:r>
        <w:t xml:space="preserve">I prefer not to answer this question because it doesn't discuss </w:t>
      </w:r>
      <w:r>
        <w:rPr>
          <w:b/>
        </w:rPr>
        <w:t>other ways of avoiding pesticide use</w:t>
      </w:r>
      <w:r>
        <w:t xml:space="preserve">  (8) </w:t>
      </w:r>
    </w:p>
    <w:p w14:paraId="38C0F336" w14:textId="77777777" w:rsidR="005E2BD9" w:rsidRDefault="00D40B60">
      <w:pPr>
        <w:pStyle w:val="ListParagraph"/>
        <w:keepNext/>
        <w:numPr>
          <w:ilvl w:val="0"/>
          <w:numId w:val="4"/>
        </w:numPr>
      </w:pPr>
      <w:r>
        <w:t xml:space="preserve">Don't know/not sure  (6) </w:t>
      </w:r>
    </w:p>
    <w:p w14:paraId="5D3F3A07" w14:textId="77777777" w:rsidR="005E2BD9" w:rsidRDefault="005E2BD9"/>
    <w:p w14:paraId="5DA20F75" w14:textId="77777777" w:rsidR="005E2BD9" w:rsidRDefault="005E2BD9">
      <w:pPr>
        <w:pStyle w:val="QuestionSeparator"/>
      </w:pPr>
    </w:p>
    <w:p w14:paraId="2D37F171" w14:textId="77777777" w:rsidR="005E2BD9" w:rsidRDefault="005E2BD9"/>
    <w:p w14:paraId="56365224" w14:textId="77777777" w:rsidR="005E2BD9" w:rsidRDefault="00D40B60">
      <w:pPr>
        <w:keepNext/>
      </w:pPr>
      <w:r>
        <w:t>Q17B Please feel free to add any comments that you had on this question about tradeoffs between gene-edited crops and pesticide use:</w:t>
      </w:r>
    </w:p>
    <w:p w14:paraId="7CFA23F6" w14:textId="77777777" w:rsidR="005E2BD9" w:rsidRDefault="00D40B60">
      <w:pPr>
        <w:pStyle w:val="TextEntryLine"/>
        <w:ind w:firstLine="400"/>
      </w:pPr>
      <w:r>
        <w:t>________________________________________________________________</w:t>
      </w:r>
    </w:p>
    <w:p w14:paraId="2342A25C" w14:textId="77777777" w:rsidR="005E2BD9" w:rsidRDefault="00D40B60">
      <w:pPr>
        <w:pStyle w:val="TextEntryLine"/>
        <w:ind w:firstLine="400"/>
      </w:pPr>
      <w:r>
        <w:t>________________________________________________________________</w:t>
      </w:r>
    </w:p>
    <w:p w14:paraId="4E5B5EFD" w14:textId="77777777" w:rsidR="005E2BD9" w:rsidRDefault="00D40B60">
      <w:pPr>
        <w:pStyle w:val="TextEntryLine"/>
        <w:ind w:firstLine="400"/>
      </w:pPr>
      <w:r>
        <w:t>________________________________________________________________</w:t>
      </w:r>
    </w:p>
    <w:p w14:paraId="2257F943" w14:textId="77777777" w:rsidR="005E2BD9" w:rsidRDefault="00D40B60">
      <w:pPr>
        <w:pStyle w:val="TextEntryLine"/>
        <w:ind w:firstLine="400"/>
      </w:pPr>
      <w:r>
        <w:t>________________________________________________________________</w:t>
      </w:r>
    </w:p>
    <w:p w14:paraId="240241A7" w14:textId="77777777" w:rsidR="005E2BD9" w:rsidRDefault="00D40B60">
      <w:pPr>
        <w:pStyle w:val="TextEntryLine"/>
        <w:ind w:firstLine="400"/>
      </w:pPr>
      <w:r>
        <w:t>________________________________________________________________</w:t>
      </w:r>
    </w:p>
    <w:p w14:paraId="059D73FF" w14:textId="77777777" w:rsidR="005E2BD9" w:rsidRDefault="005E2BD9"/>
    <w:p w14:paraId="0477A654"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6ADC3C0A" w14:textId="77777777">
        <w:trPr>
          <w:trHeight w:val="300"/>
        </w:trPr>
        <w:tc>
          <w:tcPr>
            <w:tcW w:w="1368" w:type="dxa"/>
            <w:tcBorders>
              <w:top w:val="nil"/>
              <w:left w:val="nil"/>
              <w:bottom w:val="nil"/>
              <w:right w:val="nil"/>
            </w:tcBorders>
          </w:tcPr>
          <w:p w14:paraId="7D3489D4" w14:textId="77777777" w:rsidR="005E2BD9" w:rsidRDefault="00D40B60">
            <w:pPr>
              <w:rPr>
                <w:color w:val="CCCCCC"/>
              </w:rPr>
            </w:pPr>
            <w:r>
              <w:rPr>
                <w:color w:val="CCCCCC"/>
              </w:rPr>
              <w:t>Page Break</w:t>
            </w:r>
          </w:p>
        </w:tc>
        <w:tc>
          <w:tcPr>
            <w:tcW w:w="8208" w:type="dxa"/>
            <w:tcBorders>
              <w:top w:val="nil"/>
              <w:left w:val="nil"/>
              <w:bottom w:val="nil"/>
              <w:right w:val="nil"/>
            </w:tcBorders>
          </w:tcPr>
          <w:p w14:paraId="63987563" w14:textId="77777777" w:rsidR="005E2BD9" w:rsidRDefault="005E2BD9">
            <w:pPr>
              <w:pBdr>
                <w:top w:val="single" w:sz="8" w:space="0" w:color="CCCCCC"/>
              </w:pBdr>
              <w:spacing w:before="120" w:after="120" w:line="120" w:lineRule="auto"/>
              <w:jc w:val="center"/>
              <w:rPr>
                <w:color w:val="CCCCCC"/>
              </w:rPr>
            </w:pPr>
          </w:p>
        </w:tc>
      </w:tr>
    </w:tbl>
    <w:p w14:paraId="1DF84D1C" w14:textId="77777777" w:rsidR="005E2BD9" w:rsidRDefault="00D40B60">
      <w:r>
        <w:br w:type="page"/>
      </w:r>
    </w:p>
    <w:p w14:paraId="59B30037" w14:textId="77777777" w:rsidR="005E2BD9" w:rsidRDefault="005E2BD9"/>
    <w:p w14:paraId="431C1E0A" w14:textId="77777777" w:rsidR="005E2BD9" w:rsidRDefault="00D40B60">
      <w:pPr>
        <w:keepNext/>
      </w:pPr>
      <w:r>
        <w:t>Q18B Some researchers also think that use of gene-edited crops could benefit the conservation of biodiversity. This is because edited versions might have higher crop yields per area of land than non-edited ones. Therefore, less land (e.g., forest habitat) would be converted to agriculture.     Assuming scientists are right about this, which of the following choices between gene-edited crop production and biodiversity do you prefer?</w:t>
      </w:r>
    </w:p>
    <w:p w14:paraId="28B93A3B" w14:textId="77777777" w:rsidR="005E2BD9" w:rsidRDefault="00D40B60">
      <w:pPr>
        <w:pStyle w:val="ListParagraph"/>
        <w:keepNext/>
        <w:numPr>
          <w:ilvl w:val="0"/>
          <w:numId w:val="4"/>
        </w:numPr>
      </w:pPr>
      <w:r>
        <w:t xml:space="preserve">A </w:t>
      </w:r>
      <w:r>
        <w:rPr>
          <w:b/>
        </w:rPr>
        <w:t>large decrease</w:t>
      </w:r>
      <w:r>
        <w:t xml:space="preserve"> in use of gene-edited crops, in exchange for a </w:t>
      </w:r>
      <w:r>
        <w:rPr>
          <w:b/>
        </w:rPr>
        <w:t>large loss</w:t>
      </w:r>
      <w:r>
        <w:t xml:space="preserve"> of biodiversity    (5) </w:t>
      </w:r>
    </w:p>
    <w:p w14:paraId="64FB9FAE" w14:textId="77777777" w:rsidR="005E2BD9" w:rsidRDefault="00D40B60">
      <w:pPr>
        <w:pStyle w:val="ListParagraph"/>
        <w:keepNext/>
        <w:numPr>
          <w:ilvl w:val="0"/>
          <w:numId w:val="4"/>
        </w:numPr>
      </w:pPr>
      <w:r>
        <w:t xml:space="preserve">A </w:t>
      </w:r>
      <w:r>
        <w:rPr>
          <w:b/>
        </w:rPr>
        <w:t>small decrease</w:t>
      </w:r>
      <w:r>
        <w:t xml:space="preserve"> in use of gene-edited crops, in exchange for a </w:t>
      </w:r>
      <w:r>
        <w:rPr>
          <w:b/>
        </w:rPr>
        <w:t>small loss</w:t>
      </w:r>
      <w:r>
        <w:t xml:space="preserve"> of biodiversity    (4) </w:t>
      </w:r>
    </w:p>
    <w:p w14:paraId="2429C389" w14:textId="77777777" w:rsidR="005E2BD9" w:rsidRDefault="00D40B60">
      <w:pPr>
        <w:pStyle w:val="ListParagraph"/>
        <w:keepNext/>
        <w:numPr>
          <w:ilvl w:val="0"/>
          <w:numId w:val="4"/>
        </w:numPr>
      </w:pPr>
      <w:r>
        <w:rPr>
          <w:b/>
        </w:rPr>
        <w:t>No change</w:t>
      </w:r>
      <w:r>
        <w:t xml:space="preserve">: production of gene-edited crops and biodiversity loss stay the same    (3) </w:t>
      </w:r>
    </w:p>
    <w:p w14:paraId="713F12C4" w14:textId="77777777" w:rsidR="005E2BD9" w:rsidRDefault="00D40B60">
      <w:pPr>
        <w:pStyle w:val="ListParagraph"/>
        <w:keepNext/>
        <w:numPr>
          <w:ilvl w:val="0"/>
          <w:numId w:val="4"/>
        </w:numPr>
      </w:pPr>
      <w:r>
        <w:t xml:space="preserve">A </w:t>
      </w:r>
      <w:r>
        <w:rPr>
          <w:b/>
        </w:rPr>
        <w:t>small increase</w:t>
      </w:r>
      <w:r>
        <w:t xml:space="preserve"> in production of gene-edited crops in exchange for </w:t>
      </w:r>
      <w:r>
        <w:rPr>
          <w:b/>
        </w:rPr>
        <w:t>small improvements</w:t>
      </w:r>
      <w:r>
        <w:t xml:space="preserve"> to biodiversity    (2) </w:t>
      </w:r>
    </w:p>
    <w:p w14:paraId="1BBFEBA8" w14:textId="77777777" w:rsidR="005E2BD9" w:rsidRDefault="00D40B60">
      <w:pPr>
        <w:pStyle w:val="ListParagraph"/>
        <w:keepNext/>
        <w:numPr>
          <w:ilvl w:val="0"/>
          <w:numId w:val="4"/>
        </w:numPr>
      </w:pPr>
      <w:r>
        <w:t xml:space="preserve">A </w:t>
      </w:r>
      <w:r>
        <w:rPr>
          <w:b/>
        </w:rPr>
        <w:t xml:space="preserve">large increase </w:t>
      </w:r>
      <w:r>
        <w:t xml:space="preserve">in production of gene-edited crops in exchange for </w:t>
      </w:r>
      <w:r>
        <w:rPr>
          <w:b/>
        </w:rPr>
        <w:t>large improvements</w:t>
      </w:r>
      <w:r>
        <w:t xml:space="preserve"> to biodiversity    (1) </w:t>
      </w:r>
    </w:p>
    <w:p w14:paraId="2CC048A6" w14:textId="77777777" w:rsidR="005E2BD9" w:rsidRDefault="00D40B60">
      <w:pPr>
        <w:pStyle w:val="ListParagraph"/>
        <w:keepNext/>
        <w:numPr>
          <w:ilvl w:val="0"/>
          <w:numId w:val="4"/>
        </w:numPr>
      </w:pPr>
      <w:r>
        <w:t xml:space="preserve">I prefer not to answer this question because I don't have information on </w:t>
      </w:r>
      <w:r>
        <w:rPr>
          <w:b/>
        </w:rPr>
        <w:t>who owns or controls</w:t>
      </w:r>
      <w:r>
        <w:t xml:space="preserve"> these technologies  (7) </w:t>
      </w:r>
    </w:p>
    <w:p w14:paraId="67AFE01E" w14:textId="77777777" w:rsidR="005E2BD9" w:rsidRDefault="00D40B60">
      <w:pPr>
        <w:pStyle w:val="ListParagraph"/>
        <w:keepNext/>
        <w:numPr>
          <w:ilvl w:val="0"/>
          <w:numId w:val="4"/>
        </w:numPr>
      </w:pPr>
      <w:r>
        <w:t>I prefer not to answer this question because it doesn't discuss</w:t>
      </w:r>
      <w:r>
        <w:rPr>
          <w:b/>
        </w:rPr>
        <w:t xml:space="preserve"> other ways of conserving biodiversity</w:t>
      </w:r>
      <w:r>
        <w:t xml:space="preserve">  (8) </w:t>
      </w:r>
    </w:p>
    <w:p w14:paraId="6135DA9A" w14:textId="77777777" w:rsidR="005E2BD9" w:rsidRDefault="00D40B60">
      <w:pPr>
        <w:pStyle w:val="ListParagraph"/>
        <w:keepNext/>
        <w:numPr>
          <w:ilvl w:val="0"/>
          <w:numId w:val="4"/>
        </w:numPr>
      </w:pPr>
      <w:r>
        <w:t xml:space="preserve">Don't know/not sure  (6) </w:t>
      </w:r>
    </w:p>
    <w:p w14:paraId="6A1041E0" w14:textId="77777777" w:rsidR="005E2BD9" w:rsidRDefault="005E2BD9"/>
    <w:p w14:paraId="0CBC18DA" w14:textId="77777777" w:rsidR="005E2BD9" w:rsidRDefault="005E2BD9">
      <w:pPr>
        <w:pStyle w:val="QuestionSeparator"/>
      </w:pPr>
    </w:p>
    <w:p w14:paraId="27121AF2" w14:textId="77777777" w:rsidR="005E2BD9" w:rsidRDefault="005E2BD9"/>
    <w:p w14:paraId="7CA06EC8" w14:textId="77777777" w:rsidR="005E2BD9" w:rsidRDefault="00D40B60">
      <w:pPr>
        <w:keepNext/>
      </w:pPr>
      <w:r>
        <w:t>Q19B Please feel free to add any comments that you had on this question about tradeoffs between gene-edited crops and biodiversity:</w:t>
      </w:r>
    </w:p>
    <w:p w14:paraId="31C6E9B1" w14:textId="77777777" w:rsidR="005E2BD9" w:rsidRDefault="00D40B60">
      <w:pPr>
        <w:pStyle w:val="TextEntryLine"/>
        <w:ind w:firstLine="400"/>
      </w:pPr>
      <w:r>
        <w:t>________________________________________________________________</w:t>
      </w:r>
    </w:p>
    <w:p w14:paraId="36FFE8AB" w14:textId="77777777" w:rsidR="005E2BD9" w:rsidRDefault="00D40B60">
      <w:pPr>
        <w:pStyle w:val="TextEntryLine"/>
        <w:ind w:firstLine="400"/>
      </w:pPr>
      <w:r>
        <w:t>________________________________________________________________</w:t>
      </w:r>
    </w:p>
    <w:p w14:paraId="128DB8E6" w14:textId="77777777" w:rsidR="005E2BD9" w:rsidRDefault="00D40B60">
      <w:pPr>
        <w:pStyle w:val="TextEntryLine"/>
        <w:ind w:firstLine="400"/>
      </w:pPr>
      <w:r>
        <w:t>________________________________________________________________</w:t>
      </w:r>
    </w:p>
    <w:p w14:paraId="61FAFBB0" w14:textId="77777777" w:rsidR="005E2BD9" w:rsidRDefault="00D40B60">
      <w:pPr>
        <w:pStyle w:val="TextEntryLine"/>
        <w:ind w:firstLine="400"/>
      </w:pPr>
      <w:r>
        <w:t>________________________________________________________________</w:t>
      </w:r>
    </w:p>
    <w:p w14:paraId="74966840" w14:textId="77777777" w:rsidR="005E2BD9" w:rsidRDefault="00D40B60">
      <w:pPr>
        <w:pStyle w:val="TextEntryLine"/>
        <w:ind w:firstLine="400"/>
      </w:pPr>
      <w:r>
        <w:t>________________________________________________________________</w:t>
      </w:r>
    </w:p>
    <w:p w14:paraId="492A4CDF" w14:textId="77777777" w:rsidR="005E2BD9" w:rsidRDefault="005E2BD9"/>
    <w:p w14:paraId="76D3D6F5" w14:textId="77777777" w:rsidR="005E2BD9" w:rsidRDefault="00D40B60">
      <w:pPr>
        <w:pStyle w:val="BlockEndLabel"/>
      </w:pPr>
      <w:r>
        <w:t>End of Block: Tradeoff group B</w:t>
      </w:r>
    </w:p>
    <w:p w14:paraId="37EA6DF0" w14:textId="77777777" w:rsidR="005E2BD9" w:rsidRDefault="005E2BD9">
      <w:pPr>
        <w:pStyle w:val="BlockSeparator"/>
      </w:pPr>
    </w:p>
    <w:p w14:paraId="3788709F" w14:textId="77777777" w:rsidR="005E2BD9" w:rsidRDefault="00D40B60">
      <w:pPr>
        <w:pStyle w:val="BlockStartLabel"/>
      </w:pPr>
      <w:r>
        <w:lastRenderedPageBreak/>
        <w:t>Start of Block: Independent variable scales</w:t>
      </w:r>
    </w:p>
    <w:tbl>
      <w:tblPr>
        <w:tblStyle w:val="QQuestionIconTable"/>
        <w:tblW w:w="50" w:type="auto"/>
        <w:tblLook w:val="07E0" w:firstRow="1" w:lastRow="1" w:firstColumn="1" w:lastColumn="1" w:noHBand="1" w:noVBand="1"/>
      </w:tblPr>
      <w:tblGrid>
        <w:gridCol w:w="380"/>
      </w:tblGrid>
      <w:tr w:rsidR="005E2BD9" w14:paraId="4CA45DBF" w14:textId="77777777">
        <w:tc>
          <w:tcPr>
            <w:tcW w:w="50" w:type="dxa"/>
          </w:tcPr>
          <w:p w14:paraId="085554D6" w14:textId="77777777" w:rsidR="005E2BD9" w:rsidRDefault="00D40B60">
            <w:pPr>
              <w:keepNext/>
            </w:pPr>
            <w:r>
              <w:rPr>
                <w:noProof/>
              </w:rPr>
              <w:drawing>
                <wp:inline distT="0" distB="0" distL="0" distR="0" wp14:anchorId="62862421" wp14:editId="4F24EB4A">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58AD5794" w14:textId="77777777" w:rsidR="005E2BD9" w:rsidRDefault="005E2BD9"/>
    <w:p w14:paraId="0D05B7E3" w14:textId="77777777" w:rsidR="005E2BD9" w:rsidRDefault="00D40B60">
      <w:pPr>
        <w:keepNext/>
      </w:pPr>
      <w:r>
        <w:t>Q20 Next, we will ask you about your views on related topics. Please indicate whether you disagree or agree with the following statements about trust:</w:t>
      </w:r>
    </w:p>
    <w:tbl>
      <w:tblPr>
        <w:tblStyle w:val="QQuestionTable"/>
        <w:tblW w:w="9576" w:type="auto"/>
        <w:tblLook w:val="07E0" w:firstRow="1" w:lastRow="1" w:firstColumn="1" w:lastColumn="1" w:noHBand="1" w:noVBand="1"/>
      </w:tblPr>
      <w:tblGrid>
        <w:gridCol w:w="1673"/>
        <w:gridCol w:w="1327"/>
        <w:gridCol w:w="1333"/>
        <w:gridCol w:w="1309"/>
        <w:gridCol w:w="1292"/>
        <w:gridCol w:w="1323"/>
        <w:gridCol w:w="1333"/>
      </w:tblGrid>
      <w:tr w:rsidR="005E2BD9" w14:paraId="37070EB1" w14:textId="77777777" w:rsidTr="005E2B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F6C4141" w14:textId="77777777" w:rsidR="005E2BD9" w:rsidRDefault="005E2BD9">
            <w:pPr>
              <w:keepNext/>
            </w:pPr>
          </w:p>
        </w:tc>
        <w:tc>
          <w:tcPr>
            <w:tcW w:w="1368" w:type="dxa"/>
          </w:tcPr>
          <w:p w14:paraId="67102085"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disagree (1)</w:t>
            </w:r>
          </w:p>
        </w:tc>
        <w:tc>
          <w:tcPr>
            <w:tcW w:w="1368" w:type="dxa"/>
          </w:tcPr>
          <w:p w14:paraId="70BC7A36" w14:textId="77777777" w:rsidR="005E2BD9" w:rsidRDefault="00D40B60">
            <w:pPr>
              <w:cnfStyle w:val="100000000000" w:firstRow="1" w:lastRow="0" w:firstColumn="0" w:lastColumn="0" w:oddVBand="0" w:evenVBand="0" w:oddHBand="0" w:evenHBand="0" w:firstRowFirstColumn="0" w:firstRowLastColumn="0" w:lastRowFirstColumn="0" w:lastRowLastColumn="0"/>
            </w:pPr>
            <w:r>
              <w:t>Disagree (2)</w:t>
            </w:r>
          </w:p>
        </w:tc>
        <w:tc>
          <w:tcPr>
            <w:tcW w:w="1368" w:type="dxa"/>
          </w:tcPr>
          <w:p w14:paraId="09A9590A" w14:textId="77777777" w:rsidR="005E2BD9" w:rsidRDefault="00D40B60">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40C98C01" w14:textId="77777777" w:rsidR="005E2BD9" w:rsidRDefault="00D40B60">
            <w:pPr>
              <w:cnfStyle w:val="100000000000" w:firstRow="1" w:lastRow="0" w:firstColumn="0" w:lastColumn="0" w:oddVBand="0" w:evenVBand="0" w:oddHBand="0" w:evenHBand="0" w:firstRowFirstColumn="0" w:firstRowLastColumn="0" w:lastRowFirstColumn="0" w:lastRowLastColumn="0"/>
            </w:pPr>
            <w:r>
              <w:t>Agree (4)</w:t>
            </w:r>
          </w:p>
        </w:tc>
        <w:tc>
          <w:tcPr>
            <w:tcW w:w="1368" w:type="dxa"/>
          </w:tcPr>
          <w:p w14:paraId="0F0CE51F"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agree (5)</w:t>
            </w:r>
          </w:p>
        </w:tc>
        <w:tc>
          <w:tcPr>
            <w:tcW w:w="1368" w:type="dxa"/>
          </w:tcPr>
          <w:p w14:paraId="7CBE992B" w14:textId="77777777" w:rsidR="005E2BD9" w:rsidRDefault="00D40B60">
            <w:pPr>
              <w:cnfStyle w:val="100000000000" w:firstRow="1" w:lastRow="0" w:firstColumn="0" w:lastColumn="0" w:oddVBand="0" w:evenVBand="0" w:oddHBand="0" w:evenHBand="0" w:firstRowFirstColumn="0" w:firstRowLastColumn="0" w:lastRowFirstColumn="0" w:lastRowLastColumn="0"/>
            </w:pPr>
            <w:r>
              <w:t>Don't know/not sure (6)</w:t>
            </w:r>
          </w:p>
        </w:tc>
      </w:tr>
      <w:tr w:rsidR="005E2BD9" w14:paraId="61AD57F8"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24CB70BF" w14:textId="77777777" w:rsidR="005E2BD9" w:rsidRDefault="00D40B60">
            <w:pPr>
              <w:keepNext/>
            </w:pPr>
            <w:r>
              <w:t xml:space="preserve">I trust scientists to adequately manage the risks associated with genetic technologies (1) </w:t>
            </w:r>
          </w:p>
        </w:tc>
        <w:tc>
          <w:tcPr>
            <w:tcW w:w="1368" w:type="dxa"/>
          </w:tcPr>
          <w:p w14:paraId="2BB11E1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DB1B0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A81BB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3BAB8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2FF31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8CC6A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0E433EF6"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5214AF7E" w14:textId="77777777" w:rsidR="005E2BD9" w:rsidRDefault="00D40B60">
            <w:pPr>
              <w:keepNext/>
            </w:pPr>
            <w:r>
              <w:t xml:space="preserve">I trust regulators to make sure the risks of genetic technologies are minimized (2) </w:t>
            </w:r>
          </w:p>
        </w:tc>
        <w:tc>
          <w:tcPr>
            <w:tcW w:w="1368" w:type="dxa"/>
          </w:tcPr>
          <w:p w14:paraId="7E9D4BE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76335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9D4B3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5BE52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74123F"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ECAA0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04CA33E3"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44D31F3C" w14:textId="77777777" w:rsidR="005E2BD9" w:rsidRDefault="00D40B60">
            <w:pPr>
              <w:keepNext/>
            </w:pPr>
            <w:r>
              <w:t xml:space="preserve">I trust agricultural companies to be conscious of their responsibilities in using genetic technologies (3) </w:t>
            </w:r>
          </w:p>
        </w:tc>
        <w:tc>
          <w:tcPr>
            <w:tcW w:w="1368" w:type="dxa"/>
          </w:tcPr>
          <w:p w14:paraId="72621FA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65483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90849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3BF63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626A6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9824D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411376C1"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5C352E88" w14:textId="77777777" w:rsidR="005E2BD9" w:rsidRDefault="00D40B60">
            <w:pPr>
              <w:keepNext/>
            </w:pPr>
            <w:r>
              <w:t xml:space="preserve">I trust environmental activists to inform me about any risks of genetic technologies (4) </w:t>
            </w:r>
          </w:p>
        </w:tc>
        <w:tc>
          <w:tcPr>
            <w:tcW w:w="1368" w:type="dxa"/>
          </w:tcPr>
          <w:p w14:paraId="7F46F18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AD4F0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BE220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2D2A6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BFCD6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373C5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2BFA228" w14:textId="77777777" w:rsidR="005E2BD9" w:rsidRDefault="005E2BD9"/>
    <w:p w14:paraId="2CBC9C6B" w14:textId="77777777" w:rsidR="005E2BD9" w:rsidRDefault="005E2BD9"/>
    <w:p w14:paraId="5AC97E13"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5F6FA837" w14:textId="77777777">
        <w:trPr>
          <w:trHeight w:val="300"/>
        </w:trPr>
        <w:tc>
          <w:tcPr>
            <w:tcW w:w="1368" w:type="dxa"/>
            <w:tcBorders>
              <w:top w:val="nil"/>
              <w:left w:val="nil"/>
              <w:bottom w:val="nil"/>
              <w:right w:val="nil"/>
            </w:tcBorders>
          </w:tcPr>
          <w:p w14:paraId="7EF68A7F" w14:textId="77777777" w:rsidR="005E2BD9" w:rsidRDefault="00D40B60">
            <w:pPr>
              <w:rPr>
                <w:color w:val="CCCCCC"/>
              </w:rPr>
            </w:pPr>
            <w:r>
              <w:rPr>
                <w:color w:val="CCCCCC"/>
              </w:rPr>
              <w:t>Page Break</w:t>
            </w:r>
          </w:p>
        </w:tc>
        <w:tc>
          <w:tcPr>
            <w:tcW w:w="8208" w:type="dxa"/>
            <w:tcBorders>
              <w:top w:val="nil"/>
              <w:left w:val="nil"/>
              <w:bottom w:val="nil"/>
              <w:right w:val="nil"/>
            </w:tcBorders>
          </w:tcPr>
          <w:p w14:paraId="532C240B" w14:textId="77777777" w:rsidR="005E2BD9" w:rsidRDefault="005E2BD9">
            <w:pPr>
              <w:pBdr>
                <w:top w:val="single" w:sz="8" w:space="0" w:color="CCCCCC"/>
              </w:pBdr>
              <w:spacing w:before="120" w:after="120" w:line="120" w:lineRule="auto"/>
              <w:jc w:val="center"/>
              <w:rPr>
                <w:color w:val="CCCCCC"/>
              </w:rPr>
            </w:pPr>
          </w:p>
        </w:tc>
      </w:tr>
    </w:tbl>
    <w:p w14:paraId="5995273C" w14:textId="77777777" w:rsidR="005E2BD9" w:rsidRDefault="00D40B60">
      <w:r>
        <w:br w:type="page"/>
      </w:r>
    </w:p>
    <w:tbl>
      <w:tblPr>
        <w:tblStyle w:val="QQuestionIconTable"/>
        <w:tblW w:w="50" w:type="auto"/>
        <w:tblLook w:val="07E0" w:firstRow="1" w:lastRow="1" w:firstColumn="1" w:lastColumn="1" w:noHBand="1" w:noVBand="1"/>
      </w:tblPr>
      <w:tblGrid>
        <w:gridCol w:w="380"/>
      </w:tblGrid>
      <w:tr w:rsidR="005E2BD9" w14:paraId="415185EF" w14:textId="77777777">
        <w:tc>
          <w:tcPr>
            <w:tcW w:w="50" w:type="dxa"/>
          </w:tcPr>
          <w:p w14:paraId="4A0F2028" w14:textId="77777777" w:rsidR="005E2BD9" w:rsidRDefault="00D40B60">
            <w:pPr>
              <w:keepNext/>
            </w:pPr>
            <w:r>
              <w:rPr>
                <w:noProof/>
              </w:rPr>
              <w:lastRenderedPageBreak/>
              <w:drawing>
                <wp:inline distT="0" distB="0" distL="0" distR="0" wp14:anchorId="566365E6" wp14:editId="3E491799">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6F8BEEC6" w14:textId="77777777" w:rsidR="005E2BD9" w:rsidRDefault="005E2BD9"/>
    <w:p w14:paraId="665410AC" w14:textId="77777777" w:rsidR="005E2BD9" w:rsidRDefault="00D40B60">
      <w:pPr>
        <w:keepNext/>
      </w:pPr>
      <w:r>
        <w:t>Q22 Please indicate whether you disagree or agree with the following statements about technologies in general:</w:t>
      </w:r>
    </w:p>
    <w:tbl>
      <w:tblPr>
        <w:tblStyle w:val="QQuestionTable"/>
        <w:tblW w:w="9576" w:type="auto"/>
        <w:tblLook w:val="07E0" w:firstRow="1" w:lastRow="1" w:firstColumn="1" w:lastColumn="1" w:noHBand="1" w:noVBand="1"/>
      </w:tblPr>
      <w:tblGrid>
        <w:gridCol w:w="1515"/>
        <w:gridCol w:w="1350"/>
        <w:gridCol w:w="1352"/>
        <w:gridCol w:w="1341"/>
        <w:gridCol w:w="1333"/>
        <w:gridCol w:w="1347"/>
        <w:gridCol w:w="1352"/>
      </w:tblGrid>
      <w:tr w:rsidR="005E2BD9" w14:paraId="2B251EC3" w14:textId="77777777" w:rsidTr="005E2B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210824E" w14:textId="77777777" w:rsidR="005E2BD9" w:rsidRDefault="005E2BD9">
            <w:pPr>
              <w:keepNext/>
            </w:pPr>
          </w:p>
        </w:tc>
        <w:tc>
          <w:tcPr>
            <w:tcW w:w="1368" w:type="dxa"/>
          </w:tcPr>
          <w:p w14:paraId="0E63D2CA"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disagree (1)</w:t>
            </w:r>
          </w:p>
        </w:tc>
        <w:tc>
          <w:tcPr>
            <w:tcW w:w="1368" w:type="dxa"/>
          </w:tcPr>
          <w:p w14:paraId="269A4ACE" w14:textId="77777777" w:rsidR="005E2BD9" w:rsidRDefault="00D40B60">
            <w:pPr>
              <w:cnfStyle w:val="100000000000" w:firstRow="1" w:lastRow="0" w:firstColumn="0" w:lastColumn="0" w:oddVBand="0" w:evenVBand="0" w:oddHBand="0" w:evenHBand="0" w:firstRowFirstColumn="0" w:firstRowLastColumn="0" w:lastRowFirstColumn="0" w:lastRowLastColumn="0"/>
            </w:pPr>
            <w:r>
              <w:t>Disagree (2)</w:t>
            </w:r>
          </w:p>
        </w:tc>
        <w:tc>
          <w:tcPr>
            <w:tcW w:w="1368" w:type="dxa"/>
          </w:tcPr>
          <w:p w14:paraId="083475E4" w14:textId="77777777" w:rsidR="005E2BD9" w:rsidRDefault="00D40B60">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5F9B5004" w14:textId="77777777" w:rsidR="005E2BD9" w:rsidRDefault="00D40B60">
            <w:pPr>
              <w:cnfStyle w:val="100000000000" w:firstRow="1" w:lastRow="0" w:firstColumn="0" w:lastColumn="0" w:oddVBand="0" w:evenVBand="0" w:oddHBand="0" w:evenHBand="0" w:firstRowFirstColumn="0" w:firstRowLastColumn="0" w:lastRowFirstColumn="0" w:lastRowLastColumn="0"/>
            </w:pPr>
            <w:r>
              <w:t>Agree (4)</w:t>
            </w:r>
          </w:p>
        </w:tc>
        <w:tc>
          <w:tcPr>
            <w:tcW w:w="1368" w:type="dxa"/>
          </w:tcPr>
          <w:p w14:paraId="64599F63"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agree (5)</w:t>
            </w:r>
          </w:p>
        </w:tc>
        <w:tc>
          <w:tcPr>
            <w:tcW w:w="1368" w:type="dxa"/>
          </w:tcPr>
          <w:p w14:paraId="5D44956B" w14:textId="77777777" w:rsidR="005E2BD9" w:rsidRDefault="00D40B60">
            <w:pPr>
              <w:cnfStyle w:val="100000000000" w:firstRow="1" w:lastRow="0" w:firstColumn="0" w:lastColumn="0" w:oddVBand="0" w:evenVBand="0" w:oddHBand="0" w:evenHBand="0" w:firstRowFirstColumn="0" w:firstRowLastColumn="0" w:lastRowFirstColumn="0" w:lastRowLastColumn="0"/>
            </w:pPr>
            <w:r>
              <w:t>Don't know/not sure (6)</w:t>
            </w:r>
          </w:p>
        </w:tc>
      </w:tr>
      <w:tr w:rsidR="005E2BD9" w14:paraId="690020F1"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4A19E01A" w14:textId="77777777" w:rsidR="005E2BD9" w:rsidRDefault="00D40B60">
            <w:pPr>
              <w:keepNext/>
            </w:pPr>
            <w:r>
              <w:t xml:space="preserve">Hope for the future lies more in people than in technology (1) </w:t>
            </w:r>
          </w:p>
        </w:tc>
        <w:tc>
          <w:tcPr>
            <w:tcW w:w="1368" w:type="dxa"/>
          </w:tcPr>
          <w:p w14:paraId="5DB7274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6B975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9A447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4265B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453CD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3C5E7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243C02C4"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44FC9C1C" w14:textId="77777777" w:rsidR="005E2BD9" w:rsidRDefault="00D40B60">
            <w:pPr>
              <w:keepNext/>
            </w:pPr>
            <w:r>
              <w:t xml:space="preserve">The bad effects of technology outweigh its advantages (2) </w:t>
            </w:r>
          </w:p>
        </w:tc>
        <w:tc>
          <w:tcPr>
            <w:tcW w:w="1368" w:type="dxa"/>
          </w:tcPr>
          <w:p w14:paraId="29FDC0D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DC4D8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960D5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8A2396"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8403B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8E5AB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28E23905"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2D42E794" w14:textId="77777777" w:rsidR="005E2BD9" w:rsidRDefault="00D40B60">
            <w:pPr>
              <w:keepNext/>
            </w:pPr>
            <w:r>
              <w:t xml:space="preserve">Future resource shortages will be solved by technology (3) </w:t>
            </w:r>
          </w:p>
        </w:tc>
        <w:tc>
          <w:tcPr>
            <w:tcW w:w="1368" w:type="dxa"/>
          </w:tcPr>
          <w:p w14:paraId="7ABAF27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F4363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D1A3C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85704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31ED6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6C46B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3D4E17F3"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09B23A6E" w14:textId="77777777" w:rsidR="005E2BD9" w:rsidRDefault="00D40B60">
            <w:pPr>
              <w:keepNext/>
            </w:pPr>
            <w:r>
              <w:t xml:space="preserve">A country’s progress can be measured by its technological development (4) </w:t>
            </w:r>
          </w:p>
        </w:tc>
        <w:tc>
          <w:tcPr>
            <w:tcW w:w="1368" w:type="dxa"/>
          </w:tcPr>
          <w:p w14:paraId="157837A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FAA84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176E2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E8F83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8795C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8A8CF2"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7B124EFC"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77F99ED0" w14:textId="77777777" w:rsidR="005E2BD9" w:rsidRDefault="00D40B60">
            <w:pPr>
              <w:keepNext/>
            </w:pPr>
            <w:r>
              <w:t xml:space="preserve">We are worse off than ever, because of the burden of new technologies (5) </w:t>
            </w:r>
          </w:p>
        </w:tc>
        <w:tc>
          <w:tcPr>
            <w:tcW w:w="1368" w:type="dxa"/>
          </w:tcPr>
          <w:p w14:paraId="3E4E941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93FA0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EB461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EDBE8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B1E08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00A04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86D0F6A" w14:textId="77777777" w:rsidR="005E2BD9" w:rsidRDefault="005E2BD9"/>
    <w:p w14:paraId="5AF4FE58" w14:textId="77777777" w:rsidR="005E2BD9" w:rsidRDefault="005E2BD9"/>
    <w:p w14:paraId="03CE4F96"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0946920A" w14:textId="77777777">
        <w:trPr>
          <w:trHeight w:val="300"/>
        </w:trPr>
        <w:tc>
          <w:tcPr>
            <w:tcW w:w="1368" w:type="dxa"/>
            <w:tcBorders>
              <w:top w:val="nil"/>
              <w:left w:val="nil"/>
              <w:bottom w:val="nil"/>
              <w:right w:val="nil"/>
            </w:tcBorders>
          </w:tcPr>
          <w:p w14:paraId="1CCFEA43" w14:textId="77777777" w:rsidR="005E2BD9" w:rsidRDefault="00D40B60">
            <w:pPr>
              <w:rPr>
                <w:color w:val="CCCCCC"/>
              </w:rPr>
            </w:pPr>
            <w:r>
              <w:rPr>
                <w:color w:val="CCCCCC"/>
              </w:rPr>
              <w:lastRenderedPageBreak/>
              <w:t>Page Break</w:t>
            </w:r>
          </w:p>
        </w:tc>
        <w:tc>
          <w:tcPr>
            <w:tcW w:w="8208" w:type="dxa"/>
            <w:tcBorders>
              <w:top w:val="nil"/>
              <w:left w:val="nil"/>
              <w:bottom w:val="nil"/>
              <w:right w:val="nil"/>
            </w:tcBorders>
          </w:tcPr>
          <w:p w14:paraId="6F5ACBBA" w14:textId="77777777" w:rsidR="005E2BD9" w:rsidRDefault="005E2BD9">
            <w:pPr>
              <w:pBdr>
                <w:top w:val="single" w:sz="8" w:space="0" w:color="CCCCCC"/>
              </w:pBdr>
              <w:spacing w:before="120" w:after="120" w:line="120" w:lineRule="auto"/>
              <w:jc w:val="center"/>
              <w:rPr>
                <w:color w:val="CCCCCC"/>
              </w:rPr>
            </w:pPr>
          </w:p>
        </w:tc>
      </w:tr>
    </w:tbl>
    <w:p w14:paraId="735D39A9" w14:textId="77777777" w:rsidR="005E2BD9" w:rsidRDefault="00D40B60">
      <w:r>
        <w:br w:type="page"/>
      </w:r>
    </w:p>
    <w:tbl>
      <w:tblPr>
        <w:tblStyle w:val="QQuestionIconTable"/>
        <w:tblW w:w="50" w:type="auto"/>
        <w:tblLook w:val="07E0" w:firstRow="1" w:lastRow="1" w:firstColumn="1" w:lastColumn="1" w:noHBand="1" w:noVBand="1"/>
      </w:tblPr>
      <w:tblGrid>
        <w:gridCol w:w="380"/>
      </w:tblGrid>
      <w:tr w:rsidR="005E2BD9" w14:paraId="13642CE4" w14:textId="77777777">
        <w:tc>
          <w:tcPr>
            <w:tcW w:w="50" w:type="dxa"/>
          </w:tcPr>
          <w:p w14:paraId="5A79F2CB" w14:textId="77777777" w:rsidR="005E2BD9" w:rsidRDefault="00D40B60">
            <w:pPr>
              <w:keepNext/>
            </w:pPr>
            <w:r>
              <w:rPr>
                <w:noProof/>
              </w:rPr>
              <w:lastRenderedPageBreak/>
              <w:drawing>
                <wp:inline distT="0" distB="0" distL="0" distR="0" wp14:anchorId="151B29C4" wp14:editId="4E1E0E3B">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051AE3D3" w14:textId="77777777" w:rsidR="005E2BD9" w:rsidRDefault="005E2BD9"/>
    <w:p w14:paraId="73A2C395" w14:textId="77777777" w:rsidR="005E2BD9" w:rsidRDefault="00D40B60">
      <w:pPr>
        <w:keepNext/>
      </w:pPr>
      <w:r>
        <w:lastRenderedPageBreak/>
        <w:t>Q21 Now, please indicate where you disagree or agree with the following statements about climate change:</w:t>
      </w:r>
    </w:p>
    <w:tbl>
      <w:tblPr>
        <w:tblStyle w:val="QQuestionTable"/>
        <w:tblW w:w="9576" w:type="auto"/>
        <w:tblLook w:val="07E0" w:firstRow="1" w:lastRow="1" w:firstColumn="1" w:lastColumn="1" w:noHBand="1" w:noVBand="1"/>
      </w:tblPr>
      <w:tblGrid>
        <w:gridCol w:w="1441"/>
        <w:gridCol w:w="1360"/>
        <w:gridCol w:w="1362"/>
        <w:gridCol w:w="1358"/>
        <w:gridCol w:w="1355"/>
        <w:gridCol w:w="1360"/>
        <w:gridCol w:w="1354"/>
      </w:tblGrid>
      <w:tr w:rsidR="005E2BD9" w14:paraId="61BDAD49" w14:textId="77777777" w:rsidTr="005E2B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636123B" w14:textId="77777777" w:rsidR="005E2BD9" w:rsidRDefault="005E2BD9">
            <w:pPr>
              <w:keepNext/>
            </w:pPr>
          </w:p>
        </w:tc>
        <w:tc>
          <w:tcPr>
            <w:tcW w:w="1368" w:type="dxa"/>
          </w:tcPr>
          <w:p w14:paraId="236638E1"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disagree (1)</w:t>
            </w:r>
          </w:p>
        </w:tc>
        <w:tc>
          <w:tcPr>
            <w:tcW w:w="1368" w:type="dxa"/>
          </w:tcPr>
          <w:p w14:paraId="23A0C23E" w14:textId="77777777" w:rsidR="005E2BD9" w:rsidRDefault="00D40B60">
            <w:pPr>
              <w:cnfStyle w:val="100000000000" w:firstRow="1" w:lastRow="0" w:firstColumn="0" w:lastColumn="0" w:oddVBand="0" w:evenVBand="0" w:oddHBand="0" w:evenHBand="0" w:firstRowFirstColumn="0" w:firstRowLastColumn="0" w:lastRowFirstColumn="0" w:lastRowLastColumn="0"/>
            </w:pPr>
            <w:r>
              <w:t>Disagree (2)</w:t>
            </w:r>
          </w:p>
        </w:tc>
        <w:tc>
          <w:tcPr>
            <w:tcW w:w="1368" w:type="dxa"/>
          </w:tcPr>
          <w:p w14:paraId="69488855" w14:textId="77777777" w:rsidR="005E2BD9" w:rsidRDefault="00D40B60">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1EA30D7B" w14:textId="77777777" w:rsidR="005E2BD9" w:rsidRDefault="00D40B60">
            <w:pPr>
              <w:cnfStyle w:val="100000000000" w:firstRow="1" w:lastRow="0" w:firstColumn="0" w:lastColumn="0" w:oddVBand="0" w:evenVBand="0" w:oddHBand="0" w:evenHBand="0" w:firstRowFirstColumn="0" w:firstRowLastColumn="0" w:lastRowFirstColumn="0" w:lastRowLastColumn="0"/>
            </w:pPr>
            <w:r>
              <w:t>Agree (4)</w:t>
            </w:r>
          </w:p>
        </w:tc>
        <w:tc>
          <w:tcPr>
            <w:tcW w:w="1368" w:type="dxa"/>
          </w:tcPr>
          <w:p w14:paraId="7048F109"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agree (5)</w:t>
            </w:r>
          </w:p>
        </w:tc>
        <w:tc>
          <w:tcPr>
            <w:tcW w:w="1368" w:type="dxa"/>
          </w:tcPr>
          <w:p w14:paraId="3953DFCE" w14:textId="77777777" w:rsidR="005E2BD9" w:rsidRDefault="00D40B60">
            <w:pPr>
              <w:cnfStyle w:val="100000000000" w:firstRow="1" w:lastRow="0" w:firstColumn="0" w:lastColumn="0" w:oddVBand="0" w:evenVBand="0" w:oddHBand="0" w:evenHBand="0" w:firstRowFirstColumn="0" w:firstRowLastColumn="0" w:lastRowFirstColumn="0" w:lastRowLastColumn="0"/>
            </w:pPr>
            <w:r>
              <w:t>Don't know/ not sure (6)</w:t>
            </w:r>
          </w:p>
        </w:tc>
      </w:tr>
      <w:tr w:rsidR="005E2BD9" w14:paraId="69306B0A"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44ADC65A" w14:textId="77777777" w:rsidR="005E2BD9" w:rsidRDefault="00D40B60">
            <w:pPr>
              <w:keepNext/>
            </w:pPr>
            <w:r>
              <w:t xml:space="preserve">Climate change poses new risks to forest ecosystems (e.g., extreme natural hazards such as fire, temperature or drought) (1) </w:t>
            </w:r>
          </w:p>
        </w:tc>
        <w:tc>
          <w:tcPr>
            <w:tcW w:w="1368" w:type="dxa"/>
          </w:tcPr>
          <w:p w14:paraId="599F35B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DBE70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3B9B1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B9922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27CE7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29445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684ADFA4"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018754E0" w14:textId="77777777" w:rsidR="005E2BD9" w:rsidRDefault="00D40B60">
            <w:pPr>
              <w:keepNext/>
            </w:pPr>
            <w:r>
              <w:t xml:space="preserve">Scientists agree that the evidence for human-caused climate change is partial at best (2) </w:t>
            </w:r>
          </w:p>
        </w:tc>
        <w:tc>
          <w:tcPr>
            <w:tcW w:w="1368" w:type="dxa"/>
          </w:tcPr>
          <w:p w14:paraId="3FCFBA9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36FD7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A5A64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E8BD8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BC6FD6"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1B45A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7770701E"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1B729296" w14:textId="77777777" w:rsidR="005E2BD9" w:rsidRDefault="00D40B60">
            <w:pPr>
              <w:keepNext/>
            </w:pPr>
            <w:r>
              <w:t xml:space="preserve">The unique problems of climate change necessitate more caution than action (3) </w:t>
            </w:r>
          </w:p>
        </w:tc>
        <w:tc>
          <w:tcPr>
            <w:tcW w:w="1368" w:type="dxa"/>
          </w:tcPr>
          <w:p w14:paraId="156E4F9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EF6E0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5CE22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5CC35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BDC966"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E4392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305B3D24"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2F8A1387" w14:textId="77777777" w:rsidR="005E2BD9" w:rsidRDefault="00D40B60">
            <w:pPr>
              <w:keepNext/>
            </w:pPr>
            <w:r>
              <w:t xml:space="preserve">Human impacts are causing changes at a planetary scale that are destabilizing the functioning </w:t>
            </w:r>
            <w:r>
              <w:lastRenderedPageBreak/>
              <w:t xml:space="preserve">of the Earth’s systems (4) </w:t>
            </w:r>
          </w:p>
        </w:tc>
        <w:tc>
          <w:tcPr>
            <w:tcW w:w="1368" w:type="dxa"/>
          </w:tcPr>
          <w:p w14:paraId="5F1BF9C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4A626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AD966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6EF156"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2D51DF"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AACBD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559690AF"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37456AD7" w14:textId="77777777" w:rsidR="005E2BD9" w:rsidRDefault="00D40B60">
            <w:pPr>
              <w:keepNext/>
            </w:pPr>
            <w:r>
              <w:t xml:space="preserve">A future scientist hundreds of years from now will see this period as the great climate extinction event (5) </w:t>
            </w:r>
          </w:p>
        </w:tc>
        <w:tc>
          <w:tcPr>
            <w:tcW w:w="1368" w:type="dxa"/>
          </w:tcPr>
          <w:p w14:paraId="7D208EFF"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1AC51F"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09131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2E81F2"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3BEEE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49643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1C4E5E60"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0C396969" w14:textId="77777777" w:rsidR="005E2BD9" w:rsidRDefault="00D40B60">
            <w:pPr>
              <w:keepNext/>
            </w:pPr>
            <w:r>
              <w:t xml:space="preserve">Climate change will affect some ecosystems so quickly and strongly that large-scale ecosystem changes will follow (6) </w:t>
            </w:r>
          </w:p>
        </w:tc>
        <w:tc>
          <w:tcPr>
            <w:tcW w:w="1368" w:type="dxa"/>
          </w:tcPr>
          <w:p w14:paraId="118DA0D6"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5FF45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2E0CE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B16BC2"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7FCA1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79B62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1F378136"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058738AF" w14:textId="77777777" w:rsidR="005E2BD9" w:rsidRDefault="00D40B60">
            <w:pPr>
              <w:keepNext/>
            </w:pPr>
            <w:r>
              <w:t xml:space="preserve">Many other problems that also impact people globally are more urgent than climate change (7) </w:t>
            </w:r>
          </w:p>
        </w:tc>
        <w:tc>
          <w:tcPr>
            <w:tcW w:w="1368" w:type="dxa"/>
          </w:tcPr>
          <w:p w14:paraId="2F9640B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3D1CE6"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8A5F6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7B911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7A1E0F"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E0054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F64B73B" w14:textId="77777777" w:rsidR="005E2BD9" w:rsidRDefault="005E2BD9"/>
    <w:p w14:paraId="45D61844" w14:textId="77777777" w:rsidR="005E2BD9" w:rsidRDefault="005E2BD9"/>
    <w:p w14:paraId="416DCDA2"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21FDFE54" w14:textId="77777777">
        <w:trPr>
          <w:trHeight w:val="300"/>
        </w:trPr>
        <w:tc>
          <w:tcPr>
            <w:tcW w:w="1368" w:type="dxa"/>
            <w:tcBorders>
              <w:top w:val="nil"/>
              <w:left w:val="nil"/>
              <w:bottom w:val="nil"/>
              <w:right w:val="nil"/>
            </w:tcBorders>
          </w:tcPr>
          <w:p w14:paraId="2C768D07" w14:textId="77777777" w:rsidR="005E2BD9" w:rsidRDefault="00D40B60">
            <w:pPr>
              <w:rPr>
                <w:color w:val="CCCCCC"/>
              </w:rPr>
            </w:pPr>
            <w:r>
              <w:rPr>
                <w:color w:val="CCCCCC"/>
              </w:rPr>
              <w:t>Page Break</w:t>
            </w:r>
          </w:p>
        </w:tc>
        <w:tc>
          <w:tcPr>
            <w:tcW w:w="8208" w:type="dxa"/>
            <w:tcBorders>
              <w:top w:val="nil"/>
              <w:left w:val="nil"/>
              <w:bottom w:val="nil"/>
              <w:right w:val="nil"/>
            </w:tcBorders>
          </w:tcPr>
          <w:p w14:paraId="5B0D22D4" w14:textId="77777777" w:rsidR="005E2BD9" w:rsidRDefault="005E2BD9">
            <w:pPr>
              <w:pBdr>
                <w:top w:val="single" w:sz="8" w:space="0" w:color="CCCCCC"/>
              </w:pBdr>
              <w:spacing w:before="120" w:after="120" w:line="120" w:lineRule="auto"/>
              <w:jc w:val="center"/>
              <w:rPr>
                <w:color w:val="CCCCCC"/>
              </w:rPr>
            </w:pPr>
          </w:p>
        </w:tc>
      </w:tr>
    </w:tbl>
    <w:p w14:paraId="281291CB" w14:textId="77777777" w:rsidR="005E2BD9" w:rsidRDefault="00D40B60">
      <w:r>
        <w:br w:type="page"/>
      </w:r>
    </w:p>
    <w:tbl>
      <w:tblPr>
        <w:tblStyle w:val="QQuestionIconTable"/>
        <w:tblW w:w="50" w:type="auto"/>
        <w:tblLook w:val="07E0" w:firstRow="1" w:lastRow="1" w:firstColumn="1" w:lastColumn="1" w:noHBand="1" w:noVBand="1"/>
      </w:tblPr>
      <w:tblGrid>
        <w:gridCol w:w="380"/>
      </w:tblGrid>
      <w:tr w:rsidR="005E2BD9" w14:paraId="3BD20EAE" w14:textId="77777777">
        <w:tc>
          <w:tcPr>
            <w:tcW w:w="50" w:type="dxa"/>
          </w:tcPr>
          <w:p w14:paraId="6B6FD1D7" w14:textId="77777777" w:rsidR="005E2BD9" w:rsidRDefault="00D40B60">
            <w:pPr>
              <w:keepNext/>
            </w:pPr>
            <w:r>
              <w:rPr>
                <w:noProof/>
              </w:rPr>
              <w:lastRenderedPageBreak/>
              <w:drawing>
                <wp:inline distT="0" distB="0" distL="0" distR="0" wp14:anchorId="7214D8F4" wp14:editId="24D3FB95">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048A0082" w14:textId="77777777" w:rsidR="005E2BD9" w:rsidRDefault="005E2BD9"/>
    <w:p w14:paraId="3D421FCB" w14:textId="77777777" w:rsidR="005E2BD9" w:rsidRDefault="00D40B60">
      <w:pPr>
        <w:keepNext/>
      </w:pPr>
      <w:r>
        <w:lastRenderedPageBreak/>
        <w:t>Q23 These next questions involve opinions about substances or contaminants in everyday life. Please indicate whether you disagree or agree with the following statements:</w:t>
      </w:r>
    </w:p>
    <w:tbl>
      <w:tblPr>
        <w:tblStyle w:val="QQuestionTable"/>
        <w:tblW w:w="9576" w:type="auto"/>
        <w:tblLook w:val="07E0" w:firstRow="1" w:lastRow="1" w:firstColumn="1" w:lastColumn="1" w:noHBand="1" w:noVBand="1"/>
      </w:tblPr>
      <w:tblGrid>
        <w:gridCol w:w="1662"/>
        <w:gridCol w:w="1329"/>
        <w:gridCol w:w="1334"/>
        <w:gridCol w:w="1312"/>
        <w:gridCol w:w="1295"/>
        <w:gridCol w:w="1324"/>
        <w:gridCol w:w="1334"/>
      </w:tblGrid>
      <w:tr w:rsidR="005E2BD9" w14:paraId="6B10393A" w14:textId="77777777" w:rsidTr="005E2B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CCA7ACD" w14:textId="77777777" w:rsidR="005E2BD9" w:rsidRDefault="005E2BD9">
            <w:pPr>
              <w:keepNext/>
            </w:pPr>
          </w:p>
        </w:tc>
        <w:tc>
          <w:tcPr>
            <w:tcW w:w="1368" w:type="dxa"/>
          </w:tcPr>
          <w:p w14:paraId="6ED5CBF5"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disagree (1)</w:t>
            </w:r>
          </w:p>
        </w:tc>
        <w:tc>
          <w:tcPr>
            <w:tcW w:w="1368" w:type="dxa"/>
          </w:tcPr>
          <w:p w14:paraId="1AFE6CC5" w14:textId="77777777" w:rsidR="005E2BD9" w:rsidRDefault="00D40B60">
            <w:pPr>
              <w:cnfStyle w:val="100000000000" w:firstRow="1" w:lastRow="0" w:firstColumn="0" w:lastColumn="0" w:oddVBand="0" w:evenVBand="0" w:oddHBand="0" w:evenHBand="0" w:firstRowFirstColumn="0" w:firstRowLastColumn="0" w:lastRowFirstColumn="0" w:lastRowLastColumn="0"/>
            </w:pPr>
            <w:r>
              <w:t>Disagree (2)</w:t>
            </w:r>
          </w:p>
        </w:tc>
        <w:tc>
          <w:tcPr>
            <w:tcW w:w="1368" w:type="dxa"/>
          </w:tcPr>
          <w:p w14:paraId="2D9F714C" w14:textId="77777777" w:rsidR="005E2BD9" w:rsidRDefault="00D40B60">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58CA3F22" w14:textId="77777777" w:rsidR="005E2BD9" w:rsidRDefault="00D40B60">
            <w:pPr>
              <w:cnfStyle w:val="100000000000" w:firstRow="1" w:lastRow="0" w:firstColumn="0" w:lastColumn="0" w:oddVBand="0" w:evenVBand="0" w:oddHBand="0" w:evenHBand="0" w:firstRowFirstColumn="0" w:firstRowLastColumn="0" w:lastRowFirstColumn="0" w:lastRowLastColumn="0"/>
            </w:pPr>
            <w:r>
              <w:t>Agree (4)</w:t>
            </w:r>
          </w:p>
        </w:tc>
        <w:tc>
          <w:tcPr>
            <w:tcW w:w="1368" w:type="dxa"/>
          </w:tcPr>
          <w:p w14:paraId="61E4E2FA"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agree (5)</w:t>
            </w:r>
          </w:p>
        </w:tc>
        <w:tc>
          <w:tcPr>
            <w:tcW w:w="1368" w:type="dxa"/>
          </w:tcPr>
          <w:p w14:paraId="24E472AE" w14:textId="77777777" w:rsidR="005E2BD9" w:rsidRDefault="00D40B60">
            <w:pPr>
              <w:cnfStyle w:val="100000000000" w:firstRow="1" w:lastRow="0" w:firstColumn="0" w:lastColumn="0" w:oddVBand="0" w:evenVBand="0" w:oddHBand="0" w:evenHBand="0" w:firstRowFirstColumn="0" w:firstRowLastColumn="0" w:lastRowFirstColumn="0" w:lastRowLastColumn="0"/>
            </w:pPr>
            <w:r>
              <w:t>Don't know/not sure (6)</w:t>
            </w:r>
          </w:p>
        </w:tc>
      </w:tr>
      <w:tr w:rsidR="005E2BD9" w14:paraId="746EF228"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687052DD" w14:textId="77777777" w:rsidR="005E2BD9" w:rsidRDefault="00D40B60">
            <w:pPr>
              <w:keepNext/>
            </w:pPr>
            <w:r>
              <w:t xml:space="preserve">Naturally occurring hazardous substances are just as worrisome to me as human-made ones (1) </w:t>
            </w:r>
          </w:p>
        </w:tc>
        <w:tc>
          <w:tcPr>
            <w:tcW w:w="1368" w:type="dxa"/>
          </w:tcPr>
          <w:p w14:paraId="3827DE9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93662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C2C67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44135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A73AF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8EC6D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0C544122"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5F4CD061" w14:textId="77777777" w:rsidR="005E2BD9" w:rsidRDefault="00D40B60">
            <w:pPr>
              <w:keepNext/>
            </w:pPr>
            <w:r>
              <w:t xml:space="preserve">If soil already has a natural level of a substance like nitrogen in it, it probably won’t matter if the concentrations of that substance increase (2) </w:t>
            </w:r>
          </w:p>
        </w:tc>
        <w:tc>
          <w:tcPr>
            <w:tcW w:w="1368" w:type="dxa"/>
          </w:tcPr>
          <w:p w14:paraId="20E3102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EF65C2"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1FA92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A929A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B0393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8F163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53E4FBF7"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17536037" w14:textId="77777777" w:rsidR="005E2BD9" w:rsidRDefault="00D40B60">
            <w:pPr>
              <w:keepNext/>
            </w:pPr>
            <w:r>
              <w:t xml:space="preserve">Most people are exposed to so many pollutants every day and remain healthy, so constant low levels of exposure are probably safe (3) </w:t>
            </w:r>
          </w:p>
        </w:tc>
        <w:tc>
          <w:tcPr>
            <w:tcW w:w="1368" w:type="dxa"/>
          </w:tcPr>
          <w:p w14:paraId="749ED90F"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FA0A0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605EA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1CF766"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4BFB4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F3392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71C36FB0"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12A30860" w14:textId="77777777" w:rsidR="005E2BD9" w:rsidRDefault="00D40B60">
            <w:pPr>
              <w:keepNext/>
            </w:pPr>
            <w:r>
              <w:t xml:space="preserve">Human bodies are slowly evolving to be less tolerant of environmental pollution (4) </w:t>
            </w:r>
          </w:p>
        </w:tc>
        <w:tc>
          <w:tcPr>
            <w:tcW w:w="1368" w:type="dxa"/>
          </w:tcPr>
          <w:p w14:paraId="138515F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A80BA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D2FF1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91333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672D6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45D9D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76596ACA"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71A09790" w14:textId="77777777" w:rsidR="005E2BD9" w:rsidRDefault="00D40B60">
            <w:pPr>
              <w:keepNext/>
            </w:pPr>
            <w:r>
              <w:t xml:space="preserve">It is possible to gain immunity to chemicals, if exposed to </w:t>
            </w:r>
            <w:r>
              <w:lastRenderedPageBreak/>
              <w:t xml:space="preserve">low levels for a long time (5) </w:t>
            </w:r>
          </w:p>
        </w:tc>
        <w:tc>
          <w:tcPr>
            <w:tcW w:w="1368" w:type="dxa"/>
          </w:tcPr>
          <w:p w14:paraId="38E36D6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E9705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86DA7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772D6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15375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F8A83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3DD41600"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5F62C57C" w14:textId="77777777" w:rsidR="005E2BD9" w:rsidRDefault="00D40B60">
            <w:pPr>
              <w:keepNext/>
            </w:pPr>
            <w:r>
              <w:t xml:space="preserve">Human bodies are fragile, and so have a poor capacity to withstand toxins (6) </w:t>
            </w:r>
          </w:p>
        </w:tc>
        <w:tc>
          <w:tcPr>
            <w:tcW w:w="1368" w:type="dxa"/>
          </w:tcPr>
          <w:p w14:paraId="6B3F1AD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F64A9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97F5E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C11BD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561C96"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938EA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C5CD179" w14:textId="77777777" w:rsidR="005E2BD9" w:rsidRDefault="005E2BD9"/>
    <w:p w14:paraId="5FDCCFC5" w14:textId="77777777" w:rsidR="005E2BD9" w:rsidRDefault="005E2BD9"/>
    <w:p w14:paraId="351B96FA"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3EFF7427" w14:textId="77777777">
        <w:trPr>
          <w:trHeight w:val="300"/>
        </w:trPr>
        <w:tc>
          <w:tcPr>
            <w:tcW w:w="1368" w:type="dxa"/>
            <w:tcBorders>
              <w:top w:val="nil"/>
              <w:left w:val="nil"/>
              <w:bottom w:val="nil"/>
              <w:right w:val="nil"/>
            </w:tcBorders>
          </w:tcPr>
          <w:p w14:paraId="7E7BC990" w14:textId="77777777" w:rsidR="005E2BD9" w:rsidRDefault="00D40B60">
            <w:pPr>
              <w:rPr>
                <w:color w:val="CCCCCC"/>
              </w:rPr>
            </w:pPr>
            <w:r>
              <w:rPr>
                <w:color w:val="CCCCCC"/>
              </w:rPr>
              <w:t>Page Break</w:t>
            </w:r>
          </w:p>
        </w:tc>
        <w:tc>
          <w:tcPr>
            <w:tcW w:w="8208" w:type="dxa"/>
            <w:tcBorders>
              <w:top w:val="nil"/>
              <w:left w:val="nil"/>
              <w:bottom w:val="nil"/>
              <w:right w:val="nil"/>
            </w:tcBorders>
          </w:tcPr>
          <w:p w14:paraId="6DF083DC" w14:textId="77777777" w:rsidR="005E2BD9" w:rsidRDefault="005E2BD9">
            <w:pPr>
              <w:pBdr>
                <w:top w:val="single" w:sz="8" w:space="0" w:color="CCCCCC"/>
              </w:pBdr>
              <w:spacing w:before="120" w:after="120" w:line="120" w:lineRule="auto"/>
              <w:jc w:val="center"/>
              <w:rPr>
                <w:color w:val="CCCCCC"/>
              </w:rPr>
            </w:pPr>
          </w:p>
        </w:tc>
      </w:tr>
    </w:tbl>
    <w:p w14:paraId="6917BEED" w14:textId="77777777" w:rsidR="005E2BD9" w:rsidRDefault="00D40B60">
      <w:r>
        <w:br w:type="page"/>
      </w:r>
    </w:p>
    <w:tbl>
      <w:tblPr>
        <w:tblStyle w:val="QQuestionIconTable"/>
        <w:tblW w:w="50" w:type="auto"/>
        <w:tblLook w:val="07E0" w:firstRow="1" w:lastRow="1" w:firstColumn="1" w:lastColumn="1" w:noHBand="1" w:noVBand="1"/>
      </w:tblPr>
      <w:tblGrid>
        <w:gridCol w:w="380"/>
      </w:tblGrid>
      <w:tr w:rsidR="005E2BD9" w14:paraId="7B51A81E" w14:textId="77777777">
        <w:tc>
          <w:tcPr>
            <w:tcW w:w="50" w:type="dxa"/>
          </w:tcPr>
          <w:p w14:paraId="4F04843B" w14:textId="77777777" w:rsidR="005E2BD9" w:rsidRDefault="00D40B60">
            <w:pPr>
              <w:keepNext/>
            </w:pPr>
            <w:r>
              <w:rPr>
                <w:noProof/>
              </w:rPr>
              <w:lastRenderedPageBreak/>
              <w:drawing>
                <wp:inline distT="0" distB="0" distL="0" distR="0" wp14:anchorId="73674F2E" wp14:editId="5D557F8F">
                  <wp:extent cx="228600" cy="228600"/>
                  <wp:effectExtent l="0" t="0" r="0" b="0"/>
                  <wp:docPr id="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06AB7B31" w14:textId="77777777" w:rsidR="005E2BD9" w:rsidRDefault="005E2BD9"/>
    <w:p w14:paraId="7BA1B6AD" w14:textId="77777777" w:rsidR="005E2BD9" w:rsidRDefault="00D40B60">
      <w:pPr>
        <w:keepNext/>
      </w:pPr>
      <w:r>
        <w:t>Q24 Next we’ll ask you some questions about your thoughts on globalization and corporations. Please indicate whether you disagree or agree with the following statements:</w:t>
      </w:r>
    </w:p>
    <w:tbl>
      <w:tblPr>
        <w:tblStyle w:val="QQuestionTable"/>
        <w:tblW w:w="9576" w:type="auto"/>
        <w:tblLook w:val="07E0" w:firstRow="1" w:lastRow="1" w:firstColumn="1" w:lastColumn="1" w:noHBand="1" w:noVBand="1"/>
      </w:tblPr>
      <w:tblGrid>
        <w:gridCol w:w="1503"/>
        <w:gridCol w:w="1351"/>
        <w:gridCol w:w="1353"/>
        <w:gridCol w:w="1344"/>
        <w:gridCol w:w="1337"/>
        <w:gridCol w:w="1349"/>
        <w:gridCol w:w="1353"/>
      </w:tblGrid>
      <w:tr w:rsidR="005E2BD9" w14:paraId="719BEBD3" w14:textId="77777777" w:rsidTr="005E2B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5EA0DAD" w14:textId="77777777" w:rsidR="005E2BD9" w:rsidRDefault="005E2BD9">
            <w:pPr>
              <w:keepNext/>
            </w:pPr>
          </w:p>
        </w:tc>
        <w:tc>
          <w:tcPr>
            <w:tcW w:w="1368" w:type="dxa"/>
          </w:tcPr>
          <w:p w14:paraId="7F1B5F04"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disagree (1)</w:t>
            </w:r>
          </w:p>
        </w:tc>
        <w:tc>
          <w:tcPr>
            <w:tcW w:w="1368" w:type="dxa"/>
          </w:tcPr>
          <w:p w14:paraId="58190CFF" w14:textId="77777777" w:rsidR="005E2BD9" w:rsidRDefault="00D40B60">
            <w:pPr>
              <w:cnfStyle w:val="100000000000" w:firstRow="1" w:lastRow="0" w:firstColumn="0" w:lastColumn="0" w:oddVBand="0" w:evenVBand="0" w:oddHBand="0" w:evenHBand="0" w:firstRowFirstColumn="0" w:firstRowLastColumn="0" w:lastRowFirstColumn="0" w:lastRowLastColumn="0"/>
            </w:pPr>
            <w:r>
              <w:t>Disagree (2)</w:t>
            </w:r>
          </w:p>
        </w:tc>
        <w:tc>
          <w:tcPr>
            <w:tcW w:w="1368" w:type="dxa"/>
          </w:tcPr>
          <w:p w14:paraId="541465E2" w14:textId="77777777" w:rsidR="005E2BD9" w:rsidRDefault="00D40B60">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2D956160" w14:textId="77777777" w:rsidR="005E2BD9" w:rsidRDefault="00D40B60">
            <w:pPr>
              <w:cnfStyle w:val="100000000000" w:firstRow="1" w:lastRow="0" w:firstColumn="0" w:lastColumn="0" w:oddVBand="0" w:evenVBand="0" w:oddHBand="0" w:evenHBand="0" w:firstRowFirstColumn="0" w:firstRowLastColumn="0" w:lastRowFirstColumn="0" w:lastRowLastColumn="0"/>
            </w:pPr>
            <w:r>
              <w:t>Agree (4)</w:t>
            </w:r>
          </w:p>
        </w:tc>
        <w:tc>
          <w:tcPr>
            <w:tcW w:w="1368" w:type="dxa"/>
          </w:tcPr>
          <w:p w14:paraId="56C56449"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agree (5)</w:t>
            </w:r>
          </w:p>
        </w:tc>
        <w:tc>
          <w:tcPr>
            <w:tcW w:w="1368" w:type="dxa"/>
          </w:tcPr>
          <w:p w14:paraId="6DA51823" w14:textId="77777777" w:rsidR="005E2BD9" w:rsidRDefault="00D40B60">
            <w:pPr>
              <w:cnfStyle w:val="100000000000" w:firstRow="1" w:lastRow="0" w:firstColumn="0" w:lastColumn="0" w:oddVBand="0" w:evenVBand="0" w:oddHBand="0" w:evenHBand="0" w:firstRowFirstColumn="0" w:firstRowLastColumn="0" w:lastRowFirstColumn="0" w:lastRowLastColumn="0"/>
            </w:pPr>
            <w:r>
              <w:t>Don't know/not sure (6)</w:t>
            </w:r>
          </w:p>
        </w:tc>
      </w:tr>
      <w:tr w:rsidR="005E2BD9" w14:paraId="79E6396A"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05B2FA43" w14:textId="77777777" w:rsidR="005E2BD9" w:rsidRDefault="00D40B60">
            <w:pPr>
              <w:keepNext/>
            </w:pPr>
            <w:r>
              <w:t xml:space="preserve">The increasing influence of large corporations is a problem (1) </w:t>
            </w:r>
          </w:p>
        </w:tc>
        <w:tc>
          <w:tcPr>
            <w:tcW w:w="1368" w:type="dxa"/>
          </w:tcPr>
          <w:p w14:paraId="3E37928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FC91F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77A90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9C9A0F"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CEF87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1F680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25F2A5CE"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1035A128" w14:textId="77777777" w:rsidR="005E2BD9" w:rsidRDefault="00D40B60">
            <w:pPr>
              <w:keepNext/>
            </w:pPr>
            <w:r>
              <w:t xml:space="preserve">Globalization has positive impacts for the large majority of people (2) </w:t>
            </w:r>
          </w:p>
        </w:tc>
        <w:tc>
          <w:tcPr>
            <w:tcW w:w="1368" w:type="dxa"/>
          </w:tcPr>
          <w:p w14:paraId="7474229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5F06D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97459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55B4F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0CD61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7D8F6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3E17231D"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68CF8556" w14:textId="77777777" w:rsidR="005E2BD9" w:rsidRDefault="00D40B60">
            <w:pPr>
              <w:keepNext/>
            </w:pPr>
            <w:r>
              <w:t xml:space="preserve">I understand that corporations try to make money, but I don’t think they should control knowledge through patents (3) </w:t>
            </w:r>
          </w:p>
        </w:tc>
        <w:tc>
          <w:tcPr>
            <w:tcW w:w="1368" w:type="dxa"/>
          </w:tcPr>
          <w:p w14:paraId="7C3B193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445A0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3EBE26"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11781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391BB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E9240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3C85E942"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18AAE6D4" w14:textId="77777777" w:rsidR="005E2BD9" w:rsidRDefault="00D40B60">
            <w:pPr>
              <w:keepNext/>
            </w:pPr>
            <w:r>
              <w:t xml:space="preserve">Global tech monopolies such as Amazon, Apple and Facebook should be broken up (4) </w:t>
            </w:r>
          </w:p>
        </w:tc>
        <w:tc>
          <w:tcPr>
            <w:tcW w:w="1368" w:type="dxa"/>
          </w:tcPr>
          <w:p w14:paraId="6F661DF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9798F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D423A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68BB6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EA09F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8C9D9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85263DD" w14:textId="77777777" w:rsidR="005E2BD9" w:rsidRDefault="005E2BD9"/>
    <w:p w14:paraId="0BCDFBCA" w14:textId="77777777" w:rsidR="005E2BD9" w:rsidRDefault="005E2BD9"/>
    <w:p w14:paraId="78413A70"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72DE54FF" w14:textId="77777777">
        <w:trPr>
          <w:trHeight w:val="300"/>
        </w:trPr>
        <w:tc>
          <w:tcPr>
            <w:tcW w:w="1368" w:type="dxa"/>
            <w:tcBorders>
              <w:top w:val="nil"/>
              <w:left w:val="nil"/>
              <w:bottom w:val="nil"/>
              <w:right w:val="nil"/>
            </w:tcBorders>
          </w:tcPr>
          <w:p w14:paraId="796BD485" w14:textId="77777777" w:rsidR="005E2BD9" w:rsidRDefault="00D40B60">
            <w:pPr>
              <w:rPr>
                <w:color w:val="CCCCCC"/>
              </w:rPr>
            </w:pPr>
            <w:r>
              <w:rPr>
                <w:color w:val="CCCCCC"/>
              </w:rPr>
              <w:t>Page Break</w:t>
            </w:r>
          </w:p>
        </w:tc>
        <w:tc>
          <w:tcPr>
            <w:tcW w:w="8208" w:type="dxa"/>
            <w:tcBorders>
              <w:top w:val="nil"/>
              <w:left w:val="nil"/>
              <w:bottom w:val="nil"/>
              <w:right w:val="nil"/>
            </w:tcBorders>
          </w:tcPr>
          <w:p w14:paraId="38C4D9A5" w14:textId="77777777" w:rsidR="005E2BD9" w:rsidRDefault="005E2BD9">
            <w:pPr>
              <w:pBdr>
                <w:top w:val="single" w:sz="8" w:space="0" w:color="CCCCCC"/>
              </w:pBdr>
              <w:spacing w:before="120" w:after="120" w:line="120" w:lineRule="auto"/>
              <w:jc w:val="center"/>
              <w:rPr>
                <w:color w:val="CCCCCC"/>
              </w:rPr>
            </w:pPr>
          </w:p>
        </w:tc>
      </w:tr>
    </w:tbl>
    <w:p w14:paraId="566FB478" w14:textId="77777777" w:rsidR="005E2BD9" w:rsidRDefault="00D40B60">
      <w:r>
        <w:br w:type="page"/>
      </w:r>
    </w:p>
    <w:tbl>
      <w:tblPr>
        <w:tblStyle w:val="QQuestionIconTable"/>
        <w:tblW w:w="50" w:type="auto"/>
        <w:tblLook w:val="07E0" w:firstRow="1" w:lastRow="1" w:firstColumn="1" w:lastColumn="1" w:noHBand="1" w:noVBand="1"/>
      </w:tblPr>
      <w:tblGrid>
        <w:gridCol w:w="380"/>
      </w:tblGrid>
      <w:tr w:rsidR="005E2BD9" w14:paraId="2C8C91B8" w14:textId="77777777">
        <w:tc>
          <w:tcPr>
            <w:tcW w:w="50" w:type="dxa"/>
          </w:tcPr>
          <w:p w14:paraId="166B46EC" w14:textId="77777777" w:rsidR="005E2BD9" w:rsidRDefault="00D40B60">
            <w:pPr>
              <w:keepNext/>
            </w:pPr>
            <w:r>
              <w:rPr>
                <w:noProof/>
              </w:rPr>
              <w:lastRenderedPageBreak/>
              <w:drawing>
                <wp:inline distT="0" distB="0" distL="0" distR="0" wp14:anchorId="340B87DD" wp14:editId="3967E6E0">
                  <wp:extent cx="228600" cy="228600"/>
                  <wp:effectExtent l="0" t="0" r="0" b="0"/>
                  <wp:docPr id="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27BF0C59" w14:textId="77777777" w:rsidR="005E2BD9" w:rsidRDefault="005E2BD9"/>
    <w:p w14:paraId="67497744" w14:textId="77777777" w:rsidR="005E2BD9" w:rsidRDefault="00D40B60">
      <w:pPr>
        <w:keepNext/>
      </w:pPr>
      <w:r>
        <w:lastRenderedPageBreak/>
        <w:t>Q25 Next, we’ll ask you a few questions about the Green Revolution (~1950-1970), which included a large increase in crop production in developing countries (e.g., India). This increase was because of modern agricultural techniques including things such as fertilizers and pesticides. Please indicate whether you disagree or agree with the following statements:</w:t>
      </w:r>
    </w:p>
    <w:tbl>
      <w:tblPr>
        <w:tblStyle w:val="QQuestionTable"/>
        <w:tblW w:w="9576" w:type="auto"/>
        <w:tblLook w:val="07E0" w:firstRow="1" w:lastRow="1" w:firstColumn="1" w:lastColumn="1" w:noHBand="1" w:noVBand="1"/>
      </w:tblPr>
      <w:tblGrid>
        <w:gridCol w:w="1771"/>
        <w:gridCol w:w="1314"/>
        <w:gridCol w:w="1321"/>
        <w:gridCol w:w="1289"/>
        <w:gridCol w:w="1267"/>
        <w:gridCol w:w="1307"/>
        <w:gridCol w:w="1321"/>
      </w:tblGrid>
      <w:tr w:rsidR="005E2BD9" w14:paraId="7A3F71DE" w14:textId="77777777" w:rsidTr="005E2B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87149BE" w14:textId="77777777" w:rsidR="005E2BD9" w:rsidRDefault="005E2BD9">
            <w:pPr>
              <w:keepNext/>
            </w:pPr>
          </w:p>
        </w:tc>
        <w:tc>
          <w:tcPr>
            <w:tcW w:w="1368" w:type="dxa"/>
          </w:tcPr>
          <w:p w14:paraId="7D26AFEC" w14:textId="77777777" w:rsidR="005E2BD9" w:rsidRDefault="00D40B60">
            <w:pPr>
              <w:cnfStyle w:val="100000000000" w:firstRow="1" w:lastRow="0" w:firstColumn="0" w:lastColumn="0" w:oddVBand="0" w:evenVBand="0" w:oddHBand="0" w:evenHBand="0" w:firstRowFirstColumn="0" w:firstRowLastColumn="0" w:lastRowFirstColumn="0" w:lastRowLastColumn="0"/>
            </w:pPr>
            <w:r>
              <w:t>Strongly disagree (1)</w:t>
            </w:r>
          </w:p>
        </w:tc>
        <w:tc>
          <w:tcPr>
            <w:tcW w:w="1368" w:type="dxa"/>
          </w:tcPr>
          <w:p w14:paraId="5037EFE3" w14:textId="77777777" w:rsidR="005E2BD9" w:rsidRDefault="00D40B60">
            <w:pPr>
              <w:cnfStyle w:val="100000000000" w:firstRow="1" w:lastRow="0" w:firstColumn="0" w:lastColumn="0" w:oddVBand="0" w:evenVBand="0" w:oddHBand="0" w:evenHBand="0" w:firstRowFirstColumn="0" w:firstRowLastColumn="0" w:lastRowFirstColumn="0" w:lastRowLastColumn="0"/>
            </w:pPr>
            <w:r>
              <w:t>Disagree (2)</w:t>
            </w:r>
          </w:p>
        </w:tc>
        <w:tc>
          <w:tcPr>
            <w:tcW w:w="1368" w:type="dxa"/>
          </w:tcPr>
          <w:p w14:paraId="0CFABAC0" w14:textId="77777777" w:rsidR="005E2BD9" w:rsidRDefault="00D40B60">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09DAFEB7" w14:textId="77777777" w:rsidR="005E2BD9" w:rsidRDefault="00D40B60">
            <w:pPr>
              <w:cnfStyle w:val="100000000000" w:firstRow="1" w:lastRow="0" w:firstColumn="0" w:lastColumn="0" w:oddVBand="0" w:evenVBand="0" w:oddHBand="0" w:evenHBand="0" w:firstRowFirstColumn="0" w:firstRowLastColumn="0" w:lastRowFirstColumn="0" w:lastRowLastColumn="0"/>
            </w:pPr>
            <w:r>
              <w:t>Agree (4)</w:t>
            </w:r>
          </w:p>
        </w:tc>
        <w:tc>
          <w:tcPr>
            <w:tcW w:w="1368" w:type="dxa"/>
          </w:tcPr>
          <w:p w14:paraId="316A7757" w14:textId="77777777" w:rsidR="005E2BD9" w:rsidRDefault="00D40B60">
            <w:pPr>
              <w:cnfStyle w:val="100000000000" w:firstRow="1" w:lastRow="0" w:firstColumn="0" w:lastColumn="0" w:oddVBand="0" w:evenVBand="0" w:oddHBand="0" w:evenHBand="0" w:firstRowFirstColumn="0" w:firstRowLastColumn="0" w:lastRowFirstColumn="0" w:lastRowLastColumn="0"/>
            </w:pPr>
            <w:r>
              <w:br/>
              <w:t>Strongly agree  (5)</w:t>
            </w:r>
          </w:p>
        </w:tc>
        <w:tc>
          <w:tcPr>
            <w:tcW w:w="1368" w:type="dxa"/>
          </w:tcPr>
          <w:p w14:paraId="5C711BAC" w14:textId="77777777" w:rsidR="005E2BD9" w:rsidRDefault="00D40B60">
            <w:pPr>
              <w:cnfStyle w:val="100000000000" w:firstRow="1" w:lastRow="0" w:firstColumn="0" w:lastColumn="0" w:oddVBand="0" w:evenVBand="0" w:oddHBand="0" w:evenHBand="0" w:firstRowFirstColumn="0" w:firstRowLastColumn="0" w:lastRowFirstColumn="0" w:lastRowLastColumn="0"/>
            </w:pPr>
            <w:r>
              <w:t>Don't know/not sure (6)</w:t>
            </w:r>
          </w:p>
        </w:tc>
      </w:tr>
      <w:tr w:rsidR="005E2BD9" w14:paraId="22166F07"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6F00506D" w14:textId="77777777" w:rsidR="005E2BD9" w:rsidRDefault="00D40B60">
            <w:pPr>
              <w:keepNext/>
            </w:pPr>
            <w:r>
              <w:t xml:space="preserve">I was familiar with the meaning of the term “the Green Revolution” before reading this question (1) </w:t>
            </w:r>
          </w:p>
        </w:tc>
        <w:tc>
          <w:tcPr>
            <w:tcW w:w="1368" w:type="dxa"/>
          </w:tcPr>
          <w:p w14:paraId="7A1A4C52"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EEE73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2810F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1F256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EB96B2"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010B2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160EE2E7"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51AE2381" w14:textId="77777777" w:rsidR="005E2BD9" w:rsidRDefault="00D40B60">
            <w:pPr>
              <w:keepNext/>
            </w:pPr>
            <w:r>
              <w:t xml:space="preserve">The Green Revolution was a positive development for farmers in countries like India (2) </w:t>
            </w:r>
          </w:p>
        </w:tc>
        <w:tc>
          <w:tcPr>
            <w:tcW w:w="1368" w:type="dxa"/>
          </w:tcPr>
          <w:p w14:paraId="2094DC0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CA2CC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236F4F"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71EDF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C2BC0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B515B7"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2351504B"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54236E17" w14:textId="77777777" w:rsidR="005E2BD9" w:rsidRDefault="00D40B60">
            <w:pPr>
              <w:keepNext/>
            </w:pPr>
            <w:r>
              <w:t xml:space="preserve">Because of the Green Revolution, many fewer people starved or suffered hunger than otherwise would have (3) </w:t>
            </w:r>
          </w:p>
        </w:tc>
        <w:tc>
          <w:tcPr>
            <w:tcW w:w="1368" w:type="dxa"/>
          </w:tcPr>
          <w:p w14:paraId="6E434EB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2F543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BF83F2"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35C85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52600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3AEADF"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3A34ECE1"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01821A94" w14:textId="77777777" w:rsidR="005E2BD9" w:rsidRDefault="00D40B60">
            <w:pPr>
              <w:keepNext/>
            </w:pPr>
            <w:r>
              <w:t xml:space="preserve">The Green Revolution led to big losses of traditional crops &amp; agricultural biodiversity (4) </w:t>
            </w:r>
          </w:p>
        </w:tc>
        <w:tc>
          <w:tcPr>
            <w:tcW w:w="1368" w:type="dxa"/>
          </w:tcPr>
          <w:p w14:paraId="77423E42"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5B676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9AE8B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DE3F1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285A29"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179ED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067F5ADA"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1B70409E" w14:textId="77777777" w:rsidR="005E2BD9" w:rsidRDefault="00D40B60">
            <w:pPr>
              <w:keepNext/>
            </w:pPr>
            <w:r>
              <w:t xml:space="preserve">The Green Revolution brought much-needed increases in agricultural productivity (5) </w:t>
            </w:r>
          </w:p>
        </w:tc>
        <w:tc>
          <w:tcPr>
            <w:tcW w:w="1368" w:type="dxa"/>
          </w:tcPr>
          <w:p w14:paraId="3C6BAED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1E2AFF"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642C6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08A5B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C94035"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B100F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3FD2FEFF"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5ECD237A" w14:textId="77777777" w:rsidR="005E2BD9" w:rsidRDefault="00D40B60">
            <w:pPr>
              <w:keepNext/>
            </w:pPr>
            <w:r>
              <w:lastRenderedPageBreak/>
              <w:t xml:space="preserve">The Green Revolution has exacerbated inequalities amongst farmers (6) </w:t>
            </w:r>
          </w:p>
        </w:tc>
        <w:tc>
          <w:tcPr>
            <w:tcW w:w="1368" w:type="dxa"/>
          </w:tcPr>
          <w:p w14:paraId="7ED6E7B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83727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CB91D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A748B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9E4DE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1F8F8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11D35F17"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1C8D5056" w14:textId="77777777" w:rsidR="005E2BD9" w:rsidRDefault="00D40B60">
            <w:pPr>
              <w:keepNext/>
            </w:pPr>
            <w:r>
              <w:t xml:space="preserve">The Green Revolution was not necessary; such advances in productivity could have occurred in a more environmentally sustainable manner (7) </w:t>
            </w:r>
          </w:p>
        </w:tc>
        <w:tc>
          <w:tcPr>
            <w:tcW w:w="1368" w:type="dxa"/>
          </w:tcPr>
          <w:p w14:paraId="744FA298"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1D99A1"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9B8B6E"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40E1EA"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279784"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EC5DB3"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E2BD9" w14:paraId="45BE9568" w14:textId="77777777" w:rsidTr="005E2BD9">
        <w:tc>
          <w:tcPr>
            <w:cnfStyle w:val="001000000000" w:firstRow="0" w:lastRow="0" w:firstColumn="1" w:lastColumn="0" w:oddVBand="0" w:evenVBand="0" w:oddHBand="0" w:evenHBand="0" w:firstRowFirstColumn="0" w:firstRowLastColumn="0" w:lastRowFirstColumn="0" w:lastRowLastColumn="0"/>
            <w:tcW w:w="1368" w:type="dxa"/>
          </w:tcPr>
          <w:p w14:paraId="74F3BEA2" w14:textId="77777777" w:rsidR="005E2BD9" w:rsidRDefault="00D40B60">
            <w:pPr>
              <w:keepNext/>
            </w:pPr>
            <w:r>
              <w:t xml:space="preserve">The Green Revolution has contributed to the excessive use of pesticides and fertilizers in modern farming (8) </w:t>
            </w:r>
          </w:p>
        </w:tc>
        <w:tc>
          <w:tcPr>
            <w:tcW w:w="1368" w:type="dxa"/>
          </w:tcPr>
          <w:p w14:paraId="45E53F6B"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BEBB60"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26FAA2"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6A11D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3C0C2D"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ABD95C" w14:textId="77777777" w:rsidR="005E2BD9" w:rsidRDefault="005E2BD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B76A1B4" w14:textId="77777777" w:rsidR="005E2BD9" w:rsidRDefault="005E2BD9"/>
    <w:p w14:paraId="512657F2" w14:textId="77777777" w:rsidR="005E2BD9" w:rsidRDefault="005E2BD9"/>
    <w:p w14:paraId="4708CBC9" w14:textId="77777777" w:rsidR="005E2BD9" w:rsidRDefault="00D40B60">
      <w:pPr>
        <w:pStyle w:val="BlockEndLabel"/>
      </w:pPr>
      <w:r>
        <w:t>End of Block: Independent variable scales</w:t>
      </w:r>
    </w:p>
    <w:p w14:paraId="377EB4F0" w14:textId="77777777" w:rsidR="005E2BD9" w:rsidRDefault="005E2BD9">
      <w:pPr>
        <w:pStyle w:val="BlockSeparator"/>
      </w:pPr>
    </w:p>
    <w:p w14:paraId="12F029A4" w14:textId="77777777" w:rsidR="005E2BD9" w:rsidRDefault="00D40B60">
      <w:pPr>
        <w:pStyle w:val="BlockStartLabel"/>
      </w:pPr>
      <w:r>
        <w:t>Start of Block: Independent variables--demographics</w:t>
      </w:r>
    </w:p>
    <w:p w14:paraId="227A32E0" w14:textId="77777777" w:rsidR="005E2BD9" w:rsidRDefault="005E2BD9"/>
    <w:p w14:paraId="44FE7AFD" w14:textId="77777777" w:rsidR="005E2BD9" w:rsidRDefault="00D40B60">
      <w:pPr>
        <w:keepNext/>
      </w:pPr>
      <w:r>
        <w:lastRenderedPageBreak/>
        <w:t xml:space="preserve">Q26 Great! We’re almost done. To close, we’d like to ask you a final few questions about yourself.    </w:t>
      </w:r>
      <w:r>
        <w:br/>
      </w:r>
      <w:r>
        <w:br/>
        <w:t xml:space="preserve"> What is your gender?</w:t>
      </w:r>
    </w:p>
    <w:p w14:paraId="71C11DEA" w14:textId="77777777" w:rsidR="005E2BD9" w:rsidRDefault="00D40B60">
      <w:pPr>
        <w:pStyle w:val="ListParagraph"/>
        <w:keepNext/>
        <w:numPr>
          <w:ilvl w:val="0"/>
          <w:numId w:val="2"/>
        </w:numPr>
      </w:pPr>
      <w:r>
        <w:t xml:space="preserve">Female  (1) </w:t>
      </w:r>
    </w:p>
    <w:p w14:paraId="18A58A54" w14:textId="77777777" w:rsidR="005E2BD9" w:rsidRDefault="00D40B60">
      <w:pPr>
        <w:pStyle w:val="ListParagraph"/>
        <w:keepNext/>
        <w:numPr>
          <w:ilvl w:val="0"/>
          <w:numId w:val="2"/>
        </w:numPr>
      </w:pPr>
      <w:r>
        <w:t xml:space="preserve">Male  (2) </w:t>
      </w:r>
    </w:p>
    <w:p w14:paraId="21B876C9" w14:textId="77777777" w:rsidR="005E2BD9" w:rsidRDefault="00D40B60">
      <w:pPr>
        <w:pStyle w:val="ListParagraph"/>
        <w:keepNext/>
        <w:numPr>
          <w:ilvl w:val="0"/>
          <w:numId w:val="2"/>
        </w:numPr>
      </w:pPr>
      <w:r>
        <w:t xml:space="preserve">Nonbinary  (3) </w:t>
      </w:r>
    </w:p>
    <w:p w14:paraId="3CB1AE53" w14:textId="77777777" w:rsidR="005E2BD9" w:rsidRDefault="00D40B60">
      <w:pPr>
        <w:pStyle w:val="ListParagraph"/>
        <w:keepNext/>
        <w:numPr>
          <w:ilvl w:val="0"/>
          <w:numId w:val="2"/>
        </w:numPr>
      </w:pPr>
      <w:r>
        <w:t xml:space="preserve">Trans or transitioning  (4) </w:t>
      </w:r>
    </w:p>
    <w:p w14:paraId="07796D90" w14:textId="77777777" w:rsidR="005E2BD9" w:rsidRDefault="00D40B60">
      <w:pPr>
        <w:pStyle w:val="ListParagraph"/>
        <w:keepNext/>
        <w:numPr>
          <w:ilvl w:val="0"/>
          <w:numId w:val="2"/>
        </w:numPr>
      </w:pPr>
      <w:r>
        <w:t>If these categories do not accurately reflect how you self-identify, use this space to write your response:  (5) ________________________________________________</w:t>
      </w:r>
    </w:p>
    <w:p w14:paraId="586CE4C2" w14:textId="77777777" w:rsidR="005E2BD9" w:rsidRDefault="005E2BD9"/>
    <w:p w14:paraId="6490D033" w14:textId="77777777" w:rsidR="005E2BD9" w:rsidRDefault="005E2BD9">
      <w:pPr>
        <w:pStyle w:val="QuestionSeparator"/>
      </w:pPr>
    </w:p>
    <w:p w14:paraId="229019AF" w14:textId="77777777" w:rsidR="005E2BD9" w:rsidRDefault="005E2BD9"/>
    <w:p w14:paraId="0D360A4C" w14:textId="77777777" w:rsidR="005E2BD9" w:rsidRDefault="00D40B60">
      <w:pPr>
        <w:keepNext/>
      </w:pPr>
      <w:r>
        <w:t>Q27 What is your birth year?</w:t>
      </w:r>
    </w:p>
    <w:p w14:paraId="6D35B02B" w14:textId="77777777" w:rsidR="005E2BD9" w:rsidRDefault="00D40B60">
      <w:pPr>
        <w:pStyle w:val="Dropdown"/>
        <w:keepNext/>
      </w:pPr>
      <w:r>
        <w:t>▼ 1920 (1) ... 2002 (83)</w:t>
      </w:r>
    </w:p>
    <w:p w14:paraId="3FB4420E" w14:textId="77777777" w:rsidR="005E2BD9" w:rsidRDefault="005E2BD9"/>
    <w:p w14:paraId="0156E43D" w14:textId="77777777" w:rsidR="005E2BD9" w:rsidRDefault="005E2BD9">
      <w:pPr>
        <w:pStyle w:val="QuestionSeparator"/>
      </w:pPr>
    </w:p>
    <w:p w14:paraId="7D7EA0C5" w14:textId="77777777" w:rsidR="005E2BD9" w:rsidRDefault="005E2BD9"/>
    <w:p w14:paraId="7DEA90A3" w14:textId="77777777" w:rsidR="005E2BD9" w:rsidRDefault="00D40B60">
      <w:pPr>
        <w:keepNext/>
      </w:pPr>
      <w:r>
        <w:lastRenderedPageBreak/>
        <w:t>Q28 What is the highest level of formal education you have completed?</w:t>
      </w:r>
    </w:p>
    <w:p w14:paraId="2ABBB853" w14:textId="77777777" w:rsidR="005E2BD9" w:rsidRDefault="00D40B60">
      <w:pPr>
        <w:pStyle w:val="ListParagraph"/>
        <w:keepNext/>
        <w:numPr>
          <w:ilvl w:val="0"/>
          <w:numId w:val="4"/>
        </w:numPr>
      </w:pPr>
      <w:r>
        <w:t xml:space="preserve">Doctorate (PhD or EdD) or Professional (MD, JD, DVM, DDS)  (1) </w:t>
      </w:r>
    </w:p>
    <w:p w14:paraId="7E9B0C69" w14:textId="77777777" w:rsidR="005E2BD9" w:rsidRDefault="00D40B60">
      <w:pPr>
        <w:pStyle w:val="ListParagraph"/>
        <w:keepNext/>
        <w:numPr>
          <w:ilvl w:val="0"/>
          <w:numId w:val="4"/>
        </w:numPr>
      </w:pPr>
      <w:r>
        <w:t xml:space="preserve">Masters (MA, MS, MBA, Med)  (2) </w:t>
      </w:r>
    </w:p>
    <w:p w14:paraId="1D380432" w14:textId="77777777" w:rsidR="005E2BD9" w:rsidRDefault="00D40B60">
      <w:pPr>
        <w:pStyle w:val="ListParagraph"/>
        <w:keepNext/>
        <w:numPr>
          <w:ilvl w:val="0"/>
          <w:numId w:val="4"/>
        </w:numPr>
      </w:pPr>
      <w:r>
        <w:t xml:space="preserve">Bachelors (BA, BS, AB)  (3) </w:t>
      </w:r>
    </w:p>
    <w:p w14:paraId="0905A2F2" w14:textId="77777777" w:rsidR="005E2BD9" w:rsidRDefault="00D40B60">
      <w:pPr>
        <w:pStyle w:val="ListParagraph"/>
        <w:keepNext/>
        <w:numPr>
          <w:ilvl w:val="0"/>
          <w:numId w:val="4"/>
        </w:numPr>
      </w:pPr>
      <w:r>
        <w:t xml:space="preserve">Associates (2-year degree)  (4) </w:t>
      </w:r>
    </w:p>
    <w:p w14:paraId="3848DAE8" w14:textId="77777777" w:rsidR="005E2BD9" w:rsidRDefault="00D40B60">
      <w:pPr>
        <w:pStyle w:val="ListParagraph"/>
        <w:keepNext/>
        <w:numPr>
          <w:ilvl w:val="0"/>
          <w:numId w:val="4"/>
        </w:numPr>
      </w:pPr>
      <w:r>
        <w:t xml:space="preserve">Some college, no degree  (5) </w:t>
      </w:r>
    </w:p>
    <w:p w14:paraId="5E02CA93" w14:textId="77777777" w:rsidR="005E2BD9" w:rsidRDefault="00D40B60">
      <w:pPr>
        <w:pStyle w:val="ListParagraph"/>
        <w:keepNext/>
        <w:numPr>
          <w:ilvl w:val="0"/>
          <w:numId w:val="4"/>
        </w:numPr>
      </w:pPr>
      <w:r>
        <w:t xml:space="preserve">High school diploma or GED  (6) </w:t>
      </w:r>
    </w:p>
    <w:p w14:paraId="2C225081" w14:textId="77777777" w:rsidR="005E2BD9" w:rsidRDefault="00D40B60">
      <w:pPr>
        <w:pStyle w:val="ListParagraph"/>
        <w:keepNext/>
        <w:numPr>
          <w:ilvl w:val="0"/>
          <w:numId w:val="4"/>
        </w:numPr>
      </w:pPr>
      <w:r>
        <w:t xml:space="preserve">9th – 12th grade, no diploma  (7) </w:t>
      </w:r>
    </w:p>
    <w:p w14:paraId="3B773C4E" w14:textId="77777777" w:rsidR="005E2BD9" w:rsidRDefault="00D40B60">
      <w:pPr>
        <w:pStyle w:val="ListParagraph"/>
        <w:keepNext/>
        <w:numPr>
          <w:ilvl w:val="0"/>
          <w:numId w:val="4"/>
        </w:numPr>
      </w:pPr>
      <w:r>
        <w:t xml:space="preserve">8th grade or less  (8) </w:t>
      </w:r>
    </w:p>
    <w:p w14:paraId="68515533" w14:textId="77777777" w:rsidR="005E2BD9" w:rsidRDefault="005E2BD9"/>
    <w:p w14:paraId="133E6FB4" w14:textId="77777777" w:rsidR="005E2BD9" w:rsidRDefault="005E2BD9">
      <w:pPr>
        <w:pStyle w:val="QuestionSeparator"/>
      </w:pPr>
    </w:p>
    <w:p w14:paraId="5D500EA0" w14:textId="77777777" w:rsidR="005E2BD9" w:rsidRDefault="005E2BD9"/>
    <w:p w14:paraId="634DFFD7" w14:textId="77777777" w:rsidR="005E2BD9" w:rsidRDefault="00D40B60">
      <w:pPr>
        <w:keepNext/>
      </w:pPr>
      <w:r>
        <w:t>Q29 Where would you place yourself on the following political spectrum?</w:t>
      </w:r>
    </w:p>
    <w:p w14:paraId="425CD4A4" w14:textId="77777777" w:rsidR="005E2BD9" w:rsidRDefault="00D40B60">
      <w:pPr>
        <w:pStyle w:val="ListParagraph"/>
        <w:keepNext/>
        <w:numPr>
          <w:ilvl w:val="0"/>
          <w:numId w:val="4"/>
        </w:numPr>
      </w:pPr>
      <w:r>
        <w:t xml:space="preserve">Very liberal  (1) </w:t>
      </w:r>
    </w:p>
    <w:p w14:paraId="7E5662E1" w14:textId="77777777" w:rsidR="005E2BD9" w:rsidRDefault="00D40B60">
      <w:pPr>
        <w:pStyle w:val="ListParagraph"/>
        <w:keepNext/>
        <w:numPr>
          <w:ilvl w:val="0"/>
          <w:numId w:val="4"/>
        </w:numPr>
      </w:pPr>
      <w:r>
        <w:t xml:space="preserve">Liberal  (2) </w:t>
      </w:r>
    </w:p>
    <w:p w14:paraId="531C40A2" w14:textId="77777777" w:rsidR="005E2BD9" w:rsidRDefault="00D40B60">
      <w:pPr>
        <w:pStyle w:val="ListParagraph"/>
        <w:keepNext/>
        <w:numPr>
          <w:ilvl w:val="0"/>
          <w:numId w:val="4"/>
        </w:numPr>
      </w:pPr>
      <w:r>
        <w:t xml:space="preserve">Moderate  (3) </w:t>
      </w:r>
    </w:p>
    <w:p w14:paraId="7DE85A18" w14:textId="77777777" w:rsidR="005E2BD9" w:rsidRDefault="00D40B60">
      <w:pPr>
        <w:pStyle w:val="ListParagraph"/>
        <w:keepNext/>
        <w:numPr>
          <w:ilvl w:val="0"/>
          <w:numId w:val="4"/>
        </w:numPr>
      </w:pPr>
      <w:r>
        <w:t xml:space="preserve">Conservative  (4) </w:t>
      </w:r>
    </w:p>
    <w:p w14:paraId="55D5435A" w14:textId="77777777" w:rsidR="005E2BD9" w:rsidRDefault="00D40B60">
      <w:pPr>
        <w:pStyle w:val="ListParagraph"/>
        <w:keepNext/>
        <w:numPr>
          <w:ilvl w:val="0"/>
          <w:numId w:val="4"/>
        </w:numPr>
      </w:pPr>
      <w:r>
        <w:t xml:space="preserve">Very conservative  (5) </w:t>
      </w:r>
    </w:p>
    <w:p w14:paraId="7185BE9E" w14:textId="77777777" w:rsidR="005E2BD9" w:rsidRDefault="005E2BD9"/>
    <w:p w14:paraId="32EE94F5" w14:textId="77777777" w:rsidR="005E2BD9" w:rsidRDefault="005E2BD9">
      <w:pPr>
        <w:pStyle w:val="QuestionSeparator"/>
      </w:pPr>
    </w:p>
    <w:p w14:paraId="05D541AA" w14:textId="77777777" w:rsidR="005E2BD9" w:rsidRDefault="005E2BD9"/>
    <w:p w14:paraId="6144D53F" w14:textId="77777777" w:rsidR="005E2BD9" w:rsidRDefault="00D40B60">
      <w:pPr>
        <w:keepNext/>
      </w:pPr>
      <w:r>
        <w:lastRenderedPageBreak/>
        <w:t>Q30 What is your race or ethnic background? Select all that apply:</w:t>
      </w:r>
    </w:p>
    <w:p w14:paraId="28B5BE76" w14:textId="77777777" w:rsidR="005E2BD9" w:rsidRDefault="00D40B60">
      <w:pPr>
        <w:pStyle w:val="ListParagraph"/>
        <w:keepNext/>
        <w:numPr>
          <w:ilvl w:val="0"/>
          <w:numId w:val="2"/>
        </w:numPr>
      </w:pPr>
      <w:r>
        <w:t xml:space="preserve">American Indian, First Nation, or Pacific Islander  (3) </w:t>
      </w:r>
    </w:p>
    <w:p w14:paraId="5F586FE9" w14:textId="77777777" w:rsidR="005E2BD9" w:rsidRDefault="00D40B60">
      <w:pPr>
        <w:pStyle w:val="ListParagraph"/>
        <w:keepNext/>
        <w:numPr>
          <w:ilvl w:val="0"/>
          <w:numId w:val="2"/>
        </w:numPr>
      </w:pPr>
      <w:r>
        <w:t xml:space="preserve">Black  (2) </w:t>
      </w:r>
    </w:p>
    <w:p w14:paraId="5ECA1C94" w14:textId="77777777" w:rsidR="005E2BD9" w:rsidRDefault="00D40B60">
      <w:pPr>
        <w:pStyle w:val="ListParagraph"/>
        <w:keepNext/>
        <w:numPr>
          <w:ilvl w:val="0"/>
          <w:numId w:val="2"/>
        </w:numPr>
      </w:pPr>
      <w:r>
        <w:t xml:space="preserve">East Asian  (1) </w:t>
      </w:r>
    </w:p>
    <w:p w14:paraId="0AB738EE" w14:textId="77777777" w:rsidR="005E2BD9" w:rsidRDefault="00D40B60">
      <w:pPr>
        <w:pStyle w:val="ListParagraph"/>
        <w:keepNext/>
        <w:numPr>
          <w:ilvl w:val="0"/>
          <w:numId w:val="2"/>
        </w:numPr>
      </w:pPr>
      <w:r>
        <w:t xml:space="preserve">Hispanic  (4) </w:t>
      </w:r>
    </w:p>
    <w:p w14:paraId="320FA9CD" w14:textId="77777777" w:rsidR="005E2BD9" w:rsidRDefault="00D40B60">
      <w:pPr>
        <w:pStyle w:val="ListParagraph"/>
        <w:keepNext/>
        <w:numPr>
          <w:ilvl w:val="0"/>
          <w:numId w:val="2"/>
        </w:numPr>
      </w:pPr>
      <w:r>
        <w:t xml:space="preserve">Middle Eastern  (9) </w:t>
      </w:r>
    </w:p>
    <w:p w14:paraId="1DF1DED0" w14:textId="77777777" w:rsidR="005E2BD9" w:rsidRDefault="00D40B60">
      <w:pPr>
        <w:pStyle w:val="ListParagraph"/>
        <w:keepNext/>
        <w:numPr>
          <w:ilvl w:val="0"/>
          <w:numId w:val="2"/>
        </w:numPr>
      </w:pPr>
      <w:r>
        <w:t xml:space="preserve">South Asian  (8) </w:t>
      </w:r>
    </w:p>
    <w:p w14:paraId="62FD9406" w14:textId="77777777" w:rsidR="005E2BD9" w:rsidRDefault="00D40B60">
      <w:pPr>
        <w:pStyle w:val="ListParagraph"/>
        <w:keepNext/>
        <w:numPr>
          <w:ilvl w:val="0"/>
          <w:numId w:val="2"/>
        </w:numPr>
      </w:pPr>
      <w:r>
        <w:t xml:space="preserve">White  (6) </w:t>
      </w:r>
    </w:p>
    <w:p w14:paraId="35248871" w14:textId="77777777" w:rsidR="005E2BD9" w:rsidRDefault="00D40B60">
      <w:pPr>
        <w:pStyle w:val="ListParagraph"/>
        <w:keepNext/>
        <w:numPr>
          <w:ilvl w:val="0"/>
          <w:numId w:val="2"/>
        </w:numPr>
      </w:pPr>
      <w:r>
        <w:t>If these categories do not accurately reflect how you self-identify, use this box to write your response  (7) ________________________________________________</w:t>
      </w:r>
    </w:p>
    <w:p w14:paraId="55931DDB" w14:textId="77777777" w:rsidR="005E2BD9" w:rsidRDefault="005E2BD9"/>
    <w:p w14:paraId="07ED4D5A" w14:textId="77777777" w:rsidR="005E2BD9" w:rsidRDefault="005E2BD9">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E2BD9" w14:paraId="1115451E" w14:textId="77777777">
        <w:trPr>
          <w:trHeight w:val="300"/>
        </w:trPr>
        <w:tc>
          <w:tcPr>
            <w:tcW w:w="1368" w:type="dxa"/>
            <w:tcBorders>
              <w:top w:val="nil"/>
              <w:left w:val="nil"/>
              <w:bottom w:val="nil"/>
              <w:right w:val="nil"/>
            </w:tcBorders>
          </w:tcPr>
          <w:p w14:paraId="35BD33A9" w14:textId="77777777" w:rsidR="005E2BD9" w:rsidRDefault="00D40B60">
            <w:pPr>
              <w:rPr>
                <w:color w:val="CCCCCC"/>
              </w:rPr>
            </w:pPr>
            <w:r>
              <w:rPr>
                <w:color w:val="CCCCCC"/>
              </w:rPr>
              <w:t>Page Break</w:t>
            </w:r>
          </w:p>
        </w:tc>
        <w:tc>
          <w:tcPr>
            <w:tcW w:w="8208" w:type="dxa"/>
            <w:tcBorders>
              <w:top w:val="nil"/>
              <w:left w:val="nil"/>
              <w:bottom w:val="nil"/>
              <w:right w:val="nil"/>
            </w:tcBorders>
          </w:tcPr>
          <w:p w14:paraId="3673BC8D" w14:textId="77777777" w:rsidR="005E2BD9" w:rsidRDefault="005E2BD9">
            <w:pPr>
              <w:pBdr>
                <w:top w:val="single" w:sz="8" w:space="0" w:color="CCCCCC"/>
              </w:pBdr>
              <w:spacing w:before="120" w:after="120" w:line="120" w:lineRule="auto"/>
              <w:jc w:val="center"/>
              <w:rPr>
                <w:color w:val="CCCCCC"/>
              </w:rPr>
            </w:pPr>
          </w:p>
        </w:tc>
      </w:tr>
    </w:tbl>
    <w:p w14:paraId="780945D8" w14:textId="77777777" w:rsidR="005E2BD9" w:rsidRDefault="00D40B60">
      <w:r>
        <w:br w:type="page"/>
      </w:r>
    </w:p>
    <w:p w14:paraId="16C96748" w14:textId="77777777" w:rsidR="005E2BD9" w:rsidRDefault="005E2BD9"/>
    <w:p w14:paraId="478BF9B7" w14:textId="77777777" w:rsidR="005E2BD9" w:rsidRDefault="00D40B60">
      <w:pPr>
        <w:keepNext/>
      </w:pPr>
      <w:r>
        <w:t>Q31 Almost there, just two last questions. Are you currently working for pay or something else?</w:t>
      </w:r>
    </w:p>
    <w:p w14:paraId="5FF7C309" w14:textId="77777777" w:rsidR="005E2BD9" w:rsidRDefault="00D40B60">
      <w:pPr>
        <w:pStyle w:val="ListParagraph"/>
        <w:keepNext/>
        <w:numPr>
          <w:ilvl w:val="0"/>
          <w:numId w:val="2"/>
        </w:numPr>
      </w:pPr>
      <w:r>
        <w:t xml:space="preserve">Working for pay  (1) </w:t>
      </w:r>
    </w:p>
    <w:p w14:paraId="3F021D24" w14:textId="77777777" w:rsidR="005E2BD9" w:rsidRDefault="00D40B60">
      <w:pPr>
        <w:pStyle w:val="ListParagraph"/>
        <w:keepNext/>
        <w:numPr>
          <w:ilvl w:val="0"/>
          <w:numId w:val="2"/>
        </w:numPr>
      </w:pPr>
      <w:r>
        <w:t xml:space="preserve">On vacation or sick leave from regular job  (2) </w:t>
      </w:r>
    </w:p>
    <w:p w14:paraId="4F24C4FF" w14:textId="77777777" w:rsidR="005E2BD9" w:rsidRDefault="00D40B60">
      <w:pPr>
        <w:pStyle w:val="ListParagraph"/>
        <w:keepNext/>
        <w:numPr>
          <w:ilvl w:val="0"/>
          <w:numId w:val="2"/>
        </w:numPr>
      </w:pPr>
      <w:r>
        <w:t xml:space="preserve">Unpaid household work (children, family, etc.)  (3) </w:t>
      </w:r>
    </w:p>
    <w:p w14:paraId="50A63916" w14:textId="77777777" w:rsidR="005E2BD9" w:rsidRDefault="00D40B60">
      <w:pPr>
        <w:pStyle w:val="ListParagraph"/>
        <w:keepNext/>
        <w:numPr>
          <w:ilvl w:val="0"/>
          <w:numId w:val="2"/>
        </w:numPr>
      </w:pPr>
      <w:r>
        <w:t xml:space="preserve">Going to school  (4) </w:t>
      </w:r>
    </w:p>
    <w:p w14:paraId="13E8E1A7" w14:textId="77777777" w:rsidR="005E2BD9" w:rsidRDefault="00D40B60">
      <w:pPr>
        <w:pStyle w:val="ListParagraph"/>
        <w:keepNext/>
        <w:numPr>
          <w:ilvl w:val="0"/>
          <w:numId w:val="2"/>
        </w:numPr>
      </w:pPr>
      <w:r>
        <w:t xml:space="preserve">Looking for work  (5) </w:t>
      </w:r>
    </w:p>
    <w:p w14:paraId="68258348" w14:textId="77777777" w:rsidR="005E2BD9" w:rsidRDefault="00D40B60">
      <w:pPr>
        <w:pStyle w:val="ListParagraph"/>
        <w:keepNext/>
        <w:numPr>
          <w:ilvl w:val="0"/>
          <w:numId w:val="2"/>
        </w:numPr>
      </w:pPr>
      <w:r>
        <w:t xml:space="preserve">Unable to work, differently abled  (6) </w:t>
      </w:r>
    </w:p>
    <w:p w14:paraId="022A432B" w14:textId="77777777" w:rsidR="005E2BD9" w:rsidRDefault="00D40B60">
      <w:pPr>
        <w:pStyle w:val="ListParagraph"/>
        <w:keepNext/>
        <w:numPr>
          <w:ilvl w:val="0"/>
          <w:numId w:val="2"/>
        </w:numPr>
      </w:pPr>
      <w:r>
        <w:t xml:space="preserve">Retired  (7) </w:t>
      </w:r>
    </w:p>
    <w:p w14:paraId="2A5F6C37" w14:textId="77777777" w:rsidR="005E2BD9" w:rsidRDefault="00D40B60">
      <w:pPr>
        <w:pStyle w:val="ListParagraph"/>
        <w:keepNext/>
        <w:numPr>
          <w:ilvl w:val="0"/>
          <w:numId w:val="2"/>
        </w:numPr>
      </w:pPr>
      <w:r>
        <w:t>Other (add details here)  (8) ________________________________________________</w:t>
      </w:r>
    </w:p>
    <w:p w14:paraId="29C7382D" w14:textId="77777777" w:rsidR="005E2BD9" w:rsidRDefault="005E2BD9"/>
    <w:p w14:paraId="5AC2D7AF" w14:textId="77777777" w:rsidR="005E2BD9" w:rsidRDefault="005E2BD9">
      <w:pPr>
        <w:pStyle w:val="QuestionSeparator"/>
      </w:pPr>
    </w:p>
    <w:p w14:paraId="7FD93D65" w14:textId="77777777" w:rsidR="005E2BD9" w:rsidRDefault="005E2BD9"/>
    <w:p w14:paraId="4C155050" w14:textId="77777777" w:rsidR="005E2BD9" w:rsidRDefault="00D40B60">
      <w:pPr>
        <w:keepNext/>
      </w:pPr>
      <w:r>
        <w:t>Q32 How often do you attend religious services?</w:t>
      </w:r>
    </w:p>
    <w:p w14:paraId="68B6FA61" w14:textId="77777777" w:rsidR="005E2BD9" w:rsidRDefault="00D40B60">
      <w:pPr>
        <w:pStyle w:val="ListParagraph"/>
        <w:keepNext/>
        <w:numPr>
          <w:ilvl w:val="0"/>
          <w:numId w:val="4"/>
        </w:numPr>
      </w:pPr>
      <w:r>
        <w:t xml:space="preserve">More than once a week  (1) </w:t>
      </w:r>
    </w:p>
    <w:p w14:paraId="4EB05BF7" w14:textId="77777777" w:rsidR="005E2BD9" w:rsidRDefault="00D40B60">
      <w:pPr>
        <w:pStyle w:val="ListParagraph"/>
        <w:keepNext/>
        <w:numPr>
          <w:ilvl w:val="0"/>
          <w:numId w:val="4"/>
        </w:numPr>
      </w:pPr>
      <w:r>
        <w:t xml:space="preserve">Once a week  (2) </w:t>
      </w:r>
    </w:p>
    <w:p w14:paraId="5EC4EED1" w14:textId="77777777" w:rsidR="005E2BD9" w:rsidRDefault="00D40B60">
      <w:pPr>
        <w:pStyle w:val="ListParagraph"/>
        <w:keepNext/>
        <w:numPr>
          <w:ilvl w:val="0"/>
          <w:numId w:val="4"/>
        </w:numPr>
      </w:pPr>
      <w:r>
        <w:t xml:space="preserve">Once or twice a month  (3) </w:t>
      </w:r>
    </w:p>
    <w:p w14:paraId="440AAAD5" w14:textId="77777777" w:rsidR="005E2BD9" w:rsidRDefault="00D40B60">
      <w:pPr>
        <w:pStyle w:val="ListParagraph"/>
        <w:keepNext/>
        <w:numPr>
          <w:ilvl w:val="0"/>
          <w:numId w:val="4"/>
        </w:numPr>
      </w:pPr>
      <w:r>
        <w:t xml:space="preserve">Rarely   (4) </w:t>
      </w:r>
    </w:p>
    <w:p w14:paraId="68487E39" w14:textId="77777777" w:rsidR="005E2BD9" w:rsidRDefault="00D40B60">
      <w:pPr>
        <w:pStyle w:val="ListParagraph"/>
        <w:keepNext/>
        <w:numPr>
          <w:ilvl w:val="0"/>
          <w:numId w:val="4"/>
        </w:numPr>
      </w:pPr>
      <w:r>
        <w:t xml:space="preserve">Never  (5) </w:t>
      </w:r>
    </w:p>
    <w:p w14:paraId="401F5089" w14:textId="77777777" w:rsidR="005E2BD9" w:rsidRDefault="005E2BD9"/>
    <w:p w14:paraId="0C616CF7" w14:textId="77777777" w:rsidR="005E2BD9" w:rsidRDefault="005E2BD9">
      <w:pPr>
        <w:pStyle w:val="QuestionSeparator"/>
      </w:pPr>
    </w:p>
    <w:p w14:paraId="109E075D" w14:textId="77777777" w:rsidR="005E2BD9" w:rsidRDefault="005E2BD9"/>
    <w:p w14:paraId="198D4724" w14:textId="77777777" w:rsidR="005E2BD9" w:rsidRDefault="00D40B60">
      <w:pPr>
        <w:keepNext/>
      </w:pPr>
      <w:r>
        <w:lastRenderedPageBreak/>
        <w:t>Q33 What is your yearly income?</w:t>
      </w:r>
    </w:p>
    <w:p w14:paraId="5BEEE713" w14:textId="77777777" w:rsidR="005E2BD9" w:rsidRDefault="00D40B60">
      <w:pPr>
        <w:pStyle w:val="ListParagraph"/>
        <w:keepNext/>
        <w:numPr>
          <w:ilvl w:val="0"/>
          <w:numId w:val="4"/>
        </w:numPr>
      </w:pPr>
      <w:r>
        <w:t xml:space="preserve">Less than $20,000  (1) </w:t>
      </w:r>
    </w:p>
    <w:p w14:paraId="7723AA2D" w14:textId="77777777" w:rsidR="005E2BD9" w:rsidRDefault="00D40B60">
      <w:pPr>
        <w:pStyle w:val="ListParagraph"/>
        <w:keepNext/>
        <w:numPr>
          <w:ilvl w:val="0"/>
          <w:numId w:val="4"/>
        </w:numPr>
      </w:pPr>
      <w:r>
        <w:t xml:space="preserve">$20,000-$30,000  (2) </w:t>
      </w:r>
    </w:p>
    <w:p w14:paraId="2E447E3B" w14:textId="77777777" w:rsidR="005E2BD9" w:rsidRDefault="00D40B60">
      <w:pPr>
        <w:pStyle w:val="ListParagraph"/>
        <w:keepNext/>
        <w:numPr>
          <w:ilvl w:val="0"/>
          <w:numId w:val="4"/>
        </w:numPr>
      </w:pPr>
      <w:r>
        <w:t xml:space="preserve">$30,000-$40,000  (3) </w:t>
      </w:r>
    </w:p>
    <w:p w14:paraId="14AB56E8" w14:textId="77777777" w:rsidR="005E2BD9" w:rsidRDefault="00D40B60">
      <w:pPr>
        <w:pStyle w:val="ListParagraph"/>
        <w:keepNext/>
        <w:numPr>
          <w:ilvl w:val="0"/>
          <w:numId w:val="4"/>
        </w:numPr>
      </w:pPr>
      <w:r>
        <w:t xml:space="preserve">$40,000-$50,000  (4) </w:t>
      </w:r>
    </w:p>
    <w:p w14:paraId="0C31C1F9" w14:textId="77777777" w:rsidR="005E2BD9" w:rsidRDefault="00D40B60">
      <w:pPr>
        <w:pStyle w:val="ListParagraph"/>
        <w:keepNext/>
        <w:numPr>
          <w:ilvl w:val="0"/>
          <w:numId w:val="4"/>
        </w:numPr>
      </w:pPr>
      <w:r>
        <w:t xml:space="preserve">$60,000-$80,000  (5) </w:t>
      </w:r>
    </w:p>
    <w:p w14:paraId="6BEB3011" w14:textId="77777777" w:rsidR="005E2BD9" w:rsidRDefault="00D40B60">
      <w:pPr>
        <w:pStyle w:val="ListParagraph"/>
        <w:keepNext/>
        <w:numPr>
          <w:ilvl w:val="0"/>
          <w:numId w:val="4"/>
        </w:numPr>
      </w:pPr>
      <w:r>
        <w:t xml:space="preserve">$80,000-$100,000  (6) </w:t>
      </w:r>
    </w:p>
    <w:p w14:paraId="389FE85F" w14:textId="77777777" w:rsidR="005E2BD9" w:rsidRDefault="00D40B60">
      <w:pPr>
        <w:pStyle w:val="ListParagraph"/>
        <w:keepNext/>
        <w:numPr>
          <w:ilvl w:val="0"/>
          <w:numId w:val="4"/>
        </w:numPr>
      </w:pPr>
      <w:r>
        <w:t xml:space="preserve">Greater than $100,000  (7) </w:t>
      </w:r>
    </w:p>
    <w:p w14:paraId="69A26970" w14:textId="77777777" w:rsidR="005E2BD9" w:rsidRDefault="00D40B60">
      <w:pPr>
        <w:pStyle w:val="ListParagraph"/>
        <w:keepNext/>
        <w:numPr>
          <w:ilvl w:val="0"/>
          <w:numId w:val="4"/>
        </w:numPr>
      </w:pPr>
      <w:r>
        <w:t xml:space="preserve">I prefer not to say  (9) </w:t>
      </w:r>
    </w:p>
    <w:p w14:paraId="16B3E13B" w14:textId="77777777" w:rsidR="005E2BD9" w:rsidRDefault="005E2BD9"/>
    <w:p w14:paraId="0DD44B5C" w14:textId="77777777" w:rsidR="005E2BD9" w:rsidRDefault="00D40B60">
      <w:pPr>
        <w:pStyle w:val="BlockEndLabel"/>
      </w:pPr>
      <w:r>
        <w:t>End of Block: Independent variables--demographics</w:t>
      </w:r>
    </w:p>
    <w:p w14:paraId="245BC15F" w14:textId="77777777" w:rsidR="005E2BD9" w:rsidRDefault="005E2BD9">
      <w:pPr>
        <w:pStyle w:val="BlockSeparator"/>
      </w:pPr>
    </w:p>
    <w:p w14:paraId="6F160EC8" w14:textId="77777777" w:rsidR="005E2BD9" w:rsidRDefault="00D40B60">
      <w:pPr>
        <w:pStyle w:val="BlockStartLabel"/>
      </w:pPr>
      <w:r>
        <w:t>Start of Block: End of survey message</w:t>
      </w:r>
    </w:p>
    <w:p w14:paraId="3C42147B" w14:textId="77777777" w:rsidR="005E2BD9" w:rsidRDefault="005E2BD9"/>
    <w:p w14:paraId="1171D00C" w14:textId="77777777" w:rsidR="00FF04CF" w:rsidRDefault="00D40B60">
      <w:pPr>
        <w:keepNext/>
      </w:pPr>
      <w:r>
        <w:t xml:space="preserve">You have reached the end of the survey. Thank you very much for participating—we really appreciate your input.      </w:t>
      </w:r>
    </w:p>
    <w:p w14:paraId="7EC45B95" w14:textId="77777777" w:rsidR="00FF04CF" w:rsidRDefault="00FF04CF">
      <w:pPr>
        <w:keepNext/>
      </w:pPr>
    </w:p>
    <w:p w14:paraId="7BF9E749" w14:textId="4DFA6E45" w:rsidR="00FF04CF" w:rsidRDefault="00D40B60">
      <w:pPr>
        <w:keepNext/>
      </w:pPr>
      <w:r>
        <w:t xml:space="preserve">If you have questions or concerns, please feel free to contact us:   </w:t>
      </w:r>
    </w:p>
    <w:p w14:paraId="517DC028" w14:textId="4C0E2B54" w:rsidR="00FF04CF" w:rsidRDefault="00D40B60">
      <w:pPr>
        <w:keepNext/>
      </w:pPr>
      <w:r>
        <w:t xml:space="preserve">Terre Satterfield: </w:t>
      </w:r>
      <w:hyperlink r:id="rId8" w:history="1">
        <w:r w:rsidR="00FF04CF" w:rsidRPr="00A801A0">
          <w:rPr>
            <w:rStyle w:val="Hyperlink"/>
          </w:rPr>
          <w:t>terre.satterfield@ires.ubc.ca</w:t>
        </w:r>
      </w:hyperlink>
    </w:p>
    <w:p w14:paraId="7B38CED7" w14:textId="77777777" w:rsidR="00FF04CF" w:rsidRDefault="00D40B60">
      <w:pPr>
        <w:keepNext/>
      </w:pPr>
      <w:r>
        <w:t xml:space="preserve">Sara Nawaz: sara.nawaz@ires.ubc.ca       </w:t>
      </w:r>
    </w:p>
    <w:p w14:paraId="11ED6561" w14:textId="77777777" w:rsidR="00FF04CF" w:rsidRDefault="00FF04CF">
      <w:pPr>
        <w:keepNext/>
      </w:pPr>
    </w:p>
    <w:p w14:paraId="4E18760B" w14:textId="4D640A56" w:rsidR="005E2BD9" w:rsidRDefault="00D40B60">
      <w:pPr>
        <w:keepNext/>
      </w:pPr>
      <w:r>
        <w:t>If you have any complaints you may contact UBC’s Office of Research at RSIL@ors.ubc.ca.</w:t>
      </w:r>
    </w:p>
    <w:p w14:paraId="1B756927" w14:textId="77777777" w:rsidR="005E2BD9" w:rsidRDefault="005E2BD9"/>
    <w:p w14:paraId="024FB8E4" w14:textId="77777777" w:rsidR="005E2BD9" w:rsidRDefault="00D40B60">
      <w:pPr>
        <w:pStyle w:val="BlockEndLabel"/>
      </w:pPr>
      <w:r>
        <w:t>End of Block: End of survey message</w:t>
      </w:r>
    </w:p>
    <w:p w14:paraId="4774AD63" w14:textId="77777777" w:rsidR="005E2BD9" w:rsidRDefault="005E2BD9">
      <w:pPr>
        <w:pStyle w:val="BlockSeparator"/>
      </w:pPr>
    </w:p>
    <w:p w14:paraId="622C8F66" w14:textId="77777777" w:rsidR="005E2BD9" w:rsidRDefault="005E2BD9"/>
    <w:sectPr w:rsidR="005E2BD9">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88DA9" w14:textId="77777777" w:rsidR="00F64C24" w:rsidRDefault="00F64C24">
      <w:pPr>
        <w:spacing w:line="240" w:lineRule="auto"/>
      </w:pPr>
      <w:r>
        <w:separator/>
      </w:r>
    </w:p>
  </w:endnote>
  <w:endnote w:type="continuationSeparator" w:id="0">
    <w:p w14:paraId="25F44B71" w14:textId="77777777" w:rsidR="00F64C24" w:rsidRDefault="00F64C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26576" w14:textId="77777777" w:rsidR="00EB001B" w:rsidRDefault="00D40B6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3AB26AD" w14:textId="77777777" w:rsidR="00EB001B" w:rsidRDefault="00F64C2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0D6CC2" w14:textId="77777777" w:rsidR="00EB001B" w:rsidRDefault="00D40B6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41230B6" w14:textId="77777777" w:rsidR="00EB001B" w:rsidRDefault="00F64C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3DB94" w14:textId="77777777" w:rsidR="00F64C24" w:rsidRDefault="00F64C24">
      <w:pPr>
        <w:spacing w:line="240" w:lineRule="auto"/>
      </w:pPr>
      <w:r>
        <w:separator/>
      </w:r>
    </w:p>
  </w:footnote>
  <w:footnote w:type="continuationSeparator" w:id="0">
    <w:p w14:paraId="7AD22FDA" w14:textId="77777777" w:rsidR="00F64C24" w:rsidRDefault="00F64C2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46ACF" w14:textId="77777777" w:rsidR="00640224" w:rsidRDefault="00D40B6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embedSystemFonts/>
  <w:proofState w:spelling="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5E2BD9"/>
    <w:rsid w:val="00640224"/>
    <w:rsid w:val="00B70267"/>
    <w:rsid w:val="00D40B60"/>
    <w:rsid w:val="00D81097"/>
    <w:rsid w:val="00F22B15"/>
    <w:rsid w:val="00F64C24"/>
    <w:rsid w:val="00FF0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A595C"/>
  <w15:docId w15:val="{C59D6B6B-7908-0C40-9ACA-42DB2717D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FF04CF"/>
    <w:rPr>
      <w:color w:val="0000FF" w:themeColor="hyperlink"/>
      <w:u w:val="single"/>
    </w:rPr>
  </w:style>
  <w:style w:type="character" w:styleId="UnresolvedMention">
    <w:name w:val="Unresolved Mention"/>
    <w:basedOn w:val="DefaultParagraphFont"/>
    <w:uiPriority w:val="99"/>
    <w:semiHidden/>
    <w:unhideWhenUsed/>
    <w:rsid w:val="00FF04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rre.satterfield@ires.ubc.ca"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6</Pages>
  <Words>3855</Words>
  <Characters>21978</Characters>
  <Application>Microsoft Office Word</Application>
  <DocSecurity>0</DocSecurity>
  <Lines>183</Lines>
  <Paragraphs>51</Paragraphs>
  <ScaleCrop>false</ScaleCrop>
  <Company>Qualtrics</Company>
  <LinksUpToDate>false</LinksUpToDate>
  <CharactersWithSpaces>2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rceptions of gene editing in agriculture</dc:title>
  <dc:subject/>
  <dc:creator>Qualtrics</dc:creator>
  <cp:keywords/>
  <dc:description/>
  <cp:lastModifiedBy>sara.a.nawaz@gmail.com</cp:lastModifiedBy>
  <cp:revision>3</cp:revision>
  <dcterms:created xsi:type="dcterms:W3CDTF">2022-01-27T15:12:00Z</dcterms:created>
  <dcterms:modified xsi:type="dcterms:W3CDTF">2022-03-08T19:49:00Z</dcterms:modified>
</cp:coreProperties>
</file>